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0F02" w:rsidRPr="004A457F" w:rsidRDefault="00390F02" w:rsidP="00390F02">
      <w:pPr>
        <w:pStyle w:val="CommentText"/>
        <w:jc w:val="both"/>
        <w:rPr>
          <w:rFonts w:cstheme="minorHAnsi"/>
          <w:sz w:val="22"/>
          <w:szCs w:val="22"/>
          <w:shd w:val="clear" w:color="auto" w:fill="FFFFFF"/>
          <w:lang w:val="en-US"/>
        </w:rPr>
      </w:pPr>
    </w:p>
    <w:p w:rsidR="00390F02" w:rsidRDefault="00390F02" w:rsidP="00390F02">
      <w:pPr>
        <w:rPr>
          <w:rFonts w:ascii="Times New Roman" w:hAnsi="Times New Roman" w:cs="Times New Roman"/>
          <w:b/>
          <w:sz w:val="24"/>
          <w:szCs w:val="24"/>
          <w:lang w:val="en-US"/>
        </w:rPr>
      </w:pPr>
      <w:r>
        <w:rPr>
          <w:rFonts w:ascii="Times New Roman" w:hAnsi="Times New Roman" w:cs="Times New Roman"/>
          <w:b/>
          <w:noProof/>
          <w:sz w:val="24"/>
          <w:szCs w:val="24"/>
          <w:lang w:val="en-IN" w:eastAsia="en-IN"/>
        </w:rPr>
        <w:drawing>
          <wp:anchor distT="0" distB="0" distL="114300" distR="114300" simplePos="0" relativeHeight="251660288" behindDoc="1" locked="0" layoutInCell="1" allowOverlap="1" wp14:anchorId="617D9FCB" wp14:editId="2B681746">
            <wp:simplePos x="0" y="0"/>
            <wp:positionH relativeFrom="column">
              <wp:posOffset>-816610</wp:posOffset>
            </wp:positionH>
            <wp:positionV relativeFrom="paragraph">
              <wp:posOffset>229235</wp:posOffset>
            </wp:positionV>
            <wp:extent cx="7086600" cy="10021383"/>
            <wp:effectExtent l="0" t="0" r="0" b="0"/>
            <wp:wrapNone/>
            <wp:docPr id="1829616355"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616355" name="Grafik 1829616355"/>
                    <pic:cNvPicPr/>
                  </pic:nvPicPr>
                  <pic:blipFill>
                    <a:blip r:embed="rId4" cstate="print">
                      <a:extLst>
                        <a:ext uri="{28A0092B-C50C-407E-A947-70E740481C1C}">
                          <a14:useLocalDpi xmlns:a14="http://schemas.microsoft.com/office/drawing/2010/main" val="0"/>
                        </a:ext>
                      </a:extLst>
                    </a:blip>
                    <a:stretch>
                      <a:fillRect/>
                    </a:stretch>
                  </pic:blipFill>
                  <pic:spPr>
                    <a:xfrm>
                      <a:off x="0" y="0"/>
                      <a:ext cx="7086600" cy="10021383"/>
                    </a:xfrm>
                    <a:prstGeom prst="rect">
                      <a:avLst/>
                    </a:prstGeom>
                  </pic:spPr>
                </pic:pic>
              </a:graphicData>
            </a:graphic>
            <wp14:sizeRelH relativeFrom="page">
              <wp14:pctWidth>0</wp14:pctWidth>
            </wp14:sizeRelH>
            <wp14:sizeRelV relativeFrom="page">
              <wp14:pctHeight>0</wp14:pctHeight>
            </wp14:sizeRelV>
          </wp:anchor>
        </w:drawing>
      </w:r>
    </w:p>
    <w:p w:rsidR="00390F02" w:rsidRDefault="00390F02" w:rsidP="00390F02">
      <w:pPr>
        <w:spacing w:line="480" w:lineRule="auto"/>
        <w:jc w:val="both"/>
        <w:rPr>
          <w:b/>
          <w:sz w:val="20"/>
          <w:szCs w:val="20"/>
          <w:lang w:val="en-US"/>
        </w:rPr>
      </w:pPr>
    </w:p>
    <w:p w:rsidR="00390F02" w:rsidRPr="00E47D97" w:rsidRDefault="00390F02" w:rsidP="00390F02">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Supplement Figure 2</w:t>
      </w:r>
      <w:r w:rsidRPr="00E47D97">
        <w:rPr>
          <w:rFonts w:ascii="Times New Roman" w:hAnsi="Times New Roman" w:cs="Times New Roman"/>
          <w:b/>
          <w:sz w:val="24"/>
          <w:szCs w:val="24"/>
          <w:lang w:val="en-US"/>
        </w:rPr>
        <w:t>: Patient Flowchart</w:t>
      </w:r>
    </w:p>
    <w:p w:rsidR="00390F02" w:rsidRDefault="00390F02" w:rsidP="00390F02">
      <w:pPr>
        <w:rPr>
          <w:lang w:val="en-US"/>
        </w:rPr>
      </w:pPr>
    </w:p>
    <w:p w:rsidR="00390F02" w:rsidRDefault="00390F02" w:rsidP="00390F02">
      <w:pPr>
        <w:rPr>
          <w:lang w:val="en-US"/>
        </w:rPr>
      </w:pPr>
    </w:p>
    <w:p w:rsidR="00390F02" w:rsidRDefault="00390F02" w:rsidP="00390F02">
      <w:pPr>
        <w:rPr>
          <w:rFonts w:ascii="Times New Roman" w:hAnsi="Times New Roman" w:cs="Times New Roman"/>
          <w:b/>
          <w:sz w:val="24"/>
          <w:szCs w:val="24"/>
          <w:lang w:val="en-US"/>
        </w:rPr>
      </w:pPr>
    </w:p>
    <w:p w:rsidR="00390F02" w:rsidRPr="00E47D97" w:rsidRDefault="00390F02" w:rsidP="00390F02">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r w:rsidRPr="00E805D3">
        <w:rPr>
          <w:rFonts w:ascii="Times New Roman" w:hAnsi="Times New Roman" w:cs="Times New Roman"/>
          <w:b/>
          <w:noProof/>
          <w:sz w:val="24"/>
          <w:szCs w:val="24"/>
          <w:lang w:val="en-IN" w:eastAsia="en-IN"/>
        </w:rPr>
        <w:drawing>
          <wp:anchor distT="0" distB="0" distL="114300" distR="114300" simplePos="0" relativeHeight="251659264" behindDoc="1" locked="0" layoutInCell="1" allowOverlap="1" wp14:anchorId="53519AD1" wp14:editId="7CAD1B37">
            <wp:simplePos x="0" y="0"/>
            <wp:positionH relativeFrom="column">
              <wp:posOffset>-468630</wp:posOffset>
            </wp:positionH>
            <wp:positionV relativeFrom="paragraph">
              <wp:posOffset>450215</wp:posOffset>
            </wp:positionV>
            <wp:extent cx="7057143" cy="2070538"/>
            <wp:effectExtent l="0" t="0" r="4445" b="0"/>
            <wp:wrapNone/>
            <wp:docPr id="57376835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3768355" name="Grafik 573768355"/>
                    <pic:cNvPicPr/>
                  </pic:nvPicPr>
                  <pic:blipFill rotWithShape="1">
                    <a:blip r:embed="rId5">
                      <a:extLst>
                        <a:ext uri="{28A0092B-C50C-407E-A947-70E740481C1C}">
                          <a14:useLocalDpi xmlns:a14="http://schemas.microsoft.com/office/drawing/2010/main" val="0"/>
                        </a:ext>
                      </a:extLst>
                    </a:blip>
                    <a:srcRect l="5256" t="39552" r="2786" b="12482"/>
                    <a:stretch/>
                  </pic:blipFill>
                  <pic:spPr bwMode="auto">
                    <a:xfrm>
                      <a:off x="0" y="0"/>
                      <a:ext cx="7057143" cy="207053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805D3">
        <w:rPr>
          <w:rFonts w:ascii="Times New Roman" w:hAnsi="Times New Roman" w:cs="Times New Roman"/>
          <w:b/>
          <w:sz w:val="24"/>
          <w:szCs w:val="24"/>
          <w:lang w:val="en-US"/>
        </w:rPr>
        <w:t xml:space="preserve">Supplement Figure </w:t>
      </w:r>
      <w:r>
        <w:rPr>
          <w:rFonts w:ascii="Times New Roman" w:hAnsi="Times New Roman" w:cs="Times New Roman"/>
          <w:b/>
          <w:sz w:val="24"/>
          <w:szCs w:val="24"/>
          <w:lang w:val="en-US"/>
        </w:rPr>
        <w:t>3</w:t>
      </w:r>
      <w:r w:rsidRPr="00E805D3">
        <w:rPr>
          <w:rFonts w:ascii="Times New Roman" w:hAnsi="Times New Roman" w:cs="Times New Roman"/>
          <w:b/>
          <w:sz w:val="24"/>
          <w:szCs w:val="24"/>
          <w:lang w:val="en-US"/>
        </w:rPr>
        <w:t>: Chronological overview of study timeline and assessments</w:t>
      </w:r>
    </w:p>
    <w:p w:rsidR="00390F02" w:rsidRDefault="00390F02" w:rsidP="00390F02">
      <w:pPr>
        <w:rPr>
          <w:rFonts w:ascii="Times New Roman" w:hAnsi="Times New Roman" w:cs="Times New Roman"/>
          <w:b/>
          <w:sz w:val="24"/>
          <w:szCs w:val="24"/>
          <w:lang w:val="en-US"/>
        </w:rPr>
      </w:pPr>
    </w:p>
    <w:p w:rsidR="00390F02" w:rsidRDefault="00390F02" w:rsidP="00390F02">
      <w:pPr>
        <w:spacing w:line="480" w:lineRule="auto"/>
        <w:jc w:val="both"/>
        <w:rPr>
          <w:b/>
          <w:sz w:val="20"/>
          <w:szCs w:val="20"/>
          <w:lang w:val="en-US"/>
        </w:rPr>
      </w:pPr>
      <w:r>
        <w:rPr>
          <w:b/>
          <w:sz w:val="20"/>
          <w:szCs w:val="20"/>
          <w:lang w:val="en-US"/>
        </w:rPr>
        <w:br w:type="page"/>
      </w:r>
    </w:p>
    <w:p w:rsidR="00390F02" w:rsidRPr="006013D7" w:rsidRDefault="00390F02" w:rsidP="00390F02">
      <w:pPr>
        <w:spacing w:line="480" w:lineRule="auto"/>
        <w:jc w:val="both"/>
        <w:rPr>
          <w:rFonts w:ascii="Times New Roman" w:hAnsi="Times New Roman" w:cs="Times New Roman"/>
          <w:lang w:val="en-US"/>
        </w:rPr>
      </w:pPr>
      <w:r w:rsidRPr="006013D7">
        <w:rPr>
          <w:rFonts w:ascii="Times New Roman" w:hAnsi="Times New Roman" w:cs="Times New Roman"/>
          <w:b/>
          <w:bCs/>
          <w:lang w:val="en-US"/>
        </w:rPr>
        <w:t xml:space="preserve">Supplement Table 1: </w:t>
      </w:r>
      <w:r w:rsidRPr="006013D7">
        <w:rPr>
          <w:rFonts w:ascii="Times New Roman" w:hAnsi="Times New Roman" w:cs="Times New Roman"/>
          <w:bCs/>
          <w:lang w:val="en-US"/>
        </w:rPr>
        <w:t xml:space="preserve">Patient reported </w:t>
      </w:r>
      <w:r w:rsidRPr="006013D7">
        <w:rPr>
          <w:rFonts w:ascii="Times New Roman" w:hAnsi="Times New Roman" w:cs="Times New Roman"/>
          <w:lang w:val="en-US"/>
        </w:rPr>
        <w:t>outcomes</w:t>
      </w:r>
    </w:p>
    <w:tbl>
      <w:tblPr>
        <w:tblStyle w:val="PlainTable1"/>
        <w:tblW w:w="10245" w:type="dxa"/>
        <w:tblInd w:w="0" w:type="dxa"/>
        <w:tblLayout w:type="fixed"/>
        <w:tblLook w:val="04A0" w:firstRow="1" w:lastRow="0" w:firstColumn="1" w:lastColumn="0" w:noHBand="0" w:noVBand="1"/>
      </w:tblPr>
      <w:tblGrid>
        <w:gridCol w:w="1788"/>
        <w:gridCol w:w="900"/>
        <w:gridCol w:w="1080"/>
        <w:gridCol w:w="3238"/>
        <w:gridCol w:w="2339"/>
        <w:gridCol w:w="900"/>
      </w:tblGrid>
      <w:tr w:rsidR="00390F02" w:rsidRPr="006013D7" w:rsidTr="002C386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90" w:type="dxa"/>
            <w:tcBorders>
              <w:top w:val="single" w:sz="8" w:space="0" w:color="BFBFBF" w:themeColor="background1" w:themeShade="BF"/>
              <w:left w:val="single" w:sz="8" w:space="0" w:color="BFBFBF" w:themeColor="background1" w:themeShade="BF"/>
              <w:bottom w:val="double" w:sz="4" w:space="0" w:color="auto"/>
              <w:right w:val="double" w:sz="4" w:space="0" w:color="auto"/>
            </w:tcBorders>
            <w:hideMark/>
          </w:tcPr>
          <w:p w:rsidR="00390F02" w:rsidRPr="006013D7" w:rsidRDefault="00390F02" w:rsidP="002C3863">
            <w:pPr>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Questionnaires</w:t>
            </w:r>
          </w:p>
        </w:tc>
        <w:tc>
          <w:tcPr>
            <w:tcW w:w="900" w:type="dxa"/>
            <w:tcBorders>
              <w:top w:val="single" w:sz="8" w:space="0" w:color="BFBFBF" w:themeColor="background1" w:themeShade="BF"/>
              <w:left w:val="double" w:sz="4" w:space="0" w:color="auto"/>
              <w:bottom w:val="double" w:sz="4" w:space="0" w:color="auto"/>
              <w:right w:val="single" w:sz="8" w:space="0" w:color="BFBFBF" w:themeColor="background1" w:themeShade="BF"/>
            </w:tcBorders>
            <w:hideMark/>
          </w:tcPr>
          <w:p w:rsidR="00390F02" w:rsidRPr="006013D7" w:rsidRDefault="00390F02" w:rsidP="002C3863">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2"/>
                <w:szCs w:val="22"/>
                <w:lang w:val="en-US"/>
              </w:rPr>
            </w:pPr>
            <w:r w:rsidRPr="006013D7">
              <w:rPr>
                <w:rFonts w:ascii="Times New Roman" w:eastAsia="Calibri" w:hAnsi="Times New Roman" w:cs="Times New Roman"/>
                <w:sz w:val="22"/>
                <w:szCs w:val="22"/>
                <w:lang w:val="en-US"/>
              </w:rPr>
              <w:t>Abbreviation</w:t>
            </w:r>
          </w:p>
        </w:tc>
        <w:tc>
          <w:tcPr>
            <w:tcW w:w="1080" w:type="dxa"/>
            <w:tcBorders>
              <w:top w:val="single" w:sz="8" w:space="0" w:color="BFBFBF" w:themeColor="background1" w:themeShade="BF"/>
              <w:left w:val="single" w:sz="8" w:space="0" w:color="BFBFBF" w:themeColor="background1" w:themeShade="BF"/>
              <w:bottom w:val="double" w:sz="4" w:space="0" w:color="auto"/>
              <w:right w:val="single" w:sz="8" w:space="0" w:color="BFBFBF" w:themeColor="background1" w:themeShade="BF"/>
            </w:tcBorders>
            <w:hideMark/>
          </w:tcPr>
          <w:p w:rsidR="00390F02" w:rsidRPr="006013D7" w:rsidRDefault="00390F02" w:rsidP="002C3863">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2"/>
                <w:szCs w:val="22"/>
                <w:lang w:val="en-US"/>
              </w:rPr>
            </w:pPr>
            <w:r w:rsidRPr="006013D7">
              <w:rPr>
                <w:rFonts w:ascii="Times New Roman" w:eastAsia="Calibri" w:hAnsi="Times New Roman" w:cs="Times New Roman"/>
                <w:sz w:val="22"/>
                <w:szCs w:val="22"/>
                <w:lang w:val="en-US"/>
              </w:rPr>
              <w:t>Unit</w:t>
            </w:r>
          </w:p>
        </w:tc>
        <w:tc>
          <w:tcPr>
            <w:tcW w:w="3240" w:type="dxa"/>
            <w:tcBorders>
              <w:top w:val="single" w:sz="8" w:space="0" w:color="BFBFBF" w:themeColor="background1" w:themeShade="BF"/>
              <w:left w:val="single" w:sz="8" w:space="0" w:color="BFBFBF" w:themeColor="background1" w:themeShade="BF"/>
              <w:bottom w:val="double" w:sz="4" w:space="0" w:color="auto"/>
              <w:right w:val="single" w:sz="8" w:space="0" w:color="BFBFBF" w:themeColor="background1" w:themeShade="BF"/>
            </w:tcBorders>
            <w:hideMark/>
          </w:tcPr>
          <w:p w:rsidR="00390F02" w:rsidRPr="006013D7" w:rsidRDefault="00390F02" w:rsidP="002C3863">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2"/>
                <w:szCs w:val="22"/>
                <w:lang w:val="en-US"/>
              </w:rPr>
            </w:pPr>
            <w:r w:rsidRPr="006013D7">
              <w:rPr>
                <w:rFonts w:ascii="Times New Roman" w:eastAsia="Calibri" w:hAnsi="Times New Roman" w:cs="Times New Roman"/>
                <w:sz w:val="22"/>
                <w:szCs w:val="22"/>
                <w:lang w:val="en-US"/>
              </w:rPr>
              <w:t>Range</w:t>
            </w:r>
          </w:p>
        </w:tc>
        <w:tc>
          <w:tcPr>
            <w:tcW w:w="2340" w:type="dxa"/>
            <w:tcBorders>
              <w:top w:val="single" w:sz="8" w:space="0" w:color="BFBFBF" w:themeColor="background1" w:themeShade="BF"/>
              <w:left w:val="single" w:sz="8" w:space="0" w:color="BFBFBF" w:themeColor="background1" w:themeShade="BF"/>
              <w:bottom w:val="double" w:sz="4" w:space="0" w:color="auto"/>
              <w:right w:val="single" w:sz="8" w:space="0" w:color="BFBFBF" w:themeColor="background1" w:themeShade="BF"/>
            </w:tcBorders>
            <w:hideMark/>
          </w:tcPr>
          <w:p w:rsidR="00390F02" w:rsidRPr="006013D7" w:rsidRDefault="00390F02" w:rsidP="002C3863">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2"/>
                <w:szCs w:val="22"/>
                <w:lang w:val="en-US"/>
              </w:rPr>
            </w:pPr>
            <w:r w:rsidRPr="006013D7">
              <w:rPr>
                <w:rFonts w:ascii="Times New Roman" w:eastAsia="Calibri" w:hAnsi="Times New Roman" w:cs="Times New Roman"/>
                <w:sz w:val="22"/>
                <w:szCs w:val="22"/>
                <w:lang w:val="en-US"/>
              </w:rPr>
              <w:t>Measurement</w:t>
            </w:r>
          </w:p>
        </w:tc>
        <w:tc>
          <w:tcPr>
            <w:tcW w:w="900" w:type="dxa"/>
            <w:tcBorders>
              <w:top w:val="single" w:sz="8" w:space="0" w:color="BFBFBF" w:themeColor="background1" w:themeShade="BF"/>
              <w:left w:val="single" w:sz="8" w:space="0" w:color="BFBFBF" w:themeColor="background1" w:themeShade="BF"/>
              <w:bottom w:val="double" w:sz="4" w:space="0" w:color="auto"/>
              <w:right w:val="single" w:sz="8" w:space="0" w:color="BFBFBF" w:themeColor="background1" w:themeShade="BF"/>
            </w:tcBorders>
            <w:hideMark/>
          </w:tcPr>
          <w:p w:rsidR="00390F02" w:rsidRPr="006013D7" w:rsidRDefault="00390F02" w:rsidP="002C3863">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2"/>
                <w:szCs w:val="22"/>
                <w:lang w:val="en-US"/>
              </w:rPr>
            </w:pPr>
            <w:r w:rsidRPr="006013D7">
              <w:rPr>
                <w:rFonts w:ascii="Times New Roman" w:eastAsia="Calibri" w:hAnsi="Times New Roman" w:cs="Times New Roman"/>
                <w:sz w:val="22"/>
                <w:szCs w:val="22"/>
                <w:lang w:val="en-US"/>
              </w:rPr>
              <w:t>References</w:t>
            </w:r>
          </w:p>
        </w:tc>
      </w:tr>
      <w:tr w:rsidR="00390F02" w:rsidRPr="00CC3ADB" w:rsidTr="002C38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90" w:type="dxa"/>
            <w:tcBorders>
              <w:top w:val="single" w:sz="8" w:space="0" w:color="BFBFBF" w:themeColor="background1" w:themeShade="BF"/>
              <w:left w:val="single" w:sz="8" w:space="0" w:color="BFBFBF" w:themeColor="background1" w:themeShade="BF"/>
              <w:bottom w:val="single" w:sz="8" w:space="0" w:color="BFBFBF" w:themeColor="background1" w:themeShade="BF"/>
              <w:right w:val="double" w:sz="4" w:space="0" w:color="auto"/>
            </w:tcBorders>
            <w:hideMark/>
          </w:tcPr>
          <w:p w:rsidR="00390F02" w:rsidRPr="006013D7" w:rsidRDefault="00390F02" w:rsidP="002C3863">
            <w:pPr>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Verbal Rating Scale</w:t>
            </w:r>
          </w:p>
        </w:tc>
        <w:tc>
          <w:tcPr>
            <w:tcW w:w="900" w:type="dxa"/>
            <w:tcBorders>
              <w:top w:val="single" w:sz="8" w:space="0" w:color="BFBFBF" w:themeColor="background1" w:themeShade="BF"/>
              <w:left w:val="double" w:sz="4" w:space="0" w:color="auto"/>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VRS</w:t>
            </w:r>
          </w:p>
        </w:tc>
        <w:tc>
          <w:tcPr>
            <w:tcW w:w="10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Scale</w:t>
            </w:r>
          </w:p>
        </w:tc>
        <w:tc>
          <w:tcPr>
            <w:tcW w:w="32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en-US"/>
              </w:rPr>
            </w:pPr>
            <w:r w:rsidRPr="006013D7">
              <w:rPr>
                <w:rFonts w:ascii="Times New Roman" w:hAnsi="Times New Roman" w:cs="Times New Roman"/>
                <w:color w:val="000000" w:themeColor="text1"/>
                <w:sz w:val="22"/>
                <w:szCs w:val="22"/>
                <w:lang w:val="en-US"/>
              </w:rPr>
              <w:t xml:space="preserve">0 to 10: </w:t>
            </w:r>
          </w:p>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r w:rsidRPr="006013D7">
              <w:rPr>
                <w:rFonts w:ascii="Times New Roman" w:hAnsi="Times New Roman" w:cs="Times New Roman"/>
                <w:color w:val="000000" w:themeColor="text1"/>
                <w:sz w:val="22"/>
                <w:szCs w:val="22"/>
                <w:lang w:val="en-US"/>
              </w:rPr>
              <w:t xml:space="preserve">0 = no pain, </w:t>
            </w:r>
          </w:p>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hAnsi="Times New Roman" w:cs="Times New Roman"/>
                <w:color w:val="000000" w:themeColor="text1"/>
                <w:sz w:val="22"/>
                <w:szCs w:val="22"/>
                <w:lang w:val="en-US"/>
              </w:rPr>
              <w:t>10 = highest pain</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Patient perceived pain in the last 7 days, generally and especially back pain</w:t>
            </w:r>
          </w:p>
        </w:tc>
        <w:tc>
          <w:tcPr>
            <w:tcW w:w="9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pStyle w:val="Doktorarbeit"/>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r w:rsidRPr="006013D7">
              <w:rPr>
                <w:rFonts w:ascii="Times New Roman" w:hAnsi="Times New Roman" w:cs="Times New Roman"/>
                <w:sz w:val="22"/>
                <w:szCs w:val="22"/>
                <w:lang w:val="en-US"/>
              </w:rPr>
              <w:fldChar w:fldCharType="begin"/>
            </w:r>
            <w:r w:rsidRPr="006013D7">
              <w:rPr>
                <w:rFonts w:ascii="Times New Roman" w:hAnsi="Times New Roman" w:cs="Times New Roman"/>
                <w:sz w:val="22"/>
                <w:szCs w:val="22"/>
                <w:lang w:val="en-US"/>
              </w:rPr>
              <w:instrText xml:space="preserve"> ADDIN ZOTERO_ITEM CSL_CITATION {"citationID":"DmcmytCg","properties":{"formattedCitation":"[59]","plainCitation":"[59]","noteIndex":0},"citationItems":[{"id":694,"uris":["http://zotero.org/users/12202251/items/R9L9NWW8"],"itemData":{"id":694,"type":"article-journal","abstract":"Background\nCurrent health policies emphasize the need for an equitable doctor-patient relationship, and this requires a certain level of patient empowerment. However, a systematic review of the empirical evidence on how empowerment affects medication adherence—the extent to which patients follow the physician’s prescription of medication intake—is still missing. The goal of this systematic review is to sum up current state-of-the-art knowledge concerning the relationship between patient empowerment and medication adherence across medical conditions. As our conceptualization defines health locus of control and self-efficacy as being crucial components of empowerment, we explored the relationship between these two constructs and medication adherence.\n\nMethods\nRelevant studies were retrieved through a comprehensive search of Medline and PsychINFO databases (1967 to 2017). In total, 4903 publications were identified. After applying inclusion and exclusion criteria and quality assessment, 154 articles were deemed relevant. Peer-reviewed articles, written in English, addressing the relationship between empowerment (predictor) and medication adherence (outcome) were included.\n\nFindings\nHigh levels of self-efficacy and Internal Health Locus of Control are consistently found to promote medication adherence. External control dimensions were found to have mainly negative (Chance and God attributed control beliefs) or ambiguous (Powerful others attributed control beliefs) links to adherence, except for Doctor Health Locus of Control which had a positive association with medication adherence. To fully capture how health locus of control dimensions influence medication adherence, the interaction between the sub-dimensions and the attitudinal symmetry between the doctor and patient, regarding the patient’s control over the disease management, can provide promising new alternatives.\n\nDiscussion\nThe beneficial effect of patients’ high internal and concurrent physician-attributed control beliefs suggests that a so-called “joint empowerment” approach can be suitable in order to foster medication adherence, enabling us to address the question of control as a versatile component in the doctor-patient relationship.","container-title":"PLoS ONE","DOI":"10.1371/journal.pone.0186458","ISSN":"1932-6203","issue":"10","journalAbbreviation":"PLoS One","note":"PMID: 29040335\nPMCID: PMC5645121","page":"e0186458","source":"PubMed Central","title":"Is patient empowerment the key to promote adherence? A systematic review of the relationship between self-efficacy, health locus of control and medication adherence","title-short":"Is patient empowerment the key to promote adherence?","volume":"12","author":[{"family":"Náfrádi","given":"Lilla"},{"family":"Nakamoto","given":"Kent"},{"family":"Schulz","given":"Peter J."}],"issued":{"date-parts":[["2017",10,17]]}}}],"schema":"https://github.com/citation-style-language/schema/raw/master/csl-citation.json"} </w:instrText>
            </w:r>
            <w:r w:rsidRPr="006013D7">
              <w:rPr>
                <w:rFonts w:ascii="Times New Roman" w:hAnsi="Times New Roman" w:cs="Times New Roman"/>
                <w:sz w:val="22"/>
                <w:szCs w:val="22"/>
                <w:lang w:val="en-US"/>
              </w:rPr>
              <w:fldChar w:fldCharType="separate"/>
            </w:r>
            <w:r w:rsidRPr="006013D7">
              <w:rPr>
                <w:rFonts w:ascii="Times New Roman" w:hAnsi="Times New Roman" w:cs="Times New Roman"/>
                <w:noProof/>
                <w:sz w:val="22"/>
                <w:szCs w:val="22"/>
                <w:lang w:val="en-US"/>
              </w:rPr>
              <w:t>[25]</w:t>
            </w:r>
            <w:r w:rsidRPr="006013D7">
              <w:rPr>
                <w:rFonts w:ascii="Times New Roman" w:hAnsi="Times New Roman" w:cs="Times New Roman"/>
                <w:sz w:val="22"/>
                <w:szCs w:val="22"/>
                <w:lang w:val="en-US"/>
              </w:rPr>
              <w:fldChar w:fldCharType="end"/>
            </w:r>
            <w:r w:rsidRPr="006013D7">
              <w:rPr>
                <w:rFonts w:ascii="Times New Roman" w:hAnsi="Times New Roman" w:cs="Times New Roman"/>
                <w:color w:val="000000" w:themeColor="text1"/>
                <w:sz w:val="22"/>
                <w:szCs w:val="22"/>
                <w:lang w:val="en-US"/>
              </w:rPr>
              <w:t xml:space="preserve"> </w:t>
            </w:r>
          </w:p>
        </w:tc>
      </w:tr>
      <w:tr w:rsidR="00390F02" w:rsidRPr="00CC3ADB" w:rsidTr="002C3863">
        <w:trPr>
          <w:trHeight w:val="300"/>
        </w:trPr>
        <w:tc>
          <w:tcPr>
            <w:cnfStyle w:val="001000000000" w:firstRow="0" w:lastRow="0" w:firstColumn="1" w:lastColumn="0" w:oddVBand="0" w:evenVBand="0" w:oddHBand="0" w:evenHBand="0" w:firstRowFirstColumn="0" w:firstRowLastColumn="0" w:lastRowFirstColumn="0" w:lastRowLastColumn="0"/>
            <w:tcW w:w="1790" w:type="dxa"/>
            <w:tcBorders>
              <w:top w:val="single" w:sz="8" w:space="0" w:color="BFBFBF" w:themeColor="background1" w:themeShade="BF"/>
              <w:left w:val="single" w:sz="8" w:space="0" w:color="BFBFBF" w:themeColor="background1" w:themeShade="BF"/>
              <w:bottom w:val="single" w:sz="8" w:space="0" w:color="BFBFBF" w:themeColor="background1" w:themeShade="BF"/>
              <w:right w:val="double" w:sz="4" w:space="0" w:color="auto"/>
            </w:tcBorders>
            <w:hideMark/>
          </w:tcPr>
          <w:p w:rsidR="00390F02" w:rsidRPr="006013D7" w:rsidRDefault="00390F02" w:rsidP="002C3863">
            <w:pPr>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Pain Detect</w:t>
            </w:r>
          </w:p>
        </w:tc>
        <w:tc>
          <w:tcPr>
            <w:tcW w:w="900" w:type="dxa"/>
            <w:tcBorders>
              <w:top w:val="single" w:sz="8" w:space="0" w:color="BFBFBF" w:themeColor="background1" w:themeShade="BF"/>
              <w:left w:val="double" w:sz="4" w:space="0" w:color="auto"/>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PAIN</w:t>
            </w:r>
          </w:p>
        </w:tc>
        <w:tc>
          <w:tcPr>
            <w:tcW w:w="10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Score</w:t>
            </w:r>
          </w:p>
        </w:tc>
        <w:tc>
          <w:tcPr>
            <w:tcW w:w="32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0 to 38:</w:t>
            </w:r>
          </w:p>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0-12 = neuropathic pain component unlikely,</w:t>
            </w:r>
          </w:p>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13-18 = uncertain,</w:t>
            </w:r>
          </w:p>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 xml:space="preserve">19-38 = neuropathic pain component probably </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hAnsi="Times New Roman" w:cs="Times New Roman"/>
                <w:color w:val="000000" w:themeColor="text1"/>
                <w:sz w:val="22"/>
                <w:szCs w:val="22"/>
                <w:lang w:val="en-US"/>
              </w:rPr>
              <w:t>Detection of neuropathic pain</w:t>
            </w:r>
          </w:p>
        </w:tc>
        <w:tc>
          <w:tcPr>
            <w:tcW w:w="9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hAnsi="Times New Roman" w:cs="Times New Roman"/>
                <w:lang w:val="en-US"/>
              </w:rPr>
              <w:fldChar w:fldCharType="begin"/>
            </w:r>
            <w:r w:rsidRPr="006013D7">
              <w:rPr>
                <w:rFonts w:ascii="Times New Roman" w:hAnsi="Times New Roman" w:cs="Times New Roman"/>
                <w:sz w:val="22"/>
                <w:szCs w:val="22"/>
                <w:lang w:val="en-US"/>
              </w:rPr>
              <w:instrText xml:space="preserve"> ADDIN ZOTERO_ITEM CSL_CITATION {"citationID":"DmcmytCg","properties":{"formattedCitation":"[59]","plainCitation":"[59]","noteIndex":0},"citationItems":[{"id":694,"uris":["http://zotero.org/users/12202251/items/R9L9NWW8"],"itemData":{"id":694,"type":"article-journal","abstract":"Background\nCurrent health policies emphasize the need for an equitable doctor-patient relationship, and this requires a certain level of patient empowerment. However, a systematic review of the empirical evidence on how empowerment affects medication adherence—the extent to which patients follow the physician’s prescription of medication intake—is still missing. The goal of this systematic review is to sum up current state-of-the-art knowledge concerning the relationship between patient empowerment and medication adherence across medical conditions. As our conceptualization defines health locus of control and self-efficacy as being crucial components of empowerment, we explored the relationship between these two constructs and medication adherence.\n\nMethods\nRelevant studies were retrieved through a comprehensive search of Medline and PsychINFO databases (1967 to 2017). In total, 4903 publications were identified. After applying inclusion and exclusion criteria and quality assessment, 154 articles were deemed relevant. Peer-reviewed articles, written in English, addressing the relationship between empowerment (predictor) and medication adherence (outcome) were included.\n\nFindings\nHigh levels of self-efficacy and Internal Health Locus of Control are consistently found to promote medication adherence. External control dimensions were found to have mainly negative (Chance and God attributed control beliefs) or ambiguous (Powerful others attributed control beliefs) links to adherence, except for Doctor Health Locus of Control which had a positive association with medication adherence. To fully capture how health locus of control dimensions influence medication adherence, the interaction between the sub-dimensions and the attitudinal symmetry between the doctor and patient, regarding the patient’s control over the disease management, can provide promising new alternatives.\n\nDiscussion\nThe beneficial effect of patients’ high internal and concurrent physician-attributed control beliefs suggests that a so-called “joint empowerment” approach can be suitable in order to foster medication adherence, enabling us to address the question of control as a versatile component in the doctor-patient relationship.","container-title":"PLoS ONE","DOI":"10.1371/journal.pone.0186458","ISSN":"1932-6203","issue":"10","journalAbbreviation":"PLoS One","note":"PMID: 29040335\nPMCID: PMC5645121","page":"e0186458","source":"PubMed Central","title":"Is patient empowerment the key to promote adherence? A systematic review of the relationship between self-efficacy, health locus of control and medication adherence","title-short":"Is patient empowerment the key to promote adherence?","volume":"12","author":[{"family":"Náfrádi","given":"Lilla"},{"family":"Nakamoto","given":"Kent"},{"family":"Schulz","given":"Peter J."}],"issued":{"date-parts":[["2017",10,17]]}}}],"schema":"https://github.com/citation-style-language/schema/raw/master/csl-citation.json"} </w:instrText>
            </w:r>
            <w:r w:rsidRPr="006013D7">
              <w:rPr>
                <w:rFonts w:ascii="Times New Roman" w:hAnsi="Times New Roman" w:cs="Times New Roman"/>
                <w:lang w:val="en-US"/>
              </w:rPr>
              <w:fldChar w:fldCharType="separate"/>
            </w:r>
            <w:r w:rsidRPr="006013D7">
              <w:rPr>
                <w:rFonts w:ascii="Times New Roman" w:hAnsi="Times New Roman" w:cs="Times New Roman"/>
                <w:noProof/>
                <w:sz w:val="22"/>
                <w:szCs w:val="22"/>
                <w:lang w:val="en-US"/>
              </w:rPr>
              <w:t>[26]</w:t>
            </w:r>
            <w:r w:rsidRPr="006013D7">
              <w:rPr>
                <w:rFonts w:ascii="Times New Roman" w:hAnsi="Times New Roman" w:cs="Times New Roman"/>
                <w:lang w:val="en-US"/>
              </w:rPr>
              <w:fldChar w:fldCharType="end"/>
            </w:r>
          </w:p>
        </w:tc>
      </w:tr>
      <w:tr w:rsidR="00390F02" w:rsidRPr="00CC3ADB" w:rsidTr="002C38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90" w:type="dxa"/>
            <w:tcBorders>
              <w:top w:val="single" w:sz="8" w:space="0" w:color="BFBFBF" w:themeColor="background1" w:themeShade="BF"/>
              <w:left w:val="single" w:sz="8" w:space="0" w:color="BFBFBF" w:themeColor="background1" w:themeShade="BF"/>
              <w:bottom w:val="single" w:sz="8" w:space="0" w:color="BFBFBF" w:themeColor="background1" w:themeShade="BF"/>
              <w:right w:val="double" w:sz="4" w:space="0" w:color="auto"/>
            </w:tcBorders>
            <w:hideMark/>
          </w:tcPr>
          <w:p w:rsidR="00390F02" w:rsidRPr="006013D7" w:rsidRDefault="00390F02" w:rsidP="002C3863">
            <w:pPr>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 xml:space="preserve">Tampa Scale of </w:t>
            </w:r>
            <w:proofErr w:type="spellStart"/>
            <w:r w:rsidRPr="006013D7">
              <w:rPr>
                <w:rFonts w:ascii="Times New Roman" w:eastAsia="Calibri" w:hAnsi="Times New Roman" w:cs="Times New Roman"/>
                <w:sz w:val="22"/>
                <w:szCs w:val="22"/>
                <w:lang w:val="en-US"/>
              </w:rPr>
              <w:t>Kinesiophobia</w:t>
            </w:r>
            <w:proofErr w:type="spellEnd"/>
          </w:p>
        </w:tc>
        <w:tc>
          <w:tcPr>
            <w:tcW w:w="900" w:type="dxa"/>
            <w:tcBorders>
              <w:top w:val="single" w:sz="8" w:space="0" w:color="BFBFBF" w:themeColor="background1" w:themeShade="BF"/>
              <w:left w:val="double" w:sz="4" w:space="0" w:color="auto"/>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TSK</w:t>
            </w:r>
          </w:p>
        </w:tc>
        <w:tc>
          <w:tcPr>
            <w:tcW w:w="10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Score</w:t>
            </w:r>
          </w:p>
        </w:tc>
        <w:tc>
          <w:tcPr>
            <w:tcW w:w="32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17 to 68:</w:t>
            </w:r>
          </w:p>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 xml:space="preserve">17-37 = low degree of </w:t>
            </w:r>
            <w:proofErr w:type="spellStart"/>
            <w:r w:rsidRPr="006013D7">
              <w:rPr>
                <w:rFonts w:ascii="Times New Roman" w:eastAsia="Calibri" w:hAnsi="Times New Roman" w:cs="Times New Roman"/>
                <w:sz w:val="22"/>
                <w:szCs w:val="22"/>
                <w:lang w:val="en-US"/>
              </w:rPr>
              <w:t>kinesiophobia</w:t>
            </w:r>
            <w:proofErr w:type="spellEnd"/>
            <w:r w:rsidRPr="006013D7">
              <w:rPr>
                <w:rFonts w:ascii="Times New Roman" w:eastAsia="Calibri" w:hAnsi="Times New Roman" w:cs="Times New Roman"/>
                <w:sz w:val="22"/>
                <w:szCs w:val="22"/>
                <w:lang w:val="en-US"/>
              </w:rPr>
              <w:t xml:space="preserve">, </w:t>
            </w:r>
          </w:p>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 xml:space="preserve">37-68 = high degree of </w:t>
            </w:r>
            <w:proofErr w:type="spellStart"/>
            <w:r w:rsidRPr="006013D7">
              <w:rPr>
                <w:rFonts w:ascii="Times New Roman" w:eastAsia="Calibri" w:hAnsi="Times New Roman" w:cs="Times New Roman"/>
                <w:sz w:val="22"/>
                <w:szCs w:val="22"/>
                <w:lang w:val="en-US"/>
              </w:rPr>
              <w:t>kinesiophobia</w:t>
            </w:r>
            <w:proofErr w:type="spellEnd"/>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Fear of movement</w:t>
            </w:r>
          </w:p>
        </w:tc>
        <w:tc>
          <w:tcPr>
            <w:tcW w:w="9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hAnsi="Times New Roman" w:cs="Times New Roman"/>
                <w:lang w:val="en-US"/>
              </w:rPr>
              <w:fldChar w:fldCharType="begin"/>
            </w:r>
            <w:r w:rsidRPr="006013D7">
              <w:rPr>
                <w:rFonts w:ascii="Times New Roman" w:hAnsi="Times New Roman" w:cs="Times New Roman"/>
                <w:sz w:val="22"/>
                <w:szCs w:val="22"/>
                <w:lang w:val="en-US"/>
              </w:rPr>
              <w:instrText xml:space="preserve"> ADDIN ZOTERO_ITEM CSL_CITATION {"citationID":"DmcmytCg","properties":{"formattedCitation":"[59]","plainCitation":"[59]","noteIndex":0},"citationItems":[{"id":694,"uris":["http://zotero.org/users/12202251/items/R9L9NWW8"],"itemData":{"id":694,"type":"article-journal","abstract":"Background\nCurrent health policies emphasize the need for an equitable doctor-patient relationship, and this requires a certain level of patient empowerment. However, a systematic review of the empirical evidence on how empowerment affects medication adherence—the extent to which patients follow the physician’s prescription of medication intake—is still missing. The goal of this systematic review is to sum up current state-of-the-art knowledge concerning the relationship between patient empowerment and medication adherence across medical conditions. As our conceptualization defines health locus of control and self-efficacy as being crucial components of empowerment, we explored the relationship between these two constructs and medication adherence.\n\nMethods\nRelevant studies were retrieved through a comprehensive search of Medline and PsychINFO databases (1967 to 2017). In total, 4903 publications were identified. After applying inclusion and exclusion criteria and quality assessment, 154 articles were deemed relevant. Peer-reviewed articles, written in English, addressing the relationship between empowerment (predictor) and medication adherence (outcome) were included.\n\nFindings\nHigh levels of self-efficacy and Internal Health Locus of Control are consistently found to promote medication adherence. External control dimensions were found to have mainly negative (Chance and God attributed control beliefs) or ambiguous (Powerful others attributed control beliefs) links to adherence, except for Doctor Health Locus of Control which had a positive association with medication adherence. To fully capture how health locus of control dimensions influence medication adherence, the interaction between the sub-dimensions and the attitudinal symmetry between the doctor and patient, regarding the patient’s control over the disease management, can provide promising new alternatives.\n\nDiscussion\nThe beneficial effect of patients’ high internal and concurrent physician-attributed control beliefs suggests that a so-called “joint empowerment” approach can be suitable in order to foster medication adherence, enabling us to address the question of control as a versatile component in the doctor-patient relationship.","container-title":"PLoS ONE","DOI":"10.1371/journal.pone.0186458","ISSN":"1932-6203","issue":"10","journalAbbreviation":"PLoS One","note":"PMID: 29040335\nPMCID: PMC5645121","page":"e0186458","source":"PubMed Central","title":"Is patient empowerment the key to promote adherence? A systematic review of the relationship between self-efficacy, health locus of control and medication adherence","title-short":"Is patient empowerment the key to promote adherence?","volume":"12","author":[{"family":"Náfrádi","given":"Lilla"},{"family":"Nakamoto","given":"Kent"},{"family":"Schulz","given":"Peter J."}],"issued":{"date-parts":[["2017",10,17]]}}}],"schema":"https://github.com/citation-style-language/schema/raw/master/csl-citation.json"} </w:instrText>
            </w:r>
            <w:r w:rsidRPr="006013D7">
              <w:rPr>
                <w:rFonts w:ascii="Times New Roman" w:hAnsi="Times New Roman" w:cs="Times New Roman"/>
                <w:lang w:val="en-US"/>
              </w:rPr>
              <w:fldChar w:fldCharType="separate"/>
            </w:r>
            <w:r w:rsidRPr="006013D7">
              <w:rPr>
                <w:rFonts w:ascii="Times New Roman" w:hAnsi="Times New Roman" w:cs="Times New Roman"/>
                <w:noProof/>
                <w:sz w:val="22"/>
                <w:szCs w:val="22"/>
                <w:lang w:val="en-US"/>
              </w:rPr>
              <w:t>[27]</w:t>
            </w:r>
            <w:r w:rsidRPr="006013D7">
              <w:rPr>
                <w:rFonts w:ascii="Times New Roman" w:hAnsi="Times New Roman" w:cs="Times New Roman"/>
                <w:lang w:val="en-US"/>
              </w:rPr>
              <w:fldChar w:fldCharType="end"/>
            </w:r>
          </w:p>
        </w:tc>
      </w:tr>
      <w:tr w:rsidR="00390F02" w:rsidRPr="00CC3ADB" w:rsidTr="002C3863">
        <w:trPr>
          <w:trHeight w:val="360"/>
        </w:trPr>
        <w:tc>
          <w:tcPr>
            <w:cnfStyle w:val="001000000000" w:firstRow="0" w:lastRow="0" w:firstColumn="1" w:lastColumn="0" w:oddVBand="0" w:evenVBand="0" w:oddHBand="0" w:evenHBand="0" w:firstRowFirstColumn="0" w:firstRowLastColumn="0" w:lastRowFirstColumn="0" w:lastRowLastColumn="0"/>
            <w:tcW w:w="1790" w:type="dxa"/>
            <w:tcBorders>
              <w:top w:val="single" w:sz="8" w:space="0" w:color="BFBFBF" w:themeColor="background1" w:themeShade="BF"/>
              <w:left w:val="single" w:sz="8" w:space="0" w:color="BFBFBF" w:themeColor="background1" w:themeShade="BF"/>
              <w:bottom w:val="single" w:sz="8" w:space="0" w:color="BFBFBF" w:themeColor="background1" w:themeShade="BF"/>
              <w:right w:val="double" w:sz="4" w:space="0" w:color="auto"/>
            </w:tcBorders>
            <w:hideMark/>
          </w:tcPr>
          <w:p w:rsidR="00390F02" w:rsidRPr="006013D7" w:rsidRDefault="00390F02" w:rsidP="002C3863">
            <w:pPr>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Physical Activity-related Health Competence</w:t>
            </w:r>
          </w:p>
        </w:tc>
        <w:tc>
          <w:tcPr>
            <w:tcW w:w="900" w:type="dxa"/>
            <w:tcBorders>
              <w:top w:val="single" w:sz="8" w:space="0" w:color="BFBFBF" w:themeColor="background1" w:themeShade="BF"/>
              <w:left w:val="double" w:sz="4" w:space="0" w:color="auto"/>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PAHCO</w:t>
            </w:r>
          </w:p>
        </w:tc>
        <w:tc>
          <w:tcPr>
            <w:tcW w:w="10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 xml:space="preserve">Total </w:t>
            </w:r>
          </w:p>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p>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 xml:space="preserve">Mean </w:t>
            </w:r>
          </w:p>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p>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Percent</w:t>
            </w:r>
          </w:p>
        </w:tc>
        <w:tc>
          <w:tcPr>
            <w:tcW w:w="32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Individual</w:t>
            </w:r>
          </w:p>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p>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 xml:space="preserve">0-10 </w:t>
            </w:r>
          </w:p>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p>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0%-100%</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Physical activity related skills: movement competence, control competence, self-regulation competence</w:t>
            </w:r>
          </w:p>
        </w:tc>
        <w:tc>
          <w:tcPr>
            <w:tcW w:w="9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hAnsi="Times New Roman" w:cs="Times New Roman"/>
                <w:lang w:val="en-US"/>
              </w:rPr>
              <w:fldChar w:fldCharType="begin"/>
            </w:r>
            <w:r w:rsidRPr="006013D7">
              <w:rPr>
                <w:rFonts w:ascii="Times New Roman" w:hAnsi="Times New Roman" w:cs="Times New Roman"/>
                <w:sz w:val="22"/>
                <w:szCs w:val="22"/>
                <w:lang w:val="en-US"/>
              </w:rPr>
              <w:instrText xml:space="preserve"> ADDIN ZOTERO_ITEM CSL_CITATION {"citationID":"DmcmytCg","properties":{"formattedCitation":"[59]","plainCitation":"[59]","noteIndex":0},"citationItems":[{"id":694,"uris":["http://zotero.org/users/12202251/items/R9L9NWW8"],"itemData":{"id":694,"type":"article-journal","abstract":"Background\nCurrent health policies emphasize the need for an equitable doctor-patient relationship, and this requires a certain level of patient empowerment. However, a systematic review of the empirical evidence on how empowerment affects medication adherence—the extent to which patients follow the physician’s prescription of medication intake—is still missing. The goal of this systematic review is to sum up current state-of-the-art knowledge concerning the relationship between patient empowerment and medication adherence across medical conditions. As our conceptualization defines health locus of control and self-efficacy as being crucial components of empowerment, we explored the relationship between these two constructs and medication adherence.\n\nMethods\nRelevant studies were retrieved through a comprehensive search of Medline and PsychINFO databases (1967 to 2017). In total, 4903 publications were identified. After applying inclusion and exclusion criteria and quality assessment, 154 articles were deemed relevant. Peer-reviewed articles, written in English, addressing the relationship between empowerment (predictor) and medication adherence (outcome) were included.\n\nFindings\nHigh levels of self-efficacy and Internal Health Locus of Control are consistently found to promote medication adherence. External control dimensions were found to have mainly negative (Chance and God attributed control beliefs) or ambiguous (Powerful others attributed control beliefs) links to adherence, except for Doctor Health Locus of Control which had a positive association with medication adherence. To fully capture how health locus of control dimensions influence medication adherence, the interaction between the sub-dimensions and the attitudinal symmetry between the doctor and patient, regarding the patient’s control over the disease management, can provide promising new alternatives.\n\nDiscussion\nThe beneficial effect of patients’ high internal and concurrent physician-attributed control beliefs suggests that a so-called “joint empowerment” approach can be suitable in order to foster medication adherence, enabling us to address the question of control as a versatile component in the doctor-patient relationship.","container-title":"PLoS ONE","DOI":"10.1371/journal.pone.0186458","ISSN":"1932-6203","issue":"10","journalAbbreviation":"PLoS One","note":"PMID: 29040335\nPMCID: PMC5645121","page":"e0186458","source":"PubMed Central","title":"Is patient empowerment the key to promote adherence? A systematic review of the relationship between self-efficacy, health locus of control and medication adherence","title-short":"Is patient empowerment the key to promote adherence?","volume":"12","author":[{"family":"Náfrádi","given":"Lilla"},{"family":"Nakamoto","given":"Kent"},{"family":"Schulz","given":"Peter J."}],"issued":{"date-parts":[["2017",10,17]]}}}],"schema":"https://github.com/citation-style-language/schema/raw/master/csl-citation.json"} </w:instrText>
            </w:r>
            <w:r w:rsidRPr="006013D7">
              <w:rPr>
                <w:rFonts w:ascii="Times New Roman" w:hAnsi="Times New Roman" w:cs="Times New Roman"/>
                <w:lang w:val="en-US"/>
              </w:rPr>
              <w:fldChar w:fldCharType="separate"/>
            </w:r>
            <w:r w:rsidRPr="006013D7">
              <w:rPr>
                <w:rFonts w:ascii="Times New Roman" w:hAnsi="Times New Roman" w:cs="Times New Roman"/>
                <w:noProof/>
                <w:sz w:val="22"/>
                <w:szCs w:val="22"/>
                <w:lang w:val="en-US"/>
              </w:rPr>
              <w:t>[28]</w:t>
            </w:r>
            <w:r w:rsidRPr="006013D7">
              <w:rPr>
                <w:rFonts w:ascii="Times New Roman" w:hAnsi="Times New Roman" w:cs="Times New Roman"/>
                <w:lang w:val="en-US"/>
              </w:rPr>
              <w:fldChar w:fldCharType="end"/>
            </w:r>
          </w:p>
        </w:tc>
      </w:tr>
      <w:tr w:rsidR="00390F02" w:rsidRPr="00CC3ADB" w:rsidTr="002C38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90" w:type="dxa"/>
            <w:tcBorders>
              <w:top w:val="single" w:sz="8" w:space="0" w:color="BFBFBF" w:themeColor="background1" w:themeShade="BF"/>
              <w:left w:val="single" w:sz="8" w:space="0" w:color="BFBFBF" w:themeColor="background1" w:themeShade="BF"/>
              <w:bottom w:val="single" w:sz="8" w:space="0" w:color="BFBFBF" w:themeColor="background1" w:themeShade="BF"/>
              <w:right w:val="double" w:sz="4" w:space="0" w:color="auto"/>
            </w:tcBorders>
            <w:hideMark/>
          </w:tcPr>
          <w:p w:rsidR="00390F02" w:rsidRPr="006013D7" w:rsidRDefault="00390F02" w:rsidP="002C3863">
            <w:pPr>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
              </w:rPr>
              <w:t>Health Assessment Questionnaire</w:t>
            </w:r>
            <w:r w:rsidRPr="006013D7">
              <w:rPr>
                <w:rFonts w:ascii="Times New Roman" w:eastAsia="Calibri" w:hAnsi="Times New Roman" w:cs="Times New Roman"/>
                <w:sz w:val="22"/>
                <w:szCs w:val="22"/>
                <w:lang w:val="en-US"/>
              </w:rPr>
              <w:t xml:space="preserve"> </w:t>
            </w:r>
          </w:p>
        </w:tc>
        <w:tc>
          <w:tcPr>
            <w:tcW w:w="900" w:type="dxa"/>
            <w:tcBorders>
              <w:top w:val="single" w:sz="8" w:space="0" w:color="BFBFBF" w:themeColor="background1" w:themeShade="BF"/>
              <w:left w:val="double" w:sz="4" w:space="0" w:color="auto"/>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HAQ</w:t>
            </w:r>
          </w:p>
        </w:tc>
        <w:tc>
          <w:tcPr>
            <w:tcW w:w="10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Score</w:t>
            </w:r>
          </w:p>
        </w:tc>
        <w:tc>
          <w:tcPr>
            <w:tcW w:w="32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 xml:space="preserve">0 to 3: </w:t>
            </w:r>
          </w:p>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0-1 = mild to moderate disability,</w:t>
            </w:r>
          </w:p>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 xml:space="preserve">1-2 = moderate to severe disability, </w:t>
            </w:r>
          </w:p>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2-3 = severe to very severe disability</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hAnsi="Times New Roman" w:cs="Times New Roman"/>
                <w:sz w:val="22"/>
                <w:szCs w:val="22"/>
                <w:lang w:val="en-US"/>
              </w:rPr>
              <w:t>Extent of limitations in physical function</w:t>
            </w:r>
          </w:p>
        </w:tc>
        <w:tc>
          <w:tcPr>
            <w:tcW w:w="9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hAnsi="Times New Roman" w:cs="Times New Roman"/>
                <w:lang w:val="en-US"/>
              </w:rPr>
              <w:fldChar w:fldCharType="begin"/>
            </w:r>
            <w:r w:rsidRPr="006013D7">
              <w:rPr>
                <w:rFonts w:ascii="Times New Roman" w:hAnsi="Times New Roman" w:cs="Times New Roman"/>
                <w:sz w:val="22"/>
                <w:szCs w:val="22"/>
                <w:lang w:val="en-US"/>
              </w:rPr>
              <w:instrText xml:space="preserve"> ADDIN ZOTERO_ITEM CSL_CITATION {"citationID":"DmcmytCg","properties":{"formattedCitation":"[59]","plainCitation":"[59]","noteIndex":0},"citationItems":[{"id":694,"uris":["http://zotero.org/users/12202251/items/R9L9NWW8"],"itemData":{"id":694,"type":"article-journal","abstract":"Background\nCurrent health policies emphasize the need for an equitable doctor-patient relationship, and this requires a certain level of patient empowerment. However, a systematic review of the empirical evidence on how empowerment affects medication adherence—the extent to which patients follow the physician’s prescription of medication intake—is still missing. The goal of this systematic review is to sum up current state-of-the-art knowledge concerning the relationship between patient empowerment and medication adherence across medical conditions. As our conceptualization defines health locus of control and self-efficacy as being crucial components of empowerment, we explored the relationship between these two constructs and medication adherence.\n\nMethods\nRelevant studies were retrieved through a comprehensive search of Medline and PsychINFO databases (1967 to 2017). In total, 4903 publications were identified. After applying inclusion and exclusion criteria and quality assessment, 154 articles were deemed relevant. Peer-reviewed articles, written in English, addressing the relationship between empowerment (predictor) and medication adherence (outcome) were included.\n\nFindings\nHigh levels of self-efficacy and Internal Health Locus of Control are consistently found to promote medication adherence. External control dimensions were found to have mainly negative (Chance and God attributed control beliefs) or ambiguous (Powerful others attributed control beliefs) links to adherence, except for Doctor Health Locus of Control which had a positive association with medication adherence. To fully capture how health locus of control dimensions influence medication adherence, the interaction between the sub-dimensions and the attitudinal symmetry between the doctor and patient, regarding the patient’s control over the disease management, can provide promising new alternatives.\n\nDiscussion\nThe beneficial effect of patients’ high internal and concurrent physician-attributed control beliefs suggests that a so-called “joint empowerment” approach can be suitable in order to foster medication adherence, enabling us to address the question of control as a versatile component in the doctor-patient relationship.","container-title":"PLoS ONE","DOI":"10.1371/journal.pone.0186458","ISSN":"1932-6203","issue":"10","journalAbbreviation":"PLoS One","note":"PMID: 29040335\nPMCID: PMC5645121","page":"e0186458","source":"PubMed Central","title":"Is patient empowerment the key to promote adherence? A systematic review of the relationship between self-efficacy, health locus of control and medication adherence","title-short":"Is patient empowerment the key to promote adherence?","volume":"12","author":[{"family":"Náfrádi","given":"Lilla"},{"family":"Nakamoto","given":"Kent"},{"family":"Schulz","given":"Peter J."}],"issued":{"date-parts":[["2017",10,17]]}}}],"schema":"https://github.com/citation-style-language/schema/raw/master/csl-citation.json"} </w:instrText>
            </w:r>
            <w:r w:rsidRPr="006013D7">
              <w:rPr>
                <w:rFonts w:ascii="Times New Roman" w:hAnsi="Times New Roman" w:cs="Times New Roman"/>
                <w:lang w:val="en-US"/>
              </w:rPr>
              <w:fldChar w:fldCharType="separate"/>
            </w:r>
            <w:r w:rsidRPr="006013D7">
              <w:rPr>
                <w:rFonts w:ascii="Times New Roman" w:hAnsi="Times New Roman" w:cs="Times New Roman"/>
                <w:noProof/>
                <w:sz w:val="22"/>
                <w:szCs w:val="22"/>
                <w:lang w:val="en-US"/>
              </w:rPr>
              <w:t>[29]</w:t>
            </w:r>
            <w:r w:rsidRPr="006013D7">
              <w:rPr>
                <w:rFonts w:ascii="Times New Roman" w:hAnsi="Times New Roman" w:cs="Times New Roman"/>
                <w:lang w:val="en-US"/>
              </w:rPr>
              <w:fldChar w:fldCharType="end"/>
            </w:r>
          </w:p>
        </w:tc>
      </w:tr>
      <w:tr w:rsidR="00390F02" w:rsidRPr="00CC3ADB" w:rsidTr="002C3863">
        <w:trPr>
          <w:trHeight w:val="300"/>
        </w:trPr>
        <w:tc>
          <w:tcPr>
            <w:cnfStyle w:val="001000000000" w:firstRow="0" w:lastRow="0" w:firstColumn="1" w:lastColumn="0" w:oddVBand="0" w:evenVBand="0" w:oddHBand="0" w:evenHBand="0" w:firstRowFirstColumn="0" w:firstRowLastColumn="0" w:lastRowFirstColumn="0" w:lastRowLastColumn="0"/>
            <w:tcW w:w="1790" w:type="dxa"/>
            <w:tcBorders>
              <w:top w:val="single" w:sz="8" w:space="0" w:color="BFBFBF" w:themeColor="background1" w:themeShade="BF"/>
              <w:left w:val="single" w:sz="8" w:space="0" w:color="BFBFBF" w:themeColor="background1" w:themeShade="BF"/>
              <w:bottom w:val="single" w:sz="8" w:space="0" w:color="BFBFBF" w:themeColor="background1" w:themeShade="BF"/>
              <w:right w:val="double" w:sz="4" w:space="0" w:color="auto"/>
            </w:tcBorders>
            <w:hideMark/>
          </w:tcPr>
          <w:p w:rsidR="00390F02" w:rsidRPr="006013D7" w:rsidRDefault="00390F02" w:rsidP="002C3863">
            <w:pPr>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Health Competence</w:t>
            </w:r>
          </w:p>
        </w:tc>
        <w:tc>
          <w:tcPr>
            <w:tcW w:w="900" w:type="dxa"/>
            <w:tcBorders>
              <w:top w:val="single" w:sz="8" w:space="0" w:color="BFBFBF" w:themeColor="background1" w:themeShade="BF"/>
              <w:left w:val="double" w:sz="4" w:space="0" w:color="auto"/>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HLS-EU-Q16</w:t>
            </w:r>
          </w:p>
        </w:tc>
        <w:tc>
          <w:tcPr>
            <w:tcW w:w="10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Score</w:t>
            </w:r>
          </w:p>
        </w:tc>
        <w:tc>
          <w:tcPr>
            <w:tcW w:w="32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16 to 64:</w:t>
            </w:r>
          </w:p>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 xml:space="preserve">Higher score indicates a better health competence </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 xml:space="preserve">Health competence, measured by 16 items </w:t>
            </w:r>
          </w:p>
        </w:tc>
        <w:tc>
          <w:tcPr>
            <w:tcW w:w="9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30]</w:t>
            </w:r>
          </w:p>
        </w:tc>
      </w:tr>
      <w:tr w:rsidR="00390F02" w:rsidRPr="00CC3ADB" w:rsidTr="002C38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90" w:type="dxa"/>
            <w:tcBorders>
              <w:top w:val="single" w:sz="8" w:space="0" w:color="BFBFBF" w:themeColor="background1" w:themeShade="BF"/>
              <w:left w:val="single" w:sz="8" w:space="0" w:color="BFBFBF" w:themeColor="background1" w:themeShade="BF"/>
              <w:bottom w:val="single" w:sz="8" w:space="0" w:color="BFBFBF" w:themeColor="background1" w:themeShade="BF"/>
              <w:right w:val="double" w:sz="4" w:space="0" w:color="auto"/>
            </w:tcBorders>
            <w:hideMark/>
          </w:tcPr>
          <w:p w:rsidR="00390F02" w:rsidRPr="006013D7" w:rsidRDefault="00390F02" w:rsidP="002C3863">
            <w:pPr>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Short Form 36 Questionnaire</w:t>
            </w:r>
          </w:p>
        </w:tc>
        <w:tc>
          <w:tcPr>
            <w:tcW w:w="900" w:type="dxa"/>
            <w:tcBorders>
              <w:top w:val="single" w:sz="8" w:space="0" w:color="BFBFBF" w:themeColor="background1" w:themeShade="BF"/>
              <w:left w:val="double" w:sz="4" w:space="0" w:color="auto"/>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SF-36</w:t>
            </w:r>
          </w:p>
        </w:tc>
        <w:tc>
          <w:tcPr>
            <w:tcW w:w="10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Score</w:t>
            </w:r>
          </w:p>
        </w:tc>
        <w:tc>
          <w:tcPr>
            <w:tcW w:w="32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US"/>
              </w:rPr>
            </w:pPr>
            <w:r w:rsidRPr="006013D7">
              <w:rPr>
                <w:rFonts w:ascii="Times New Roman" w:hAnsi="Times New Roman" w:cs="Times New Roman"/>
                <w:sz w:val="22"/>
                <w:szCs w:val="22"/>
                <w:lang w:val="en-US"/>
              </w:rPr>
              <w:t xml:space="preserve">0 to 100: </w:t>
            </w:r>
          </w:p>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hAnsi="Times New Roman" w:cs="Times New Roman"/>
                <w:sz w:val="22"/>
                <w:szCs w:val="22"/>
                <w:lang w:val="en-US"/>
              </w:rPr>
              <w:t>higher score indicates a better health status</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hAnsi="Times New Roman" w:cs="Times New Roman"/>
                <w:sz w:val="22"/>
                <w:szCs w:val="22"/>
                <w:lang w:val="en-US"/>
              </w:rPr>
              <w:t>Health-related quality of life, 36 items that assess physical and psychological health</w:t>
            </w:r>
          </w:p>
        </w:tc>
        <w:tc>
          <w:tcPr>
            <w:tcW w:w="9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hAnsi="Times New Roman" w:cs="Times New Roman"/>
                <w:lang w:val="en-US"/>
              </w:rPr>
              <w:fldChar w:fldCharType="begin"/>
            </w:r>
            <w:r w:rsidRPr="006013D7">
              <w:rPr>
                <w:rFonts w:ascii="Times New Roman" w:hAnsi="Times New Roman" w:cs="Times New Roman"/>
                <w:sz w:val="22"/>
                <w:szCs w:val="22"/>
                <w:lang w:val="en-US"/>
              </w:rPr>
              <w:instrText xml:space="preserve"> ADDIN ZOTERO_ITEM CSL_CITATION {"citationID":"DmcmytCg","properties":{"formattedCitation":"[59]","plainCitation":"[59]","noteIndex":0},"citationItems":[{"id":694,"uris":["http://zotero.org/users/12202251/items/R9L9NWW8"],"itemData":{"id":694,"type":"article-journal","abstract":"Background\nCurrent health policies emphasize the need for an equitable doctor-patient relationship, and this requires a certain level of patient empowerment. However, a systematic review of the empirical evidence on how empowerment affects medication adherence—the extent to which patients follow the physician’s prescription of medication intake—is still missing. The goal of this systematic review is to sum up current state-of-the-art knowledge concerning the relationship between patient empowerment and medication adherence across medical conditions. As our conceptualization defines health locus of control and self-efficacy as being crucial components of empowerment, we explored the relationship between these two constructs and medication adherence.\n\nMethods\nRelevant studies were retrieved through a comprehensive search of Medline and PsychINFO databases (1967 to 2017). In total, 4903 publications were identified. After applying inclusion and exclusion criteria and quality assessment, 154 articles were deemed relevant. Peer-reviewed articles, written in English, addressing the relationship between empowerment (predictor) and medication adherence (outcome) were included.\n\nFindings\nHigh levels of self-efficacy and Internal Health Locus of Control are consistently found to promote medication adherence. External control dimensions were found to have mainly negative (Chance and God attributed control beliefs) or ambiguous (Powerful others attributed control beliefs) links to adherence, except for Doctor Health Locus of Control which had a positive association with medication adherence. To fully capture how health locus of control dimensions influence medication adherence, the interaction between the sub-dimensions and the attitudinal symmetry between the doctor and patient, regarding the patient’s control over the disease management, can provide promising new alternatives.\n\nDiscussion\nThe beneficial effect of patients’ high internal and concurrent physician-attributed control beliefs suggests that a so-called “joint empowerment” approach can be suitable in order to foster medication adherence, enabling us to address the question of control as a versatile component in the doctor-patient relationship.","container-title":"PLoS ONE","DOI":"10.1371/journal.pone.0186458","ISSN":"1932-6203","issue":"10","journalAbbreviation":"PLoS One","note":"PMID: 29040335\nPMCID: PMC5645121","page":"e0186458","source":"PubMed Central","title":"Is patient empowerment the key to promote adherence? A systematic review of the relationship between self-efficacy, health locus of control and medication adherence","title-short":"Is patient empowerment the key to promote adherence?","volume":"12","author":[{"family":"Náfrádi","given":"Lilla"},{"family":"Nakamoto","given":"Kent"},{"family":"Schulz","given":"Peter J."}],"issued":{"date-parts":[["2017",10,17]]}}}],"schema":"https://github.com/citation-style-language/schema/raw/master/csl-citation.json"} </w:instrText>
            </w:r>
            <w:r w:rsidRPr="006013D7">
              <w:rPr>
                <w:rFonts w:ascii="Times New Roman" w:hAnsi="Times New Roman" w:cs="Times New Roman"/>
                <w:lang w:val="en-US"/>
              </w:rPr>
              <w:fldChar w:fldCharType="separate"/>
            </w:r>
            <w:r w:rsidRPr="006013D7">
              <w:rPr>
                <w:rFonts w:ascii="Times New Roman" w:hAnsi="Times New Roman" w:cs="Times New Roman"/>
                <w:noProof/>
                <w:sz w:val="22"/>
                <w:szCs w:val="22"/>
                <w:lang w:val="en-US"/>
              </w:rPr>
              <w:t>[31]</w:t>
            </w:r>
            <w:r w:rsidRPr="006013D7">
              <w:rPr>
                <w:rFonts w:ascii="Times New Roman" w:hAnsi="Times New Roman" w:cs="Times New Roman"/>
                <w:lang w:val="en-US"/>
              </w:rPr>
              <w:fldChar w:fldCharType="end"/>
            </w:r>
          </w:p>
        </w:tc>
      </w:tr>
      <w:tr w:rsidR="00390F02" w:rsidRPr="00CC3ADB" w:rsidTr="002C3863">
        <w:trPr>
          <w:trHeight w:val="300"/>
        </w:trPr>
        <w:tc>
          <w:tcPr>
            <w:cnfStyle w:val="001000000000" w:firstRow="0" w:lastRow="0" w:firstColumn="1" w:lastColumn="0" w:oddVBand="0" w:evenVBand="0" w:oddHBand="0" w:evenHBand="0" w:firstRowFirstColumn="0" w:firstRowLastColumn="0" w:lastRowFirstColumn="0" w:lastRowLastColumn="0"/>
            <w:tcW w:w="1790" w:type="dxa"/>
            <w:tcBorders>
              <w:top w:val="single" w:sz="8" w:space="0" w:color="BFBFBF" w:themeColor="background1" w:themeShade="BF"/>
              <w:left w:val="single" w:sz="8" w:space="0" w:color="BFBFBF" w:themeColor="background1" w:themeShade="BF"/>
              <w:bottom w:val="single" w:sz="8" w:space="0" w:color="BFBFBF" w:themeColor="background1" w:themeShade="BF"/>
              <w:right w:val="double" w:sz="4" w:space="0" w:color="auto"/>
            </w:tcBorders>
            <w:hideMark/>
          </w:tcPr>
          <w:p w:rsidR="00390F02" w:rsidRPr="006013D7" w:rsidRDefault="00390F02" w:rsidP="002C3863">
            <w:pPr>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Work Productivity and Activity Impairment</w:t>
            </w:r>
          </w:p>
        </w:tc>
        <w:tc>
          <w:tcPr>
            <w:tcW w:w="900" w:type="dxa"/>
            <w:tcBorders>
              <w:top w:val="single" w:sz="8" w:space="0" w:color="BFBFBF" w:themeColor="background1" w:themeShade="BF"/>
              <w:left w:val="double" w:sz="4" w:space="0" w:color="auto"/>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WPAI</w:t>
            </w:r>
          </w:p>
        </w:tc>
        <w:tc>
          <w:tcPr>
            <w:tcW w:w="10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Percentage</w:t>
            </w:r>
          </w:p>
        </w:tc>
        <w:tc>
          <w:tcPr>
            <w:tcW w:w="32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en-US"/>
              </w:rPr>
            </w:pPr>
            <w:r w:rsidRPr="006013D7">
              <w:rPr>
                <w:rFonts w:ascii="Times New Roman" w:hAnsi="Times New Roman" w:cs="Times New Roman"/>
                <w:color w:val="000000" w:themeColor="text1"/>
                <w:sz w:val="22"/>
                <w:szCs w:val="22"/>
                <w:lang w:val="en-US"/>
              </w:rPr>
              <w:t xml:space="preserve">0% to 100%: </w:t>
            </w:r>
          </w:p>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hAnsi="Times New Roman" w:cs="Times New Roman"/>
                <w:color w:val="000000" w:themeColor="text1"/>
                <w:sz w:val="22"/>
                <w:szCs w:val="22"/>
                <w:lang w:val="en-US"/>
              </w:rPr>
              <w:t>higher percent means less work productivity and greater impairment</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hAnsi="Times New Roman" w:cs="Times New Roman"/>
                <w:color w:val="000000" w:themeColor="text1"/>
                <w:sz w:val="22"/>
                <w:szCs w:val="22"/>
                <w:lang w:val="en-US"/>
              </w:rPr>
              <w:t>Effects of the chronic illness on the ability to work and the daily activities</w:t>
            </w:r>
          </w:p>
        </w:tc>
        <w:tc>
          <w:tcPr>
            <w:tcW w:w="9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hAnsi="Times New Roman" w:cs="Times New Roman"/>
                <w:lang w:val="en-US"/>
              </w:rPr>
              <w:fldChar w:fldCharType="begin"/>
            </w:r>
            <w:r w:rsidRPr="006013D7">
              <w:rPr>
                <w:rFonts w:ascii="Times New Roman" w:hAnsi="Times New Roman" w:cs="Times New Roman"/>
                <w:sz w:val="22"/>
                <w:szCs w:val="22"/>
                <w:lang w:val="en-US"/>
              </w:rPr>
              <w:instrText xml:space="preserve"> ADDIN ZOTERO_ITEM CSL_CITATION {"citationID":"DmcmytCg","properties":{"formattedCitation":"[59]","plainCitation":"[59]","noteIndex":0},"citationItems":[{"id":694,"uris":["http://zotero.org/users/12202251/items/R9L9NWW8"],"itemData":{"id":694,"type":"article-journal","abstract":"Background\nCurrent health policies emphasize the need for an equitable doctor-patient relationship, and this requires a certain level of patient empowerment. However, a systematic review of the empirical evidence on how empowerment affects medication adherence—the extent to which patients follow the physician’s prescription of medication intake—is still missing. The goal of this systematic review is to sum up current state-of-the-art knowledge concerning the relationship between patient empowerment and medication adherence across medical conditions. As our conceptualization defines health locus of control and self-efficacy as being crucial components of empowerment, we explored the relationship between these two constructs and medication adherence.\n\nMethods\nRelevant studies were retrieved through a comprehensive search of Medline and PsychINFO databases (1967 to 2017). In total, 4903 publications were identified. After applying inclusion and exclusion criteria and quality assessment, 154 articles were deemed relevant. Peer-reviewed articles, written in English, addressing the relationship between empowerment (predictor) and medication adherence (outcome) were included.\n\nFindings\nHigh levels of self-efficacy and Internal Health Locus of Control are consistently found to promote medication adherence. External control dimensions were found to have mainly negative (Chance and God attributed control beliefs) or ambiguous (Powerful others attributed control beliefs) links to adherence, except for Doctor Health Locus of Control which had a positive association with medication adherence. To fully capture how health locus of control dimensions influence medication adherence, the interaction between the sub-dimensions and the attitudinal symmetry between the doctor and patient, regarding the patient’s control over the disease management, can provide promising new alternatives.\n\nDiscussion\nThe beneficial effect of patients’ high internal and concurrent physician-attributed control beliefs suggests that a so-called “joint empowerment” approach can be suitable in order to foster medication adherence, enabling us to address the question of control as a versatile component in the doctor-patient relationship.","container-title":"PLoS ONE","DOI":"10.1371/journal.pone.0186458","ISSN":"1932-6203","issue":"10","journalAbbreviation":"PLoS One","note":"PMID: 29040335\nPMCID: PMC5645121","page":"e0186458","source":"PubMed Central","title":"Is patient empowerment the key to promote adherence? A systematic review of the relationship between self-efficacy, health locus of control and medication adherence","title-short":"Is patient empowerment the key to promote adherence?","volume":"12","author":[{"family":"Náfrádi","given":"Lilla"},{"family":"Nakamoto","given":"Kent"},{"family":"Schulz","given":"Peter J."}],"issued":{"date-parts":[["2017",10,17]]}}}],"schema":"https://github.com/citation-style-language/schema/raw/master/csl-citation.json"} </w:instrText>
            </w:r>
            <w:r w:rsidRPr="006013D7">
              <w:rPr>
                <w:rFonts w:ascii="Times New Roman" w:hAnsi="Times New Roman" w:cs="Times New Roman"/>
                <w:lang w:val="en-US"/>
              </w:rPr>
              <w:fldChar w:fldCharType="separate"/>
            </w:r>
            <w:r w:rsidRPr="006013D7">
              <w:rPr>
                <w:rFonts w:ascii="Times New Roman" w:hAnsi="Times New Roman" w:cs="Times New Roman"/>
                <w:noProof/>
                <w:sz w:val="22"/>
                <w:szCs w:val="22"/>
                <w:lang w:val="en-US"/>
              </w:rPr>
              <w:t>[32]</w:t>
            </w:r>
            <w:r w:rsidRPr="006013D7">
              <w:rPr>
                <w:rFonts w:ascii="Times New Roman" w:hAnsi="Times New Roman" w:cs="Times New Roman"/>
                <w:lang w:val="en-US"/>
              </w:rPr>
              <w:fldChar w:fldCharType="end"/>
            </w:r>
            <w:r w:rsidRPr="006013D7">
              <w:rPr>
                <w:rFonts w:ascii="Times New Roman" w:eastAsia="Calibri" w:hAnsi="Times New Roman" w:cs="Times New Roman"/>
                <w:sz w:val="22"/>
                <w:szCs w:val="22"/>
                <w:lang w:val="en-US"/>
              </w:rPr>
              <w:t xml:space="preserve"> </w:t>
            </w:r>
          </w:p>
        </w:tc>
      </w:tr>
      <w:tr w:rsidR="00390F02" w:rsidRPr="00CC3ADB" w:rsidTr="002C38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90" w:type="dxa"/>
            <w:tcBorders>
              <w:top w:val="single" w:sz="8" w:space="0" w:color="BFBFBF" w:themeColor="background1" w:themeShade="BF"/>
              <w:left w:val="single" w:sz="8" w:space="0" w:color="BFBFBF" w:themeColor="background1" w:themeShade="BF"/>
              <w:bottom w:val="single" w:sz="8" w:space="0" w:color="BFBFBF" w:themeColor="background1" w:themeShade="BF"/>
              <w:right w:val="double" w:sz="4" w:space="0" w:color="auto"/>
            </w:tcBorders>
            <w:hideMark/>
          </w:tcPr>
          <w:p w:rsidR="00390F02" w:rsidRPr="006013D7" w:rsidRDefault="00390F02" w:rsidP="002C3863">
            <w:pPr>
              <w:jc w:val="both"/>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International Physical Activity Score</w:t>
            </w:r>
          </w:p>
        </w:tc>
        <w:tc>
          <w:tcPr>
            <w:tcW w:w="900" w:type="dxa"/>
            <w:tcBorders>
              <w:top w:val="single" w:sz="8" w:space="0" w:color="BFBFBF" w:themeColor="background1" w:themeShade="BF"/>
              <w:left w:val="double" w:sz="4" w:space="0" w:color="auto"/>
              <w:bottom w:val="single" w:sz="8" w:space="0" w:color="BFBFBF" w:themeColor="background1" w:themeShade="BF"/>
              <w:right w:val="single" w:sz="8" w:space="0" w:color="BFBFBF" w:themeColor="background1" w:themeShade="BF"/>
            </w:tcBorders>
            <w:hideMark/>
          </w:tcPr>
          <w:p w:rsidR="00390F02" w:rsidRPr="006013D7" w:rsidRDefault="00390F02" w:rsidP="002C3863">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IPAQ</w:t>
            </w:r>
          </w:p>
        </w:tc>
        <w:tc>
          <w:tcPr>
            <w:tcW w:w="10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eastAsia="Calibri" w:hAnsi="Times New Roman" w:cs="Times New Roman"/>
                <w:sz w:val="22"/>
                <w:szCs w:val="22"/>
                <w:lang w:val="en-US"/>
              </w:rPr>
              <w:t>Score</w:t>
            </w:r>
          </w:p>
        </w:tc>
        <w:tc>
          <w:tcPr>
            <w:tcW w:w="32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p>
          <w:p w:rsidR="00390F02" w:rsidRPr="006013D7" w:rsidRDefault="00390F02" w:rsidP="002C3863">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hAnsi="Times New Roman" w:cs="Times New Roman"/>
                <w:sz w:val="22"/>
                <w:szCs w:val="22"/>
                <w:lang w:val="en-US"/>
              </w:rPr>
              <w:t>Measurement of daily activity</w:t>
            </w:r>
          </w:p>
        </w:tc>
        <w:tc>
          <w:tcPr>
            <w:tcW w:w="9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hideMark/>
          </w:tcPr>
          <w:p w:rsidR="00390F02" w:rsidRPr="006013D7" w:rsidRDefault="00390F02" w:rsidP="002C3863">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lang w:val="en-US"/>
              </w:rPr>
            </w:pPr>
            <w:r w:rsidRPr="006013D7">
              <w:rPr>
                <w:rFonts w:ascii="Times New Roman" w:hAnsi="Times New Roman" w:cs="Times New Roman"/>
                <w:lang w:val="en-US"/>
              </w:rPr>
              <w:fldChar w:fldCharType="begin"/>
            </w:r>
            <w:r w:rsidRPr="006013D7">
              <w:rPr>
                <w:rFonts w:ascii="Times New Roman" w:hAnsi="Times New Roman" w:cs="Times New Roman"/>
                <w:sz w:val="22"/>
                <w:szCs w:val="22"/>
                <w:lang w:val="en-US"/>
              </w:rPr>
              <w:instrText xml:space="preserve"> ADDIN ZOTERO_ITEM CSL_CITATION {"citationID":"DmcmytCg","properties":{"formattedCitation":"[59]","plainCitation":"[59]","noteIndex":0},"citationItems":[{"id":694,"uris":["http://zotero.org/users/12202251/items/R9L9NWW8"],"itemData":{"id":694,"type":"article-journal","abstract":"Background\nCurrent health policies emphasize the need for an equitable doctor-patient relationship, and this requires a certain level of patient empowerment. However, a systematic review of the empirical evidence on how empowerment affects medication adherence—the extent to which patients follow the physician’s prescription of medication intake—is still missing. The goal of this systematic review is to sum up current state-of-the-art knowledge concerning the relationship between patient empowerment and medication adherence across medical conditions. As our conceptualization defines health locus of control and self-efficacy as being crucial components of empowerment, we explored the relationship between these two constructs and medication adherence.\n\nMethods\nRelevant studies were retrieved through a comprehensive search of Medline and PsychINFO databases (1967 to 2017). In total, 4903 publications were identified. After applying inclusion and exclusion criteria and quality assessment, 154 articles were deemed relevant. Peer-reviewed articles, written in English, addressing the relationship between empowerment (predictor) and medication adherence (outcome) were included.\n\nFindings\nHigh levels of self-efficacy and Internal Health Locus of Control are consistently found to promote medication adherence. External control dimensions were found to have mainly negative (Chance and God attributed control beliefs) or ambiguous (Powerful others attributed control beliefs) links to adherence, except for Doctor Health Locus of Control which had a positive association with medication adherence. To fully capture how health locus of control dimensions influence medication adherence, the interaction between the sub-dimensions and the attitudinal symmetry between the doctor and patient, regarding the patient’s control over the disease management, can provide promising new alternatives.\n\nDiscussion\nThe beneficial effect of patients’ high internal and concurrent physician-attributed control beliefs suggests that a so-called “joint empowerment” approach can be suitable in order to foster medication adherence, enabling us to address the question of control as a versatile component in the doctor-patient relationship.","container-title":"PLoS ONE","DOI":"10.1371/journal.pone.0186458","ISSN":"1932-6203","issue":"10","journalAbbreviation":"PLoS One","note":"PMID: 29040335\nPMCID: PMC5645121","page":"e0186458","source":"PubMed Central","title":"Is patient empowerment the key to promote adherence? A systematic review of the relationship between self-efficacy, health locus of control and medication adherence","title-short":"Is patient empowerment the key to promote adherence?","volume":"12","author":[{"family":"Náfrádi","given":"Lilla"},{"family":"Nakamoto","given":"Kent"},{"family":"Schulz","given":"Peter J."}],"issued":{"date-parts":[["2017",10,17]]}}}],"schema":"https://github.com/citation-style-language/schema/raw/master/csl-citation.json"} </w:instrText>
            </w:r>
            <w:r w:rsidRPr="006013D7">
              <w:rPr>
                <w:rFonts w:ascii="Times New Roman" w:hAnsi="Times New Roman" w:cs="Times New Roman"/>
                <w:lang w:val="en-US"/>
              </w:rPr>
              <w:fldChar w:fldCharType="separate"/>
            </w:r>
            <w:r w:rsidRPr="006013D7">
              <w:rPr>
                <w:rFonts w:ascii="Times New Roman" w:hAnsi="Times New Roman" w:cs="Times New Roman"/>
                <w:noProof/>
                <w:sz w:val="22"/>
                <w:szCs w:val="22"/>
                <w:lang w:val="en-US"/>
              </w:rPr>
              <w:t>[33]</w:t>
            </w:r>
            <w:r w:rsidRPr="006013D7">
              <w:rPr>
                <w:rFonts w:ascii="Times New Roman" w:hAnsi="Times New Roman" w:cs="Times New Roman"/>
                <w:lang w:val="en-US"/>
              </w:rPr>
              <w:fldChar w:fldCharType="end"/>
            </w:r>
          </w:p>
        </w:tc>
      </w:tr>
    </w:tbl>
    <w:p w:rsidR="00390F02" w:rsidRDefault="00390F02" w:rsidP="00390F02">
      <w:pPr>
        <w:rPr>
          <w:rFonts w:ascii="Times New Roman" w:hAnsi="Times New Roman" w:cs="Times New Roman"/>
          <w:lang w:val="en-US"/>
        </w:rPr>
      </w:pPr>
    </w:p>
    <w:p w:rsidR="00390F02" w:rsidRDefault="00390F02" w:rsidP="00390F02">
      <w:pPr>
        <w:rPr>
          <w:rFonts w:ascii="Times New Roman" w:hAnsi="Times New Roman" w:cs="Times New Roman"/>
          <w:lang w:val="en-US"/>
        </w:rPr>
      </w:pPr>
    </w:p>
    <w:p w:rsidR="00390F02" w:rsidRDefault="00390F02" w:rsidP="00390F02">
      <w:pPr>
        <w:rPr>
          <w:rFonts w:ascii="Times New Roman" w:hAnsi="Times New Roman" w:cs="Times New Roman"/>
          <w:lang w:val="en-US"/>
        </w:rPr>
      </w:pPr>
    </w:p>
    <w:p w:rsidR="00390F02" w:rsidRDefault="00390F02" w:rsidP="00390F02">
      <w:pPr>
        <w:rPr>
          <w:rFonts w:ascii="Times New Roman" w:hAnsi="Times New Roman" w:cs="Times New Roman"/>
          <w:lang w:val="en-US"/>
        </w:rPr>
      </w:pPr>
    </w:p>
    <w:p w:rsidR="00390F02" w:rsidRDefault="00390F02" w:rsidP="00390F02">
      <w:pPr>
        <w:rPr>
          <w:rFonts w:ascii="Times New Roman" w:hAnsi="Times New Roman" w:cs="Times New Roman"/>
          <w:lang w:val="en-US"/>
        </w:rPr>
      </w:pPr>
    </w:p>
    <w:p w:rsidR="00390F02" w:rsidRDefault="00390F02" w:rsidP="00390F02">
      <w:pPr>
        <w:rPr>
          <w:rFonts w:ascii="Times New Roman" w:hAnsi="Times New Roman" w:cs="Times New Roman"/>
          <w:lang w:val="en-US"/>
        </w:rPr>
      </w:pPr>
    </w:p>
    <w:p w:rsidR="00390F02" w:rsidRDefault="00390F02" w:rsidP="00390F02">
      <w:pPr>
        <w:rPr>
          <w:rFonts w:ascii="Times New Roman" w:hAnsi="Times New Roman" w:cs="Times New Roman"/>
          <w:lang w:val="en-US"/>
        </w:rPr>
      </w:pPr>
      <w:r w:rsidRPr="00257C34">
        <w:rPr>
          <w:rFonts w:ascii="Times New Roman" w:hAnsi="Times New Roman" w:cs="Times New Roman"/>
          <w:b/>
          <w:bCs/>
          <w:lang w:val="en-US"/>
        </w:rPr>
        <w:t>Supplement Quotes:</w:t>
      </w:r>
      <w:r>
        <w:rPr>
          <w:rFonts w:ascii="Times New Roman" w:hAnsi="Times New Roman" w:cs="Times New Roman"/>
          <w:lang w:val="en-US"/>
        </w:rPr>
        <w:t xml:space="preserve"> Additional quotes for each user profile</w:t>
      </w:r>
    </w:p>
    <w:p w:rsidR="00390F02" w:rsidRDefault="00390F02" w:rsidP="00390F02">
      <w:pPr>
        <w:rPr>
          <w:rFonts w:ascii="Times New Roman" w:hAnsi="Times New Roman" w:cs="Times New Roman"/>
          <w:lang w:val="en-US"/>
        </w:rPr>
      </w:pPr>
    </w:p>
    <w:p w:rsidR="00390F02" w:rsidRDefault="00390F02" w:rsidP="00390F02">
      <w:pPr>
        <w:spacing w:line="480" w:lineRule="auto"/>
        <w:jc w:val="both"/>
        <w:rPr>
          <w:rFonts w:ascii="Times New Roman" w:hAnsi="Times New Roman" w:cs="Times New Roman"/>
          <w:b/>
          <w:bCs/>
          <w:sz w:val="24"/>
          <w:szCs w:val="24"/>
          <w:lang w:val="en-US"/>
        </w:rPr>
      </w:pPr>
      <w:r w:rsidRPr="00465830">
        <w:rPr>
          <w:rFonts w:ascii="Times New Roman" w:hAnsi="Times New Roman" w:cs="Times New Roman"/>
          <w:b/>
          <w:bCs/>
          <w:sz w:val="24"/>
          <w:szCs w:val="24"/>
          <w:lang w:val="en-US"/>
        </w:rPr>
        <w:t>Type 1: Stable condition with established routines</w:t>
      </w:r>
    </w:p>
    <w:p w:rsidR="00390F02" w:rsidRDefault="00390F02" w:rsidP="00390F02">
      <w:pPr>
        <w:spacing w:line="480" w:lineRule="auto"/>
        <w:rPr>
          <w:rFonts w:ascii="Times New Roman" w:hAnsi="Times New Roman" w:cs="Times New Roman"/>
          <w:i/>
          <w:color w:val="404040" w:themeColor="text1" w:themeTint="BF"/>
          <w:sz w:val="24"/>
          <w:szCs w:val="24"/>
          <w:lang w:val="en-US"/>
        </w:rPr>
      </w:pPr>
      <w:r w:rsidRPr="00465830">
        <w:rPr>
          <w:rFonts w:ascii="Times New Roman" w:hAnsi="Times New Roman" w:cs="Times New Roman"/>
          <w:b/>
          <w:bCs/>
          <w:i/>
          <w:color w:val="404040" w:themeColor="text1" w:themeTint="BF"/>
          <w:sz w:val="24"/>
          <w:szCs w:val="24"/>
          <w:lang w:val="en-US"/>
        </w:rPr>
        <w:t>Participant B, 53 years:</w:t>
      </w:r>
      <w:r w:rsidRPr="00465830">
        <w:rPr>
          <w:rFonts w:ascii="Times New Roman" w:hAnsi="Times New Roman" w:cs="Times New Roman"/>
          <w:i/>
          <w:color w:val="404040" w:themeColor="text1" w:themeTint="BF"/>
          <w:sz w:val="24"/>
          <w:szCs w:val="24"/>
          <w:lang w:val="en-US"/>
        </w:rPr>
        <w:br/>
        <w:t>"I have been living with rheumatoid arthritis for quite some time and have been tracking my symptoms on paper for several years. My medications are firmly scheduled in my personal calendar. Also, due to my medical background, I was already familiar with most of the information in the educational course. Therefore, I only use the app occasionally — personal exchange with other patients is more important to me."</w:t>
      </w:r>
    </w:p>
    <w:p w:rsidR="00390F02" w:rsidRPr="00465830" w:rsidRDefault="00390F02" w:rsidP="00390F02">
      <w:pPr>
        <w:spacing w:line="480" w:lineRule="auto"/>
        <w:jc w:val="both"/>
        <w:rPr>
          <w:rFonts w:ascii="Times New Roman" w:hAnsi="Times New Roman" w:cs="Times New Roman"/>
          <w:sz w:val="24"/>
          <w:szCs w:val="24"/>
          <w:lang w:val="en-US"/>
        </w:rPr>
      </w:pPr>
      <w:r w:rsidRPr="00465830">
        <w:rPr>
          <w:rFonts w:ascii="Times New Roman" w:hAnsi="Times New Roman" w:cs="Times New Roman"/>
          <w:b/>
          <w:bCs/>
          <w:sz w:val="24"/>
          <w:szCs w:val="24"/>
          <w:lang w:val="en-US"/>
        </w:rPr>
        <w:t>Type 2: Patients with low engagement due to avoidant coping or high disease activity</w:t>
      </w:r>
    </w:p>
    <w:p w:rsidR="00390F02" w:rsidRDefault="00390F02" w:rsidP="00390F02">
      <w:pPr>
        <w:pStyle w:val="Quote"/>
        <w:spacing w:line="480" w:lineRule="auto"/>
        <w:ind w:left="0" w:right="0"/>
        <w:jc w:val="left"/>
        <w:rPr>
          <w:rFonts w:ascii="Times New Roman" w:hAnsi="Times New Roman" w:cs="Times New Roman"/>
          <w:sz w:val="24"/>
          <w:szCs w:val="24"/>
          <w:lang w:val="en-US"/>
        </w:rPr>
      </w:pPr>
      <w:r w:rsidRPr="00465830">
        <w:rPr>
          <w:rStyle w:val="QuoteChar"/>
          <w:rFonts w:ascii="Times New Roman" w:hAnsi="Times New Roman" w:cs="Times New Roman"/>
          <w:b/>
          <w:bCs/>
          <w:sz w:val="24"/>
          <w:szCs w:val="24"/>
          <w:lang w:val="en-US"/>
        </w:rPr>
        <w:t>Participant D, 45 years:</w:t>
      </w:r>
      <w:r w:rsidRPr="00465830">
        <w:rPr>
          <w:rStyle w:val="QuoteChar"/>
          <w:rFonts w:ascii="Times New Roman" w:hAnsi="Times New Roman" w:cs="Times New Roman"/>
          <w:sz w:val="24"/>
          <w:szCs w:val="24"/>
          <w:lang w:val="en-US"/>
        </w:rPr>
        <w:br/>
      </w:r>
      <w:r w:rsidRPr="00465830">
        <w:rPr>
          <w:rFonts w:ascii="Times New Roman" w:hAnsi="Times New Roman" w:cs="Times New Roman"/>
          <w:sz w:val="24"/>
          <w:szCs w:val="24"/>
          <w:lang w:val="en-US"/>
        </w:rPr>
        <w:t>"Due to the disease and stress, I currently have little motivation. The app is somewhat inconvenient for me and, in my current condition with pain and fatigue, rather an additional burden."</w:t>
      </w:r>
    </w:p>
    <w:p w:rsidR="00390F02" w:rsidRPr="00465830" w:rsidRDefault="00390F02" w:rsidP="00390F02">
      <w:pPr>
        <w:spacing w:line="480" w:lineRule="auto"/>
        <w:jc w:val="both"/>
        <w:rPr>
          <w:rFonts w:ascii="Times New Roman" w:hAnsi="Times New Roman" w:cs="Times New Roman"/>
          <w:b/>
          <w:bCs/>
          <w:sz w:val="24"/>
          <w:szCs w:val="24"/>
          <w:lang w:val="en-US"/>
        </w:rPr>
      </w:pPr>
      <w:r w:rsidRPr="00465830">
        <w:rPr>
          <w:rFonts w:ascii="Times New Roman" w:hAnsi="Times New Roman" w:cs="Times New Roman"/>
          <w:b/>
          <w:bCs/>
          <w:sz w:val="24"/>
          <w:szCs w:val="24"/>
          <w:lang w:val="en-US"/>
        </w:rPr>
        <w:t>Type 3: Experienced patients with analog habits and openness to new approaches</w:t>
      </w:r>
    </w:p>
    <w:p w:rsidR="00390F02" w:rsidRPr="00465830" w:rsidRDefault="00390F02" w:rsidP="00390F02">
      <w:pPr>
        <w:pStyle w:val="Quote"/>
        <w:spacing w:line="480" w:lineRule="auto"/>
        <w:ind w:left="0" w:right="0"/>
        <w:jc w:val="left"/>
        <w:rPr>
          <w:rFonts w:ascii="Times New Roman" w:hAnsi="Times New Roman" w:cs="Times New Roman"/>
          <w:sz w:val="24"/>
          <w:szCs w:val="24"/>
          <w:lang w:val="en-US"/>
        </w:rPr>
      </w:pPr>
      <w:r w:rsidRPr="00465830">
        <w:rPr>
          <w:rFonts w:ascii="Times New Roman" w:hAnsi="Times New Roman" w:cs="Times New Roman"/>
          <w:b/>
          <w:bCs/>
          <w:sz w:val="24"/>
          <w:szCs w:val="24"/>
          <w:lang w:val="en-US"/>
        </w:rPr>
        <w:t>Participant F, 40 years:</w:t>
      </w:r>
      <w:r w:rsidRPr="00465830">
        <w:rPr>
          <w:rFonts w:ascii="Times New Roman" w:hAnsi="Times New Roman" w:cs="Times New Roman"/>
          <w:sz w:val="24"/>
          <w:szCs w:val="24"/>
          <w:lang w:val="en-US"/>
        </w:rPr>
        <w:br/>
        <w:t>"The stretching exercises and yoga are very well-designed. I notice they help with my back problems. Overall, I find the app concept very thoughtful.</w:t>
      </w:r>
    </w:p>
    <w:p w:rsidR="00390F02" w:rsidRDefault="00390F02" w:rsidP="00390F02">
      <w:pPr>
        <w:pStyle w:val="Quote"/>
        <w:spacing w:line="480" w:lineRule="auto"/>
        <w:ind w:left="0" w:right="0"/>
        <w:jc w:val="left"/>
        <w:rPr>
          <w:rFonts w:ascii="Times New Roman" w:hAnsi="Times New Roman" w:cs="Times New Roman"/>
          <w:sz w:val="24"/>
          <w:szCs w:val="24"/>
          <w:lang w:val="en-US"/>
        </w:rPr>
      </w:pPr>
      <w:r w:rsidRPr="00465830">
        <w:rPr>
          <w:rFonts w:ascii="Times New Roman" w:hAnsi="Times New Roman" w:cs="Times New Roman"/>
          <w:b/>
          <w:bCs/>
          <w:sz w:val="24"/>
          <w:szCs w:val="24"/>
          <w:lang w:val="en-US"/>
        </w:rPr>
        <w:t>Participant G, 71 years:</w:t>
      </w:r>
      <w:r w:rsidRPr="00465830">
        <w:rPr>
          <w:rFonts w:ascii="Times New Roman" w:hAnsi="Times New Roman" w:cs="Times New Roman"/>
          <w:sz w:val="24"/>
          <w:szCs w:val="24"/>
          <w:lang w:val="en-US"/>
        </w:rPr>
        <w:br/>
        <w:t>"I had to get used to the technology first - luckily, my grandson helped me. Some of the exercises were not feasible for me due to knee problems. Therefore, I especially liked the seated-yoga and stretching exercises."</w:t>
      </w:r>
    </w:p>
    <w:p w:rsidR="00390F02" w:rsidRPr="000E37DA" w:rsidRDefault="00390F02" w:rsidP="00390F02">
      <w:pPr>
        <w:rPr>
          <w:lang w:val="en-US"/>
        </w:rPr>
      </w:pPr>
    </w:p>
    <w:p w:rsidR="00390F02" w:rsidRPr="00465830" w:rsidRDefault="00390F02" w:rsidP="00390F02">
      <w:pPr>
        <w:spacing w:line="480" w:lineRule="auto"/>
        <w:jc w:val="both"/>
        <w:rPr>
          <w:rFonts w:ascii="Times New Roman" w:hAnsi="Times New Roman" w:cs="Times New Roman"/>
          <w:sz w:val="24"/>
          <w:szCs w:val="24"/>
          <w:lang w:val="en-US"/>
        </w:rPr>
      </w:pPr>
      <w:r w:rsidRPr="00465830">
        <w:rPr>
          <w:rFonts w:ascii="Times New Roman" w:hAnsi="Times New Roman" w:cs="Times New Roman"/>
          <w:b/>
          <w:bCs/>
          <w:sz w:val="24"/>
          <w:szCs w:val="24"/>
          <w:lang w:val="en-US"/>
        </w:rPr>
        <w:t>Type 4: Newly diagnosed or highly engaged patients seeking structure and guidance</w:t>
      </w:r>
      <w:r w:rsidRPr="00465830">
        <w:rPr>
          <w:rFonts w:ascii="Times New Roman" w:hAnsi="Times New Roman" w:cs="Times New Roman"/>
          <w:sz w:val="24"/>
          <w:szCs w:val="24"/>
          <w:lang w:val="en-US"/>
        </w:rPr>
        <w:br/>
      </w:r>
      <w:proofErr w:type="gramStart"/>
      <w:r w:rsidRPr="00465830">
        <w:rPr>
          <w:rFonts w:ascii="Times New Roman" w:hAnsi="Times New Roman" w:cs="Times New Roman"/>
          <w:sz w:val="24"/>
          <w:szCs w:val="24"/>
          <w:lang w:val="en-US"/>
        </w:rPr>
        <w:t>This</w:t>
      </w:r>
      <w:proofErr w:type="gramEnd"/>
      <w:r w:rsidRPr="00465830">
        <w:rPr>
          <w:rFonts w:ascii="Times New Roman" w:hAnsi="Times New Roman" w:cs="Times New Roman"/>
          <w:sz w:val="24"/>
          <w:szCs w:val="24"/>
          <w:lang w:val="en-US"/>
        </w:rPr>
        <w:t xml:space="preserve"> group includes patients with a </w:t>
      </w:r>
      <w:r>
        <w:rPr>
          <w:rFonts w:ascii="Times New Roman" w:hAnsi="Times New Roman" w:cs="Times New Roman"/>
          <w:sz w:val="24"/>
          <w:szCs w:val="24"/>
          <w:lang w:val="en-US"/>
        </w:rPr>
        <w:t>short disease duration</w:t>
      </w:r>
      <w:r w:rsidRPr="00465830">
        <w:rPr>
          <w:rFonts w:ascii="Times New Roman" w:hAnsi="Times New Roman" w:cs="Times New Roman"/>
          <w:sz w:val="24"/>
          <w:szCs w:val="24"/>
          <w:lang w:val="en-US"/>
        </w:rPr>
        <w:t xml:space="preserve"> or those actively seeking strategies to cope with their symptoms. They are often highly motivated to understand their condition and integrate supportive behaviors into everyday life. For them, the app serves as a source for orientation, knowledge, and educational content —particularly during the early or unstable stages of disease management.</w:t>
      </w:r>
    </w:p>
    <w:p w:rsidR="00390F02" w:rsidRPr="00465830" w:rsidRDefault="00390F02" w:rsidP="00390F02">
      <w:pPr>
        <w:pStyle w:val="Quote"/>
        <w:spacing w:line="480" w:lineRule="auto"/>
        <w:ind w:left="0" w:right="0"/>
        <w:jc w:val="left"/>
        <w:rPr>
          <w:rFonts w:ascii="Times New Roman" w:hAnsi="Times New Roman" w:cs="Times New Roman"/>
          <w:sz w:val="24"/>
          <w:szCs w:val="24"/>
          <w:lang w:val="en-US"/>
        </w:rPr>
      </w:pPr>
      <w:r w:rsidRPr="00465830">
        <w:rPr>
          <w:rFonts w:ascii="Times New Roman" w:hAnsi="Times New Roman" w:cs="Times New Roman"/>
          <w:b/>
          <w:bCs/>
          <w:sz w:val="24"/>
          <w:szCs w:val="24"/>
          <w:lang w:val="en-US"/>
        </w:rPr>
        <w:t>Participant I, 67 years:</w:t>
      </w:r>
      <w:r w:rsidRPr="00465830">
        <w:rPr>
          <w:rFonts w:ascii="Times New Roman" w:hAnsi="Times New Roman" w:cs="Times New Roman"/>
          <w:sz w:val="24"/>
          <w:szCs w:val="24"/>
          <w:lang w:val="en-US"/>
        </w:rPr>
        <w:br/>
        <w:t>"The app complements the information provided by doctors well. In clinical consultations, there is often little time for detailed discussions — the educational course helps here. Through the symptom descriptions, patients feel directly acknowledged and understood."</w:t>
      </w:r>
    </w:p>
    <w:p w:rsidR="00390F02" w:rsidRPr="00DE6DFC" w:rsidRDefault="00390F02" w:rsidP="00390F02">
      <w:pPr>
        <w:pStyle w:val="Quote"/>
        <w:spacing w:before="0" w:after="0" w:line="480" w:lineRule="auto"/>
        <w:ind w:left="0" w:right="0"/>
        <w:jc w:val="left"/>
        <w:rPr>
          <w:rFonts w:ascii="Times New Roman" w:hAnsi="Times New Roman" w:cs="Times New Roman"/>
          <w:sz w:val="24"/>
          <w:szCs w:val="24"/>
          <w:lang w:val="en-US"/>
        </w:rPr>
      </w:pPr>
      <w:r w:rsidRPr="00465830">
        <w:rPr>
          <w:rFonts w:ascii="Times New Roman" w:hAnsi="Times New Roman" w:cs="Times New Roman"/>
          <w:b/>
          <w:bCs/>
          <w:sz w:val="24"/>
          <w:szCs w:val="24"/>
          <w:lang w:val="en-US"/>
        </w:rPr>
        <w:t>Participant J, 55 years:</w:t>
      </w:r>
      <w:r w:rsidRPr="00465830">
        <w:rPr>
          <w:rFonts w:ascii="Times New Roman" w:hAnsi="Times New Roman" w:cs="Times New Roman"/>
          <w:sz w:val="24"/>
          <w:szCs w:val="24"/>
          <w:lang w:val="en-US"/>
        </w:rPr>
        <w:br/>
        <w:t>"The meditations and sound journeys help me with pain, and the relaxation exercises before bedtime helped improve my sleep to some extent. Fatigue is the main symptom I struggle with, and in my opinion, the app is very well suited to address this. “</w:t>
      </w:r>
    </w:p>
    <w:p w:rsidR="00390F02" w:rsidRDefault="00390F02" w:rsidP="00390F02">
      <w:pPr>
        <w:rPr>
          <w:rFonts w:ascii="Times New Roman" w:hAnsi="Times New Roman" w:cs="Times New Roman"/>
          <w:lang w:val="en-US"/>
        </w:rPr>
      </w:pPr>
    </w:p>
    <w:p w:rsidR="00D43BA9" w:rsidRPr="000B5BFE" w:rsidRDefault="00D43BA9" w:rsidP="000B5BFE">
      <w:bookmarkStart w:id="0" w:name="_GoBack"/>
      <w:bookmarkEnd w:id="0"/>
    </w:p>
    <w:sectPr w:rsidR="00D43BA9" w:rsidRPr="000B5BFE" w:rsidSect="00A5419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4826"/>
    <w:rsid w:val="00000B7F"/>
    <w:rsid w:val="00001D5A"/>
    <w:rsid w:val="00001F25"/>
    <w:rsid w:val="000025DA"/>
    <w:rsid w:val="00003499"/>
    <w:rsid w:val="00003A95"/>
    <w:rsid w:val="000041DF"/>
    <w:rsid w:val="00004668"/>
    <w:rsid w:val="000050C9"/>
    <w:rsid w:val="00005104"/>
    <w:rsid w:val="000055B4"/>
    <w:rsid w:val="00005715"/>
    <w:rsid w:val="00010B3B"/>
    <w:rsid w:val="000112F3"/>
    <w:rsid w:val="0001231E"/>
    <w:rsid w:val="00012657"/>
    <w:rsid w:val="00013B85"/>
    <w:rsid w:val="000141CC"/>
    <w:rsid w:val="0001481E"/>
    <w:rsid w:val="00014DD8"/>
    <w:rsid w:val="0001541F"/>
    <w:rsid w:val="000154CB"/>
    <w:rsid w:val="00015A0E"/>
    <w:rsid w:val="00015F49"/>
    <w:rsid w:val="00017261"/>
    <w:rsid w:val="00020954"/>
    <w:rsid w:val="00021628"/>
    <w:rsid w:val="00023450"/>
    <w:rsid w:val="000236A1"/>
    <w:rsid w:val="00023AE9"/>
    <w:rsid w:val="00023B4F"/>
    <w:rsid w:val="00023BDD"/>
    <w:rsid w:val="0002404E"/>
    <w:rsid w:val="000248D7"/>
    <w:rsid w:val="000249D4"/>
    <w:rsid w:val="00024C95"/>
    <w:rsid w:val="00024F03"/>
    <w:rsid w:val="00030028"/>
    <w:rsid w:val="00030D2D"/>
    <w:rsid w:val="00031F80"/>
    <w:rsid w:val="00032787"/>
    <w:rsid w:val="00032D5C"/>
    <w:rsid w:val="000345AA"/>
    <w:rsid w:val="000353FB"/>
    <w:rsid w:val="0003551D"/>
    <w:rsid w:val="00035764"/>
    <w:rsid w:val="00037895"/>
    <w:rsid w:val="00040BD1"/>
    <w:rsid w:val="00042036"/>
    <w:rsid w:val="00042B55"/>
    <w:rsid w:val="00043B4B"/>
    <w:rsid w:val="00043E35"/>
    <w:rsid w:val="00043FF2"/>
    <w:rsid w:val="00044E36"/>
    <w:rsid w:val="0004554D"/>
    <w:rsid w:val="00045D22"/>
    <w:rsid w:val="00045DEA"/>
    <w:rsid w:val="00045E04"/>
    <w:rsid w:val="00045E8B"/>
    <w:rsid w:val="00045FAA"/>
    <w:rsid w:val="00046C42"/>
    <w:rsid w:val="00047459"/>
    <w:rsid w:val="000502ED"/>
    <w:rsid w:val="00050480"/>
    <w:rsid w:val="00050E22"/>
    <w:rsid w:val="00051099"/>
    <w:rsid w:val="00051E40"/>
    <w:rsid w:val="000532FF"/>
    <w:rsid w:val="000541CA"/>
    <w:rsid w:val="00054459"/>
    <w:rsid w:val="00055069"/>
    <w:rsid w:val="000559C7"/>
    <w:rsid w:val="00056C2B"/>
    <w:rsid w:val="00057092"/>
    <w:rsid w:val="00057D6A"/>
    <w:rsid w:val="00060F75"/>
    <w:rsid w:val="000615E1"/>
    <w:rsid w:val="00061854"/>
    <w:rsid w:val="00061F66"/>
    <w:rsid w:val="000625C6"/>
    <w:rsid w:val="0006379F"/>
    <w:rsid w:val="0006443A"/>
    <w:rsid w:val="0006495F"/>
    <w:rsid w:val="00067F68"/>
    <w:rsid w:val="000706FF"/>
    <w:rsid w:val="00073190"/>
    <w:rsid w:val="00073FD8"/>
    <w:rsid w:val="00075A68"/>
    <w:rsid w:val="000776A2"/>
    <w:rsid w:val="0008221B"/>
    <w:rsid w:val="000864EF"/>
    <w:rsid w:val="00086DEF"/>
    <w:rsid w:val="00090F09"/>
    <w:rsid w:val="000913EF"/>
    <w:rsid w:val="00092259"/>
    <w:rsid w:val="00093391"/>
    <w:rsid w:val="00094369"/>
    <w:rsid w:val="00095D8E"/>
    <w:rsid w:val="00096D50"/>
    <w:rsid w:val="000A05BF"/>
    <w:rsid w:val="000A108F"/>
    <w:rsid w:val="000A10E4"/>
    <w:rsid w:val="000A31BB"/>
    <w:rsid w:val="000A3CB5"/>
    <w:rsid w:val="000A44A2"/>
    <w:rsid w:val="000A6288"/>
    <w:rsid w:val="000A6DB1"/>
    <w:rsid w:val="000B0262"/>
    <w:rsid w:val="000B1537"/>
    <w:rsid w:val="000B27F3"/>
    <w:rsid w:val="000B27F7"/>
    <w:rsid w:val="000B2B63"/>
    <w:rsid w:val="000B2C1C"/>
    <w:rsid w:val="000B2F73"/>
    <w:rsid w:val="000B40B0"/>
    <w:rsid w:val="000B4E3F"/>
    <w:rsid w:val="000B51C9"/>
    <w:rsid w:val="000B5615"/>
    <w:rsid w:val="000B59C1"/>
    <w:rsid w:val="000B5BE5"/>
    <w:rsid w:val="000B5BFE"/>
    <w:rsid w:val="000B61D0"/>
    <w:rsid w:val="000B7C66"/>
    <w:rsid w:val="000C082A"/>
    <w:rsid w:val="000C2426"/>
    <w:rsid w:val="000C2DA0"/>
    <w:rsid w:val="000C4073"/>
    <w:rsid w:val="000C5300"/>
    <w:rsid w:val="000C5DAA"/>
    <w:rsid w:val="000C67BC"/>
    <w:rsid w:val="000C6E16"/>
    <w:rsid w:val="000C788C"/>
    <w:rsid w:val="000D02D4"/>
    <w:rsid w:val="000D042B"/>
    <w:rsid w:val="000D130B"/>
    <w:rsid w:val="000D16AC"/>
    <w:rsid w:val="000D1B97"/>
    <w:rsid w:val="000D25BE"/>
    <w:rsid w:val="000D269C"/>
    <w:rsid w:val="000D2723"/>
    <w:rsid w:val="000D2909"/>
    <w:rsid w:val="000D2F68"/>
    <w:rsid w:val="000D3168"/>
    <w:rsid w:val="000D3A4E"/>
    <w:rsid w:val="000D4E27"/>
    <w:rsid w:val="000D579C"/>
    <w:rsid w:val="000D7FDC"/>
    <w:rsid w:val="000E0B18"/>
    <w:rsid w:val="000E134C"/>
    <w:rsid w:val="000E1A21"/>
    <w:rsid w:val="000E35ED"/>
    <w:rsid w:val="000E449A"/>
    <w:rsid w:val="000E46AF"/>
    <w:rsid w:val="000E4C00"/>
    <w:rsid w:val="000E523B"/>
    <w:rsid w:val="000E524C"/>
    <w:rsid w:val="000E5E3F"/>
    <w:rsid w:val="000E61DC"/>
    <w:rsid w:val="000E6DA2"/>
    <w:rsid w:val="000E6F50"/>
    <w:rsid w:val="000E7758"/>
    <w:rsid w:val="000E7F74"/>
    <w:rsid w:val="000F02B1"/>
    <w:rsid w:val="000F11B8"/>
    <w:rsid w:val="000F1576"/>
    <w:rsid w:val="000F1762"/>
    <w:rsid w:val="000F1973"/>
    <w:rsid w:val="000F1AFD"/>
    <w:rsid w:val="000F204B"/>
    <w:rsid w:val="000F2280"/>
    <w:rsid w:val="000F23FC"/>
    <w:rsid w:val="000F3463"/>
    <w:rsid w:val="000F3F28"/>
    <w:rsid w:val="000F5212"/>
    <w:rsid w:val="000F66C6"/>
    <w:rsid w:val="000F6BEA"/>
    <w:rsid w:val="000F7499"/>
    <w:rsid w:val="00101EAF"/>
    <w:rsid w:val="001025AA"/>
    <w:rsid w:val="001025B5"/>
    <w:rsid w:val="00102D5C"/>
    <w:rsid w:val="00102EBC"/>
    <w:rsid w:val="00104559"/>
    <w:rsid w:val="00104DEE"/>
    <w:rsid w:val="00105F58"/>
    <w:rsid w:val="00106656"/>
    <w:rsid w:val="00106E87"/>
    <w:rsid w:val="00107BBF"/>
    <w:rsid w:val="0011141D"/>
    <w:rsid w:val="00111BB1"/>
    <w:rsid w:val="001120D7"/>
    <w:rsid w:val="001123B4"/>
    <w:rsid w:val="00112A73"/>
    <w:rsid w:val="001135A2"/>
    <w:rsid w:val="001141E7"/>
    <w:rsid w:val="00114F6A"/>
    <w:rsid w:val="00115064"/>
    <w:rsid w:val="0011589C"/>
    <w:rsid w:val="00115FF7"/>
    <w:rsid w:val="0011683B"/>
    <w:rsid w:val="0011727F"/>
    <w:rsid w:val="00117A7A"/>
    <w:rsid w:val="00121976"/>
    <w:rsid w:val="001229B2"/>
    <w:rsid w:val="0012332D"/>
    <w:rsid w:val="00124BD7"/>
    <w:rsid w:val="001254C3"/>
    <w:rsid w:val="001265A7"/>
    <w:rsid w:val="00130521"/>
    <w:rsid w:val="00130A23"/>
    <w:rsid w:val="00131C64"/>
    <w:rsid w:val="00131FAD"/>
    <w:rsid w:val="00132B74"/>
    <w:rsid w:val="00132BA5"/>
    <w:rsid w:val="0013306E"/>
    <w:rsid w:val="001340A9"/>
    <w:rsid w:val="00134576"/>
    <w:rsid w:val="00135B24"/>
    <w:rsid w:val="00136C97"/>
    <w:rsid w:val="00136FEF"/>
    <w:rsid w:val="00137A95"/>
    <w:rsid w:val="00137BFA"/>
    <w:rsid w:val="00141A21"/>
    <w:rsid w:val="00141E5C"/>
    <w:rsid w:val="00142834"/>
    <w:rsid w:val="001430C8"/>
    <w:rsid w:val="0014362F"/>
    <w:rsid w:val="001437FA"/>
    <w:rsid w:val="001456B5"/>
    <w:rsid w:val="00146F20"/>
    <w:rsid w:val="00147CC4"/>
    <w:rsid w:val="00147D23"/>
    <w:rsid w:val="00147FA5"/>
    <w:rsid w:val="00150712"/>
    <w:rsid w:val="00152712"/>
    <w:rsid w:val="001532BC"/>
    <w:rsid w:val="00153393"/>
    <w:rsid w:val="0015341C"/>
    <w:rsid w:val="001541B5"/>
    <w:rsid w:val="0015427D"/>
    <w:rsid w:val="0015556E"/>
    <w:rsid w:val="001557C7"/>
    <w:rsid w:val="00155AE8"/>
    <w:rsid w:val="00155B0E"/>
    <w:rsid w:val="0015647A"/>
    <w:rsid w:val="001567B2"/>
    <w:rsid w:val="00157E3E"/>
    <w:rsid w:val="0016076E"/>
    <w:rsid w:val="00160B7A"/>
    <w:rsid w:val="001610DE"/>
    <w:rsid w:val="00161185"/>
    <w:rsid w:val="00161A41"/>
    <w:rsid w:val="00161F85"/>
    <w:rsid w:val="00163E7D"/>
    <w:rsid w:val="0016510D"/>
    <w:rsid w:val="00165153"/>
    <w:rsid w:val="00165F52"/>
    <w:rsid w:val="001662F2"/>
    <w:rsid w:val="00167289"/>
    <w:rsid w:val="00167365"/>
    <w:rsid w:val="00167DA3"/>
    <w:rsid w:val="00171188"/>
    <w:rsid w:val="00171725"/>
    <w:rsid w:val="00171E53"/>
    <w:rsid w:val="00172691"/>
    <w:rsid w:val="001731FA"/>
    <w:rsid w:val="001731FF"/>
    <w:rsid w:val="001739C5"/>
    <w:rsid w:val="00174BEC"/>
    <w:rsid w:val="0017603D"/>
    <w:rsid w:val="00176371"/>
    <w:rsid w:val="00176929"/>
    <w:rsid w:val="00177008"/>
    <w:rsid w:val="0017702E"/>
    <w:rsid w:val="00177507"/>
    <w:rsid w:val="00177752"/>
    <w:rsid w:val="00180958"/>
    <w:rsid w:val="001811E1"/>
    <w:rsid w:val="00181659"/>
    <w:rsid w:val="001821BC"/>
    <w:rsid w:val="00182FC3"/>
    <w:rsid w:val="00183A2C"/>
    <w:rsid w:val="001841F8"/>
    <w:rsid w:val="001842BF"/>
    <w:rsid w:val="00185BEA"/>
    <w:rsid w:val="0018611D"/>
    <w:rsid w:val="00186823"/>
    <w:rsid w:val="001900D8"/>
    <w:rsid w:val="0019113F"/>
    <w:rsid w:val="00191276"/>
    <w:rsid w:val="001930DC"/>
    <w:rsid w:val="001936A7"/>
    <w:rsid w:val="00193EE9"/>
    <w:rsid w:val="001946CC"/>
    <w:rsid w:val="00195ABE"/>
    <w:rsid w:val="001962F8"/>
    <w:rsid w:val="00196B03"/>
    <w:rsid w:val="001973A9"/>
    <w:rsid w:val="0019786C"/>
    <w:rsid w:val="00197AED"/>
    <w:rsid w:val="00197D64"/>
    <w:rsid w:val="001A01AD"/>
    <w:rsid w:val="001A12EF"/>
    <w:rsid w:val="001A3FB4"/>
    <w:rsid w:val="001A4758"/>
    <w:rsid w:val="001A4A66"/>
    <w:rsid w:val="001A5271"/>
    <w:rsid w:val="001A5C31"/>
    <w:rsid w:val="001A6BC2"/>
    <w:rsid w:val="001B00A4"/>
    <w:rsid w:val="001B0183"/>
    <w:rsid w:val="001B1E28"/>
    <w:rsid w:val="001B281E"/>
    <w:rsid w:val="001B2AA7"/>
    <w:rsid w:val="001B4B7C"/>
    <w:rsid w:val="001B7896"/>
    <w:rsid w:val="001B7F2F"/>
    <w:rsid w:val="001C0023"/>
    <w:rsid w:val="001C0143"/>
    <w:rsid w:val="001C0504"/>
    <w:rsid w:val="001C173D"/>
    <w:rsid w:val="001C1834"/>
    <w:rsid w:val="001C22BF"/>
    <w:rsid w:val="001C2D91"/>
    <w:rsid w:val="001C3426"/>
    <w:rsid w:val="001C38E1"/>
    <w:rsid w:val="001C4760"/>
    <w:rsid w:val="001C5E4D"/>
    <w:rsid w:val="001C62AB"/>
    <w:rsid w:val="001C688D"/>
    <w:rsid w:val="001C7D4A"/>
    <w:rsid w:val="001D092E"/>
    <w:rsid w:val="001D11B1"/>
    <w:rsid w:val="001D217A"/>
    <w:rsid w:val="001D26A5"/>
    <w:rsid w:val="001D28C4"/>
    <w:rsid w:val="001D31CE"/>
    <w:rsid w:val="001D4552"/>
    <w:rsid w:val="001D57C5"/>
    <w:rsid w:val="001D61BF"/>
    <w:rsid w:val="001E0264"/>
    <w:rsid w:val="001E06C5"/>
    <w:rsid w:val="001E0D14"/>
    <w:rsid w:val="001E1DEB"/>
    <w:rsid w:val="001E3142"/>
    <w:rsid w:val="001E41EE"/>
    <w:rsid w:val="001E626D"/>
    <w:rsid w:val="001E6952"/>
    <w:rsid w:val="001E6D5B"/>
    <w:rsid w:val="001E76B0"/>
    <w:rsid w:val="001E7BC3"/>
    <w:rsid w:val="001F15B4"/>
    <w:rsid w:val="001F1A69"/>
    <w:rsid w:val="001F2147"/>
    <w:rsid w:val="001F2261"/>
    <w:rsid w:val="001F3124"/>
    <w:rsid w:val="001F3C93"/>
    <w:rsid w:val="001F3C97"/>
    <w:rsid w:val="001F59A4"/>
    <w:rsid w:val="001F5A72"/>
    <w:rsid w:val="001F5DA3"/>
    <w:rsid w:val="001F7DC2"/>
    <w:rsid w:val="002010E5"/>
    <w:rsid w:val="002013A2"/>
    <w:rsid w:val="00201D8B"/>
    <w:rsid w:val="002020BD"/>
    <w:rsid w:val="00202B5B"/>
    <w:rsid w:val="00202FB0"/>
    <w:rsid w:val="00203387"/>
    <w:rsid w:val="00204826"/>
    <w:rsid w:val="00204A6C"/>
    <w:rsid w:val="00204C9F"/>
    <w:rsid w:val="002052EA"/>
    <w:rsid w:val="002059E1"/>
    <w:rsid w:val="00206297"/>
    <w:rsid w:val="002073A9"/>
    <w:rsid w:val="00207D30"/>
    <w:rsid w:val="002112C6"/>
    <w:rsid w:val="00211AC3"/>
    <w:rsid w:val="002126C7"/>
    <w:rsid w:val="00212BF4"/>
    <w:rsid w:val="00213CB0"/>
    <w:rsid w:val="002145D0"/>
    <w:rsid w:val="00215587"/>
    <w:rsid w:val="00215A62"/>
    <w:rsid w:val="00215CAE"/>
    <w:rsid w:val="00216C0D"/>
    <w:rsid w:val="002175E8"/>
    <w:rsid w:val="00217619"/>
    <w:rsid w:val="00220576"/>
    <w:rsid w:val="00223521"/>
    <w:rsid w:val="00223956"/>
    <w:rsid w:val="00223F5B"/>
    <w:rsid w:val="0022420F"/>
    <w:rsid w:val="00224CF6"/>
    <w:rsid w:val="00224D58"/>
    <w:rsid w:val="002250F7"/>
    <w:rsid w:val="00225664"/>
    <w:rsid w:val="002257BE"/>
    <w:rsid w:val="00230630"/>
    <w:rsid w:val="00231275"/>
    <w:rsid w:val="00231E5E"/>
    <w:rsid w:val="0023371F"/>
    <w:rsid w:val="00233F43"/>
    <w:rsid w:val="00234CCF"/>
    <w:rsid w:val="00234DA1"/>
    <w:rsid w:val="0023578C"/>
    <w:rsid w:val="00236533"/>
    <w:rsid w:val="002374D1"/>
    <w:rsid w:val="002375C9"/>
    <w:rsid w:val="00237EB1"/>
    <w:rsid w:val="0024032B"/>
    <w:rsid w:val="00240827"/>
    <w:rsid w:val="00241023"/>
    <w:rsid w:val="00243D72"/>
    <w:rsid w:val="00244326"/>
    <w:rsid w:val="00244D17"/>
    <w:rsid w:val="00244ED8"/>
    <w:rsid w:val="00245267"/>
    <w:rsid w:val="002459F6"/>
    <w:rsid w:val="00245E97"/>
    <w:rsid w:val="00246704"/>
    <w:rsid w:val="00246873"/>
    <w:rsid w:val="00247F8D"/>
    <w:rsid w:val="0025015B"/>
    <w:rsid w:val="002502F7"/>
    <w:rsid w:val="00250FC5"/>
    <w:rsid w:val="00251113"/>
    <w:rsid w:val="002511D8"/>
    <w:rsid w:val="00251BFA"/>
    <w:rsid w:val="0025575E"/>
    <w:rsid w:val="00255DAA"/>
    <w:rsid w:val="00261BD8"/>
    <w:rsid w:val="00261E53"/>
    <w:rsid w:val="0026233F"/>
    <w:rsid w:val="0026237B"/>
    <w:rsid w:val="00262B29"/>
    <w:rsid w:val="00263FD7"/>
    <w:rsid w:val="002641D3"/>
    <w:rsid w:val="00264494"/>
    <w:rsid w:val="002644D4"/>
    <w:rsid w:val="00265448"/>
    <w:rsid w:val="00265E2C"/>
    <w:rsid w:val="00266236"/>
    <w:rsid w:val="002664A6"/>
    <w:rsid w:val="00267649"/>
    <w:rsid w:val="00271DEB"/>
    <w:rsid w:val="002729DA"/>
    <w:rsid w:val="00272A2F"/>
    <w:rsid w:val="00272D47"/>
    <w:rsid w:val="00272FDB"/>
    <w:rsid w:val="00273143"/>
    <w:rsid w:val="00273338"/>
    <w:rsid w:val="002740B8"/>
    <w:rsid w:val="002740F7"/>
    <w:rsid w:val="0027482A"/>
    <w:rsid w:val="00275EE3"/>
    <w:rsid w:val="002760FE"/>
    <w:rsid w:val="00276524"/>
    <w:rsid w:val="0027729F"/>
    <w:rsid w:val="0027754A"/>
    <w:rsid w:val="002779F4"/>
    <w:rsid w:val="00277EEC"/>
    <w:rsid w:val="0028070D"/>
    <w:rsid w:val="00282BCB"/>
    <w:rsid w:val="00282F1E"/>
    <w:rsid w:val="0028313F"/>
    <w:rsid w:val="002832EE"/>
    <w:rsid w:val="00283942"/>
    <w:rsid w:val="00283AE2"/>
    <w:rsid w:val="002857BD"/>
    <w:rsid w:val="00286D21"/>
    <w:rsid w:val="00287DF7"/>
    <w:rsid w:val="002902EB"/>
    <w:rsid w:val="002923E7"/>
    <w:rsid w:val="00293211"/>
    <w:rsid w:val="0029365A"/>
    <w:rsid w:val="002937D7"/>
    <w:rsid w:val="002948FC"/>
    <w:rsid w:val="00294BE9"/>
    <w:rsid w:val="00296335"/>
    <w:rsid w:val="00296AEE"/>
    <w:rsid w:val="00296E36"/>
    <w:rsid w:val="00297DA6"/>
    <w:rsid w:val="002A1011"/>
    <w:rsid w:val="002A1A51"/>
    <w:rsid w:val="002A250B"/>
    <w:rsid w:val="002A3A10"/>
    <w:rsid w:val="002A570E"/>
    <w:rsid w:val="002A623E"/>
    <w:rsid w:val="002A62BE"/>
    <w:rsid w:val="002A702F"/>
    <w:rsid w:val="002A706E"/>
    <w:rsid w:val="002B05CB"/>
    <w:rsid w:val="002B0DE9"/>
    <w:rsid w:val="002B0E26"/>
    <w:rsid w:val="002B11D2"/>
    <w:rsid w:val="002B22A7"/>
    <w:rsid w:val="002B278A"/>
    <w:rsid w:val="002B2DEC"/>
    <w:rsid w:val="002B34F4"/>
    <w:rsid w:val="002B4F5A"/>
    <w:rsid w:val="002B5162"/>
    <w:rsid w:val="002B51BD"/>
    <w:rsid w:val="002B5A4E"/>
    <w:rsid w:val="002B5C13"/>
    <w:rsid w:val="002B6634"/>
    <w:rsid w:val="002B7C2F"/>
    <w:rsid w:val="002C0233"/>
    <w:rsid w:val="002C1C68"/>
    <w:rsid w:val="002C1DC9"/>
    <w:rsid w:val="002C2E83"/>
    <w:rsid w:val="002C3FB0"/>
    <w:rsid w:val="002C50ED"/>
    <w:rsid w:val="002C53E7"/>
    <w:rsid w:val="002C65C8"/>
    <w:rsid w:val="002C66FA"/>
    <w:rsid w:val="002C7959"/>
    <w:rsid w:val="002D03E8"/>
    <w:rsid w:val="002D05E5"/>
    <w:rsid w:val="002D10CB"/>
    <w:rsid w:val="002D32B8"/>
    <w:rsid w:val="002D4514"/>
    <w:rsid w:val="002D5BCE"/>
    <w:rsid w:val="002D62C4"/>
    <w:rsid w:val="002D6891"/>
    <w:rsid w:val="002D777F"/>
    <w:rsid w:val="002E0275"/>
    <w:rsid w:val="002E0834"/>
    <w:rsid w:val="002E0EBE"/>
    <w:rsid w:val="002E11DF"/>
    <w:rsid w:val="002E1575"/>
    <w:rsid w:val="002E1F2D"/>
    <w:rsid w:val="002E45B0"/>
    <w:rsid w:val="002E515B"/>
    <w:rsid w:val="002E54CB"/>
    <w:rsid w:val="002E684E"/>
    <w:rsid w:val="002E6CA4"/>
    <w:rsid w:val="002E6E51"/>
    <w:rsid w:val="002E7138"/>
    <w:rsid w:val="002E78A5"/>
    <w:rsid w:val="002E7F92"/>
    <w:rsid w:val="002F0B4A"/>
    <w:rsid w:val="002F1633"/>
    <w:rsid w:val="002F19EE"/>
    <w:rsid w:val="002F2977"/>
    <w:rsid w:val="002F32DB"/>
    <w:rsid w:val="002F3745"/>
    <w:rsid w:val="002F39EB"/>
    <w:rsid w:val="002F4AF0"/>
    <w:rsid w:val="002F5B7E"/>
    <w:rsid w:val="002F65F3"/>
    <w:rsid w:val="002F701D"/>
    <w:rsid w:val="002F75BF"/>
    <w:rsid w:val="002F7FDE"/>
    <w:rsid w:val="00300933"/>
    <w:rsid w:val="00300D8F"/>
    <w:rsid w:val="003018BC"/>
    <w:rsid w:val="00301BF9"/>
    <w:rsid w:val="00302C8F"/>
    <w:rsid w:val="00302DF4"/>
    <w:rsid w:val="003036A0"/>
    <w:rsid w:val="003037A8"/>
    <w:rsid w:val="00303D6D"/>
    <w:rsid w:val="00303DCC"/>
    <w:rsid w:val="00303EEB"/>
    <w:rsid w:val="0030402F"/>
    <w:rsid w:val="00304BAE"/>
    <w:rsid w:val="003055C3"/>
    <w:rsid w:val="00305610"/>
    <w:rsid w:val="00306421"/>
    <w:rsid w:val="0030764E"/>
    <w:rsid w:val="00307936"/>
    <w:rsid w:val="00310E8D"/>
    <w:rsid w:val="00310F9E"/>
    <w:rsid w:val="003110DB"/>
    <w:rsid w:val="00313BB1"/>
    <w:rsid w:val="00315901"/>
    <w:rsid w:val="00315BE3"/>
    <w:rsid w:val="003161D2"/>
    <w:rsid w:val="00316FEC"/>
    <w:rsid w:val="00317727"/>
    <w:rsid w:val="0031781F"/>
    <w:rsid w:val="003179D5"/>
    <w:rsid w:val="00320770"/>
    <w:rsid w:val="00321037"/>
    <w:rsid w:val="00322E0A"/>
    <w:rsid w:val="00324386"/>
    <w:rsid w:val="0032496B"/>
    <w:rsid w:val="00325526"/>
    <w:rsid w:val="0032552C"/>
    <w:rsid w:val="00325E4A"/>
    <w:rsid w:val="003269EA"/>
    <w:rsid w:val="00326CCA"/>
    <w:rsid w:val="00327C42"/>
    <w:rsid w:val="00327DE0"/>
    <w:rsid w:val="00327EEB"/>
    <w:rsid w:val="00330E12"/>
    <w:rsid w:val="00331032"/>
    <w:rsid w:val="0033137C"/>
    <w:rsid w:val="0033144E"/>
    <w:rsid w:val="00332184"/>
    <w:rsid w:val="00332DAB"/>
    <w:rsid w:val="003339E5"/>
    <w:rsid w:val="00333B1E"/>
    <w:rsid w:val="00334594"/>
    <w:rsid w:val="00334A5A"/>
    <w:rsid w:val="00334B06"/>
    <w:rsid w:val="00335621"/>
    <w:rsid w:val="0033618E"/>
    <w:rsid w:val="00336311"/>
    <w:rsid w:val="00336E86"/>
    <w:rsid w:val="0033762E"/>
    <w:rsid w:val="00337A69"/>
    <w:rsid w:val="00337B93"/>
    <w:rsid w:val="00337C53"/>
    <w:rsid w:val="00340C4E"/>
    <w:rsid w:val="0034168A"/>
    <w:rsid w:val="00341CCE"/>
    <w:rsid w:val="00342973"/>
    <w:rsid w:val="0034406A"/>
    <w:rsid w:val="00344556"/>
    <w:rsid w:val="003456EB"/>
    <w:rsid w:val="003460BF"/>
    <w:rsid w:val="00346425"/>
    <w:rsid w:val="0034662D"/>
    <w:rsid w:val="0034685C"/>
    <w:rsid w:val="00347671"/>
    <w:rsid w:val="0035127F"/>
    <w:rsid w:val="003519D6"/>
    <w:rsid w:val="00353494"/>
    <w:rsid w:val="00353BC5"/>
    <w:rsid w:val="00354321"/>
    <w:rsid w:val="00354F93"/>
    <w:rsid w:val="0035631B"/>
    <w:rsid w:val="00357369"/>
    <w:rsid w:val="003601C5"/>
    <w:rsid w:val="00361523"/>
    <w:rsid w:val="0036171A"/>
    <w:rsid w:val="00361C65"/>
    <w:rsid w:val="00363112"/>
    <w:rsid w:val="003631C0"/>
    <w:rsid w:val="00363345"/>
    <w:rsid w:val="00363753"/>
    <w:rsid w:val="00370403"/>
    <w:rsid w:val="00370806"/>
    <w:rsid w:val="003717F4"/>
    <w:rsid w:val="003761E2"/>
    <w:rsid w:val="00376C7A"/>
    <w:rsid w:val="003771BE"/>
    <w:rsid w:val="00377A5D"/>
    <w:rsid w:val="00380903"/>
    <w:rsid w:val="003817CD"/>
    <w:rsid w:val="00381C1E"/>
    <w:rsid w:val="00381C92"/>
    <w:rsid w:val="003834F6"/>
    <w:rsid w:val="00383755"/>
    <w:rsid w:val="00383956"/>
    <w:rsid w:val="00383E32"/>
    <w:rsid w:val="0038602F"/>
    <w:rsid w:val="00386769"/>
    <w:rsid w:val="00386CA2"/>
    <w:rsid w:val="00386DB3"/>
    <w:rsid w:val="00387756"/>
    <w:rsid w:val="00390BF7"/>
    <w:rsid w:val="00390F02"/>
    <w:rsid w:val="0039149C"/>
    <w:rsid w:val="00391866"/>
    <w:rsid w:val="00391B13"/>
    <w:rsid w:val="0039395E"/>
    <w:rsid w:val="00395074"/>
    <w:rsid w:val="003955A9"/>
    <w:rsid w:val="003962F4"/>
    <w:rsid w:val="00397981"/>
    <w:rsid w:val="003A0080"/>
    <w:rsid w:val="003A0981"/>
    <w:rsid w:val="003A208A"/>
    <w:rsid w:val="003A284A"/>
    <w:rsid w:val="003A3F46"/>
    <w:rsid w:val="003A4B61"/>
    <w:rsid w:val="003A5187"/>
    <w:rsid w:val="003A628C"/>
    <w:rsid w:val="003A6678"/>
    <w:rsid w:val="003A7694"/>
    <w:rsid w:val="003A784C"/>
    <w:rsid w:val="003B05A8"/>
    <w:rsid w:val="003B080B"/>
    <w:rsid w:val="003B0BDE"/>
    <w:rsid w:val="003B0D05"/>
    <w:rsid w:val="003B18FC"/>
    <w:rsid w:val="003B2295"/>
    <w:rsid w:val="003B22EE"/>
    <w:rsid w:val="003B3319"/>
    <w:rsid w:val="003B40BA"/>
    <w:rsid w:val="003B658B"/>
    <w:rsid w:val="003C16AA"/>
    <w:rsid w:val="003C25CC"/>
    <w:rsid w:val="003C282E"/>
    <w:rsid w:val="003C3963"/>
    <w:rsid w:val="003C4F10"/>
    <w:rsid w:val="003C55CE"/>
    <w:rsid w:val="003C58E6"/>
    <w:rsid w:val="003C5A9F"/>
    <w:rsid w:val="003C5B4E"/>
    <w:rsid w:val="003C5C89"/>
    <w:rsid w:val="003C5FE9"/>
    <w:rsid w:val="003C6409"/>
    <w:rsid w:val="003C7927"/>
    <w:rsid w:val="003C7D88"/>
    <w:rsid w:val="003C7F6F"/>
    <w:rsid w:val="003D0208"/>
    <w:rsid w:val="003D0969"/>
    <w:rsid w:val="003D0FC9"/>
    <w:rsid w:val="003D10AA"/>
    <w:rsid w:val="003D18A1"/>
    <w:rsid w:val="003D1E1C"/>
    <w:rsid w:val="003D3D26"/>
    <w:rsid w:val="003D3F1E"/>
    <w:rsid w:val="003D45FF"/>
    <w:rsid w:val="003D5CA8"/>
    <w:rsid w:val="003D6E8D"/>
    <w:rsid w:val="003D7F6B"/>
    <w:rsid w:val="003E027F"/>
    <w:rsid w:val="003E0291"/>
    <w:rsid w:val="003E1894"/>
    <w:rsid w:val="003E1A41"/>
    <w:rsid w:val="003E1FB8"/>
    <w:rsid w:val="003E1FC4"/>
    <w:rsid w:val="003E219F"/>
    <w:rsid w:val="003E2F0E"/>
    <w:rsid w:val="003E43F8"/>
    <w:rsid w:val="003E4A8B"/>
    <w:rsid w:val="003F0653"/>
    <w:rsid w:val="003F0D91"/>
    <w:rsid w:val="003F3CE4"/>
    <w:rsid w:val="003F3DAE"/>
    <w:rsid w:val="003F40DE"/>
    <w:rsid w:val="003F43F8"/>
    <w:rsid w:val="003F46F0"/>
    <w:rsid w:val="003F484E"/>
    <w:rsid w:val="003F57E0"/>
    <w:rsid w:val="003F5ED2"/>
    <w:rsid w:val="003F772C"/>
    <w:rsid w:val="004017D8"/>
    <w:rsid w:val="00402FDA"/>
    <w:rsid w:val="0040327B"/>
    <w:rsid w:val="004036D9"/>
    <w:rsid w:val="00403D56"/>
    <w:rsid w:val="0040512D"/>
    <w:rsid w:val="004051B3"/>
    <w:rsid w:val="00406233"/>
    <w:rsid w:val="0040671E"/>
    <w:rsid w:val="004067AD"/>
    <w:rsid w:val="00406C8D"/>
    <w:rsid w:val="00406DC0"/>
    <w:rsid w:val="00407535"/>
    <w:rsid w:val="00407757"/>
    <w:rsid w:val="00407B30"/>
    <w:rsid w:val="00407CE5"/>
    <w:rsid w:val="00407D47"/>
    <w:rsid w:val="00410582"/>
    <w:rsid w:val="00410EDD"/>
    <w:rsid w:val="00411BCD"/>
    <w:rsid w:val="00412C3A"/>
    <w:rsid w:val="00413350"/>
    <w:rsid w:val="0041375E"/>
    <w:rsid w:val="00413E20"/>
    <w:rsid w:val="00413FD7"/>
    <w:rsid w:val="0041528C"/>
    <w:rsid w:val="00415589"/>
    <w:rsid w:val="00416A68"/>
    <w:rsid w:val="00416B8B"/>
    <w:rsid w:val="0042008E"/>
    <w:rsid w:val="004212FF"/>
    <w:rsid w:val="004229AD"/>
    <w:rsid w:val="00422AEA"/>
    <w:rsid w:val="00423694"/>
    <w:rsid w:val="00423B82"/>
    <w:rsid w:val="00423F7C"/>
    <w:rsid w:val="0042551D"/>
    <w:rsid w:val="0042578B"/>
    <w:rsid w:val="004258CF"/>
    <w:rsid w:val="00425A36"/>
    <w:rsid w:val="00426A3C"/>
    <w:rsid w:val="00426FB1"/>
    <w:rsid w:val="0042799B"/>
    <w:rsid w:val="0043068C"/>
    <w:rsid w:val="004311C2"/>
    <w:rsid w:val="00431691"/>
    <w:rsid w:val="00431BCA"/>
    <w:rsid w:val="00432305"/>
    <w:rsid w:val="0043237D"/>
    <w:rsid w:val="004324EB"/>
    <w:rsid w:val="00435AC3"/>
    <w:rsid w:val="004369CD"/>
    <w:rsid w:val="00437F61"/>
    <w:rsid w:val="004404CC"/>
    <w:rsid w:val="004409D0"/>
    <w:rsid w:val="00440B39"/>
    <w:rsid w:val="00442AD5"/>
    <w:rsid w:val="00442DD4"/>
    <w:rsid w:val="00443810"/>
    <w:rsid w:val="00444149"/>
    <w:rsid w:val="004441D6"/>
    <w:rsid w:val="00444CE1"/>
    <w:rsid w:val="00444EEA"/>
    <w:rsid w:val="0044505F"/>
    <w:rsid w:val="00445491"/>
    <w:rsid w:val="00445A15"/>
    <w:rsid w:val="00447325"/>
    <w:rsid w:val="004507F7"/>
    <w:rsid w:val="00450880"/>
    <w:rsid w:val="00450C90"/>
    <w:rsid w:val="00450E30"/>
    <w:rsid w:val="00451688"/>
    <w:rsid w:val="00451B33"/>
    <w:rsid w:val="004538C9"/>
    <w:rsid w:val="00453CCB"/>
    <w:rsid w:val="00454A92"/>
    <w:rsid w:val="004557C5"/>
    <w:rsid w:val="00455BF5"/>
    <w:rsid w:val="00456270"/>
    <w:rsid w:val="0045679B"/>
    <w:rsid w:val="00456CFD"/>
    <w:rsid w:val="00460888"/>
    <w:rsid w:val="00460D84"/>
    <w:rsid w:val="00462E2E"/>
    <w:rsid w:val="00463C12"/>
    <w:rsid w:val="004642F4"/>
    <w:rsid w:val="00464558"/>
    <w:rsid w:val="004647E7"/>
    <w:rsid w:val="00464D86"/>
    <w:rsid w:val="00466851"/>
    <w:rsid w:val="00466BD8"/>
    <w:rsid w:val="004677F9"/>
    <w:rsid w:val="00467E66"/>
    <w:rsid w:val="004718BF"/>
    <w:rsid w:val="00472C5D"/>
    <w:rsid w:val="00472E3E"/>
    <w:rsid w:val="00473265"/>
    <w:rsid w:val="004742A3"/>
    <w:rsid w:val="00474DC5"/>
    <w:rsid w:val="004757BE"/>
    <w:rsid w:val="00475AA4"/>
    <w:rsid w:val="00475E67"/>
    <w:rsid w:val="0047703E"/>
    <w:rsid w:val="00477B36"/>
    <w:rsid w:val="00480BF1"/>
    <w:rsid w:val="00481B0B"/>
    <w:rsid w:val="004823DC"/>
    <w:rsid w:val="00482FE9"/>
    <w:rsid w:val="00483256"/>
    <w:rsid w:val="004845A9"/>
    <w:rsid w:val="00487B1E"/>
    <w:rsid w:val="00492B60"/>
    <w:rsid w:val="0049458D"/>
    <w:rsid w:val="00494ED1"/>
    <w:rsid w:val="0049604E"/>
    <w:rsid w:val="004961F2"/>
    <w:rsid w:val="00497158"/>
    <w:rsid w:val="004975CA"/>
    <w:rsid w:val="004A0371"/>
    <w:rsid w:val="004A054D"/>
    <w:rsid w:val="004A07AD"/>
    <w:rsid w:val="004A0E98"/>
    <w:rsid w:val="004A11C8"/>
    <w:rsid w:val="004A1A55"/>
    <w:rsid w:val="004A1DF6"/>
    <w:rsid w:val="004A26EB"/>
    <w:rsid w:val="004A37C8"/>
    <w:rsid w:val="004A479C"/>
    <w:rsid w:val="004A47FE"/>
    <w:rsid w:val="004A5796"/>
    <w:rsid w:val="004A62A6"/>
    <w:rsid w:val="004B26E4"/>
    <w:rsid w:val="004B2F3E"/>
    <w:rsid w:val="004B3C3A"/>
    <w:rsid w:val="004B3C8D"/>
    <w:rsid w:val="004B3E3D"/>
    <w:rsid w:val="004B404B"/>
    <w:rsid w:val="004B4E23"/>
    <w:rsid w:val="004B587A"/>
    <w:rsid w:val="004B6224"/>
    <w:rsid w:val="004B74B8"/>
    <w:rsid w:val="004C0044"/>
    <w:rsid w:val="004C0FBF"/>
    <w:rsid w:val="004C2D80"/>
    <w:rsid w:val="004C4AEA"/>
    <w:rsid w:val="004C5F04"/>
    <w:rsid w:val="004C773D"/>
    <w:rsid w:val="004D28D9"/>
    <w:rsid w:val="004D2DBD"/>
    <w:rsid w:val="004D3F62"/>
    <w:rsid w:val="004D421B"/>
    <w:rsid w:val="004D5868"/>
    <w:rsid w:val="004D5B15"/>
    <w:rsid w:val="004D5B39"/>
    <w:rsid w:val="004D6326"/>
    <w:rsid w:val="004D69EC"/>
    <w:rsid w:val="004D75A0"/>
    <w:rsid w:val="004E1418"/>
    <w:rsid w:val="004E14B6"/>
    <w:rsid w:val="004E1CE4"/>
    <w:rsid w:val="004E237A"/>
    <w:rsid w:val="004E275E"/>
    <w:rsid w:val="004E33E0"/>
    <w:rsid w:val="004E3723"/>
    <w:rsid w:val="004E5019"/>
    <w:rsid w:val="004E53BA"/>
    <w:rsid w:val="004E6CDF"/>
    <w:rsid w:val="004E7071"/>
    <w:rsid w:val="004E74BF"/>
    <w:rsid w:val="004F0037"/>
    <w:rsid w:val="004F07E8"/>
    <w:rsid w:val="004F0911"/>
    <w:rsid w:val="004F12B6"/>
    <w:rsid w:val="004F1AA2"/>
    <w:rsid w:val="004F2304"/>
    <w:rsid w:val="004F2EEC"/>
    <w:rsid w:val="004F3C58"/>
    <w:rsid w:val="004F3EAB"/>
    <w:rsid w:val="004F483D"/>
    <w:rsid w:val="004F55BD"/>
    <w:rsid w:val="004F5C24"/>
    <w:rsid w:val="004F65A9"/>
    <w:rsid w:val="004F7705"/>
    <w:rsid w:val="004F7AD3"/>
    <w:rsid w:val="004F7B89"/>
    <w:rsid w:val="004F7FE7"/>
    <w:rsid w:val="00501AF4"/>
    <w:rsid w:val="00501F3B"/>
    <w:rsid w:val="0050376A"/>
    <w:rsid w:val="0050657C"/>
    <w:rsid w:val="0050696F"/>
    <w:rsid w:val="00506A5F"/>
    <w:rsid w:val="00506D18"/>
    <w:rsid w:val="005074C9"/>
    <w:rsid w:val="00507853"/>
    <w:rsid w:val="005079F8"/>
    <w:rsid w:val="00510236"/>
    <w:rsid w:val="005109E0"/>
    <w:rsid w:val="00510ED9"/>
    <w:rsid w:val="005115E5"/>
    <w:rsid w:val="005120C5"/>
    <w:rsid w:val="00513140"/>
    <w:rsid w:val="005133B5"/>
    <w:rsid w:val="00513589"/>
    <w:rsid w:val="00513851"/>
    <w:rsid w:val="005138A3"/>
    <w:rsid w:val="00515730"/>
    <w:rsid w:val="005158FE"/>
    <w:rsid w:val="005169CF"/>
    <w:rsid w:val="00517C25"/>
    <w:rsid w:val="00520164"/>
    <w:rsid w:val="005204EF"/>
    <w:rsid w:val="0052050C"/>
    <w:rsid w:val="005212D1"/>
    <w:rsid w:val="00521498"/>
    <w:rsid w:val="00521A3A"/>
    <w:rsid w:val="00522073"/>
    <w:rsid w:val="00522867"/>
    <w:rsid w:val="00522971"/>
    <w:rsid w:val="005233FD"/>
    <w:rsid w:val="00523602"/>
    <w:rsid w:val="00523F5E"/>
    <w:rsid w:val="00524779"/>
    <w:rsid w:val="005251F9"/>
    <w:rsid w:val="0052645C"/>
    <w:rsid w:val="0052689A"/>
    <w:rsid w:val="00526E19"/>
    <w:rsid w:val="005318E4"/>
    <w:rsid w:val="00532132"/>
    <w:rsid w:val="00532839"/>
    <w:rsid w:val="00532F9B"/>
    <w:rsid w:val="0053563A"/>
    <w:rsid w:val="0053752D"/>
    <w:rsid w:val="00537690"/>
    <w:rsid w:val="00537D55"/>
    <w:rsid w:val="00537E09"/>
    <w:rsid w:val="00540316"/>
    <w:rsid w:val="00540F51"/>
    <w:rsid w:val="00541535"/>
    <w:rsid w:val="005427CF"/>
    <w:rsid w:val="00543158"/>
    <w:rsid w:val="00543160"/>
    <w:rsid w:val="005456BA"/>
    <w:rsid w:val="005465D6"/>
    <w:rsid w:val="00550C91"/>
    <w:rsid w:val="00551626"/>
    <w:rsid w:val="00552B1F"/>
    <w:rsid w:val="00554AC8"/>
    <w:rsid w:val="0055637C"/>
    <w:rsid w:val="005567F8"/>
    <w:rsid w:val="00556A78"/>
    <w:rsid w:val="00556E1C"/>
    <w:rsid w:val="005572F3"/>
    <w:rsid w:val="00561F5D"/>
    <w:rsid w:val="00562F64"/>
    <w:rsid w:val="00563FC1"/>
    <w:rsid w:val="00564E3C"/>
    <w:rsid w:val="0056512E"/>
    <w:rsid w:val="005655F5"/>
    <w:rsid w:val="00565730"/>
    <w:rsid w:val="005668B3"/>
    <w:rsid w:val="00566990"/>
    <w:rsid w:val="00567244"/>
    <w:rsid w:val="0057056D"/>
    <w:rsid w:val="005714BD"/>
    <w:rsid w:val="00571C5C"/>
    <w:rsid w:val="00571F26"/>
    <w:rsid w:val="00572118"/>
    <w:rsid w:val="005727D6"/>
    <w:rsid w:val="00573204"/>
    <w:rsid w:val="005760C4"/>
    <w:rsid w:val="00576EB9"/>
    <w:rsid w:val="00577069"/>
    <w:rsid w:val="00577092"/>
    <w:rsid w:val="0058093D"/>
    <w:rsid w:val="005813BF"/>
    <w:rsid w:val="00581E9F"/>
    <w:rsid w:val="005820CF"/>
    <w:rsid w:val="0058241C"/>
    <w:rsid w:val="00582E90"/>
    <w:rsid w:val="005837FD"/>
    <w:rsid w:val="005839B6"/>
    <w:rsid w:val="00584F9D"/>
    <w:rsid w:val="00585D59"/>
    <w:rsid w:val="00585FF6"/>
    <w:rsid w:val="0058726E"/>
    <w:rsid w:val="00587C14"/>
    <w:rsid w:val="005918A6"/>
    <w:rsid w:val="00591E0F"/>
    <w:rsid w:val="0059337C"/>
    <w:rsid w:val="00593476"/>
    <w:rsid w:val="00593905"/>
    <w:rsid w:val="00593AAB"/>
    <w:rsid w:val="00594CF6"/>
    <w:rsid w:val="0059539D"/>
    <w:rsid w:val="00595C75"/>
    <w:rsid w:val="0059628E"/>
    <w:rsid w:val="00596579"/>
    <w:rsid w:val="00597D56"/>
    <w:rsid w:val="005A1A52"/>
    <w:rsid w:val="005A2D06"/>
    <w:rsid w:val="005A3FAD"/>
    <w:rsid w:val="005A579D"/>
    <w:rsid w:val="005A65EA"/>
    <w:rsid w:val="005A66EB"/>
    <w:rsid w:val="005A7FAE"/>
    <w:rsid w:val="005B1932"/>
    <w:rsid w:val="005B2CF5"/>
    <w:rsid w:val="005B2F79"/>
    <w:rsid w:val="005B3916"/>
    <w:rsid w:val="005B4163"/>
    <w:rsid w:val="005B5933"/>
    <w:rsid w:val="005B7ABA"/>
    <w:rsid w:val="005C021D"/>
    <w:rsid w:val="005C05B4"/>
    <w:rsid w:val="005C2B84"/>
    <w:rsid w:val="005C3BF0"/>
    <w:rsid w:val="005C575B"/>
    <w:rsid w:val="005C58F7"/>
    <w:rsid w:val="005C69AF"/>
    <w:rsid w:val="005C6B44"/>
    <w:rsid w:val="005D0078"/>
    <w:rsid w:val="005D0734"/>
    <w:rsid w:val="005D15E5"/>
    <w:rsid w:val="005D18F8"/>
    <w:rsid w:val="005D2124"/>
    <w:rsid w:val="005D3163"/>
    <w:rsid w:val="005D64FD"/>
    <w:rsid w:val="005D666B"/>
    <w:rsid w:val="005D6BA9"/>
    <w:rsid w:val="005D75E9"/>
    <w:rsid w:val="005D7692"/>
    <w:rsid w:val="005E086B"/>
    <w:rsid w:val="005E3A09"/>
    <w:rsid w:val="005E4155"/>
    <w:rsid w:val="005E45C8"/>
    <w:rsid w:val="005E4A37"/>
    <w:rsid w:val="005E5376"/>
    <w:rsid w:val="005E5485"/>
    <w:rsid w:val="005E58BE"/>
    <w:rsid w:val="005E59CC"/>
    <w:rsid w:val="005E5C21"/>
    <w:rsid w:val="005E6314"/>
    <w:rsid w:val="005E6D2D"/>
    <w:rsid w:val="005E73E5"/>
    <w:rsid w:val="005F099D"/>
    <w:rsid w:val="005F0EDC"/>
    <w:rsid w:val="005F1EEA"/>
    <w:rsid w:val="005F2F70"/>
    <w:rsid w:val="005F35F9"/>
    <w:rsid w:val="005F3AFB"/>
    <w:rsid w:val="005F4EF3"/>
    <w:rsid w:val="005F512A"/>
    <w:rsid w:val="005F7667"/>
    <w:rsid w:val="005F7690"/>
    <w:rsid w:val="005F7AD6"/>
    <w:rsid w:val="00600601"/>
    <w:rsid w:val="00601FCC"/>
    <w:rsid w:val="006020A5"/>
    <w:rsid w:val="00602D59"/>
    <w:rsid w:val="006036DB"/>
    <w:rsid w:val="00603B10"/>
    <w:rsid w:val="00604218"/>
    <w:rsid w:val="006050A9"/>
    <w:rsid w:val="00605BAF"/>
    <w:rsid w:val="00605F02"/>
    <w:rsid w:val="006110D4"/>
    <w:rsid w:val="006118FB"/>
    <w:rsid w:val="0061212A"/>
    <w:rsid w:val="00612E5B"/>
    <w:rsid w:val="00613ED7"/>
    <w:rsid w:val="00613F44"/>
    <w:rsid w:val="0061435C"/>
    <w:rsid w:val="00614F83"/>
    <w:rsid w:val="0061589D"/>
    <w:rsid w:val="00615BD0"/>
    <w:rsid w:val="00615FC0"/>
    <w:rsid w:val="00616DB0"/>
    <w:rsid w:val="00617208"/>
    <w:rsid w:val="00617683"/>
    <w:rsid w:val="0062184C"/>
    <w:rsid w:val="006221ED"/>
    <w:rsid w:val="00622220"/>
    <w:rsid w:val="0062297D"/>
    <w:rsid w:val="00622B6C"/>
    <w:rsid w:val="006235AC"/>
    <w:rsid w:val="006235EE"/>
    <w:rsid w:val="00623CD7"/>
    <w:rsid w:val="00624226"/>
    <w:rsid w:val="006256D0"/>
    <w:rsid w:val="00625779"/>
    <w:rsid w:val="00625F1F"/>
    <w:rsid w:val="006260D8"/>
    <w:rsid w:val="00627CE6"/>
    <w:rsid w:val="0063003D"/>
    <w:rsid w:val="006304AC"/>
    <w:rsid w:val="006306A6"/>
    <w:rsid w:val="00630DE4"/>
    <w:rsid w:val="00631184"/>
    <w:rsid w:val="00631FE2"/>
    <w:rsid w:val="00633EF2"/>
    <w:rsid w:val="00633FFD"/>
    <w:rsid w:val="0063463E"/>
    <w:rsid w:val="00634734"/>
    <w:rsid w:val="0063484A"/>
    <w:rsid w:val="0063492E"/>
    <w:rsid w:val="00634A91"/>
    <w:rsid w:val="00635673"/>
    <w:rsid w:val="00635CC4"/>
    <w:rsid w:val="0063743E"/>
    <w:rsid w:val="006374F4"/>
    <w:rsid w:val="00640D19"/>
    <w:rsid w:val="00640F18"/>
    <w:rsid w:val="00641839"/>
    <w:rsid w:val="00641E87"/>
    <w:rsid w:val="00641F82"/>
    <w:rsid w:val="0064229A"/>
    <w:rsid w:val="006427A8"/>
    <w:rsid w:val="00643F82"/>
    <w:rsid w:val="0064523A"/>
    <w:rsid w:val="006467EA"/>
    <w:rsid w:val="006470E6"/>
    <w:rsid w:val="00647C7A"/>
    <w:rsid w:val="00650690"/>
    <w:rsid w:val="00651D20"/>
    <w:rsid w:val="0065224A"/>
    <w:rsid w:val="00653A31"/>
    <w:rsid w:val="00653B4A"/>
    <w:rsid w:val="00655043"/>
    <w:rsid w:val="006553D6"/>
    <w:rsid w:val="0065651D"/>
    <w:rsid w:val="00656C8E"/>
    <w:rsid w:val="00656F3F"/>
    <w:rsid w:val="00657435"/>
    <w:rsid w:val="00660CB8"/>
    <w:rsid w:val="00661C5E"/>
    <w:rsid w:val="00662860"/>
    <w:rsid w:val="00663E25"/>
    <w:rsid w:val="00664009"/>
    <w:rsid w:val="0066534A"/>
    <w:rsid w:val="00665872"/>
    <w:rsid w:val="00665A5D"/>
    <w:rsid w:val="006660E1"/>
    <w:rsid w:val="006667F1"/>
    <w:rsid w:val="00666E63"/>
    <w:rsid w:val="006702D0"/>
    <w:rsid w:val="0067038E"/>
    <w:rsid w:val="00671A49"/>
    <w:rsid w:val="0067203D"/>
    <w:rsid w:val="00672430"/>
    <w:rsid w:val="00672553"/>
    <w:rsid w:val="00673052"/>
    <w:rsid w:val="0067371B"/>
    <w:rsid w:val="0067375E"/>
    <w:rsid w:val="0067536E"/>
    <w:rsid w:val="00676AF3"/>
    <w:rsid w:val="00676F16"/>
    <w:rsid w:val="00680A50"/>
    <w:rsid w:val="00681C20"/>
    <w:rsid w:val="006842E5"/>
    <w:rsid w:val="006848DA"/>
    <w:rsid w:val="00684970"/>
    <w:rsid w:val="00684993"/>
    <w:rsid w:val="00684C2A"/>
    <w:rsid w:val="00685782"/>
    <w:rsid w:val="006858ED"/>
    <w:rsid w:val="00685FCF"/>
    <w:rsid w:val="00686368"/>
    <w:rsid w:val="00686729"/>
    <w:rsid w:val="0068746E"/>
    <w:rsid w:val="006878B6"/>
    <w:rsid w:val="00687927"/>
    <w:rsid w:val="0069067D"/>
    <w:rsid w:val="00690696"/>
    <w:rsid w:val="00690C13"/>
    <w:rsid w:val="00690F34"/>
    <w:rsid w:val="006915F5"/>
    <w:rsid w:val="006923C4"/>
    <w:rsid w:val="006927C8"/>
    <w:rsid w:val="00692C29"/>
    <w:rsid w:val="006932F3"/>
    <w:rsid w:val="0069338C"/>
    <w:rsid w:val="006935E1"/>
    <w:rsid w:val="006937B3"/>
    <w:rsid w:val="00693EAA"/>
    <w:rsid w:val="00693FAD"/>
    <w:rsid w:val="00694472"/>
    <w:rsid w:val="006950A7"/>
    <w:rsid w:val="006957DA"/>
    <w:rsid w:val="00695869"/>
    <w:rsid w:val="006960EF"/>
    <w:rsid w:val="00697D5D"/>
    <w:rsid w:val="006A0055"/>
    <w:rsid w:val="006A01AA"/>
    <w:rsid w:val="006A02CE"/>
    <w:rsid w:val="006A3D3F"/>
    <w:rsid w:val="006A419E"/>
    <w:rsid w:val="006A424A"/>
    <w:rsid w:val="006A52D1"/>
    <w:rsid w:val="006A632F"/>
    <w:rsid w:val="006A7002"/>
    <w:rsid w:val="006B00A3"/>
    <w:rsid w:val="006B0685"/>
    <w:rsid w:val="006B1398"/>
    <w:rsid w:val="006B1771"/>
    <w:rsid w:val="006B1921"/>
    <w:rsid w:val="006B1ACA"/>
    <w:rsid w:val="006B2616"/>
    <w:rsid w:val="006B385C"/>
    <w:rsid w:val="006B42E5"/>
    <w:rsid w:val="006B430A"/>
    <w:rsid w:val="006B5202"/>
    <w:rsid w:val="006B5287"/>
    <w:rsid w:val="006B611E"/>
    <w:rsid w:val="006B6DE0"/>
    <w:rsid w:val="006B6F0F"/>
    <w:rsid w:val="006B7239"/>
    <w:rsid w:val="006C02E8"/>
    <w:rsid w:val="006C0935"/>
    <w:rsid w:val="006C09E4"/>
    <w:rsid w:val="006C16D1"/>
    <w:rsid w:val="006C5385"/>
    <w:rsid w:val="006C5BC7"/>
    <w:rsid w:val="006C5CFA"/>
    <w:rsid w:val="006C6702"/>
    <w:rsid w:val="006C6869"/>
    <w:rsid w:val="006C7DB5"/>
    <w:rsid w:val="006C7F80"/>
    <w:rsid w:val="006D049C"/>
    <w:rsid w:val="006D0C9B"/>
    <w:rsid w:val="006D0CE8"/>
    <w:rsid w:val="006D0FD9"/>
    <w:rsid w:val="006D16E4"/>
    <w:rsid w:val="006D2F33"/>
    <w:rsid w:val="006D2FA7"/>
    <w:rsid w:val="006D3DE4"/>
    <w:rsid w:val="006D4973"/>
    <w:rsid w:val="006D4F97"/>
    <w:rsid w:val="006D56C5"/>
    <w:rsid w:val="006D6A2D"/>
    <w:rsid w:val="006D6EF7"/>
    <w:rsid w:val="006E0355"/>
    <w:rsid w:val="006E116E"/>
    <w:rsid w:val="006E192B"/>
    <w:rsid w:val="006E1E8F"/>
    <w:rsid w:val="006E1FD7"/>
    <w:rsid w:val="006E4636"/>
    <w:rsid w:val="006E645D"/>
    <w:rsid w:val="006E66A4"/>
    <w:rsid w:val="006E66D6"/>
    <w:rsid w:val="006E6A98"/>
    <w:rsid w:val="006E73F8"/>
    <w:rsid w:val="006E76CC"/>
    <w:rsid w:val="006E77DC"/>
    <w:rsid w:val="006F11C4"/>
    <w:rsid w:val="006F1350"/>
    <w:rsid w:val="006F139C"/>
    <w:rsid w:val="006F1868"/>
    <w:rsid w:val="006F1D5C"/>
    <w:rsid w:val="006F3F91"/>
    <w:rsid w:val="006F5494"/>
    <w:rsid w:val="006F5737"/>
    <w:rsid w:val="006F61C2"/>
    <w:rsid w:val="006F6C30"/>
    <w:rsid w:val="006F719D"/>
    <w:rsid w:val="00700A8B"/>
    <w:rsid w:val="007014CD"/>
    <w:rsid w:val="007024A9"/>
    <w:rsid w:val="00702C50"/>
    <w:rsid w:val="00704131"/>
    <w:rsid w:val="00704332"/>
    <w:rsid w:val="0070486E"/>
    <w:rsid w:val="00705B30"/>
    <w:rsid w:val="007061CA"/>
    <w:rsid w:val="00706886"/>
    <w:rsid w:val="007068C8"/>
    <w:rsid w:val="007072B6"/>
    <w:rsid w:val="007109C8"/>
    <w:rsid w:val="00711EB4"/>
    <w:rsid w:val="00712DFC"/>
    <w:rsid w:val="0071396E"/>
    <w:rsid w:val="00713E3A"/>
    <w:rsid w:val="0071456D"/>
    <w:rsid w:val="0071679C"/>
    <w:rsid w:val="00721503"/>
    <w:rsid w:val="00722A05"/>
    <w:rsid w:val="00722D26"/>
    <w:rsid w:val="00722D43"/>
    <w:rsid w:val="00724583"/>
    <w:rsid w:val="007246A8"/>
    <w:rsid w:val="00724D50"/>
    <w:rsid w:val="00725F6F"/>
    <w:rsid w:val="00726068"/>
    <w:rsid w:val="00726DA7"/>
    <w:rsid w:val="00727FA0"/>
    <w:rsid w:val="00730024"/>
    <w:rsid w:val="007313F1"/>
    <w:rsid w:val="00731490"/>
    <w:rsid w:val="00732052"/>
    <w:rsid w:val="0073298F"/>
    <w:rsid w:val="00732B4D"/>
    <w:rsid w:val="00732F15"/>
    <w:rsid w:val="00733C5D"/>
    <w:rsid w:val="00734380"/>
    <w:rsid w:val="00734B0A"/>
    <w:rsid w:val="00734E50"/>
    <w:rsid w:val="00736343"/>
    <w:rsid w:val="00737CCF"/>
    <w:rsid w:val="00740801"/>
    <w:rsid w:val="0074143F"/>
    <w:rsid w:val="007414F8"/>
    <w:rsid w:val="00741E36"/>
    <w:rsid w:val="00741FE8"/>
    <w:rsid w:val="0074313F"/>
    <w:rsid w:val="007444BA"/>
    <w:rsid w:val="007452D9"/>
    <w:rsid w:val="00745C6D"/>
    <w:rsid w:val="00747032"/>
    <w:rsid w:val="0074768C"/>
    <w:rsid w:val="00750963"/>
    <w:rsid w:val="00750E59"/>
    <w:rsid w:val="00751780"/>
    <w:rsid w:val="00752148"/>
    <w:rsid w:val="007528AC"/>
    <w:rsid w:val="00752EFE"/>
    <w:rsid w:val="00753413"/>
    <w:rsid w:val="007534A8"/>
    <w:rsid w:val="00753C39"/>
    <w:rsid w:val="0075443A"/>
    <w:rsid w:val="00754D38"/>
    <w:rsid w:val="00755D2F"/>
    <w:rsid w:val="0075708B"/>
    <w:rsid w:val="00760549"/>
    <w:rsid w:val="0076095A"/>
    <w:rsid w:val="00761932"/>
    <w:rsid w:val="007629E5"/>
    <w:rsid w:val="00763D19"/>
    <w:rsid w:val="00763DFA"/>
    <w:rsid w:val="007641F3"/>
    <w:rsid w:val="00766152"/>
    <w:rsid w:val="00766D57"/>
    <w:rsid w:val="00766F9C"/>
    <w:rsid w:val="00767353"/>
    <w:rsid w:val="0077042E"/>
    <w:rsid w:val="00771766"/>
    <w:rsid w:val="00773A1A"/>
    <w:rsid w:val="00773D41"/>
    <w:rsid w:val="00774D79"/>
    <w:rsid w:val="007750D2"/>
    <w:rsid w:val="00775541"/>
    <w:rsid w:val="0077687B"/>
    <w:rsid w:val="00780F26"/>
    <w:rsid w:val="00781A2D"/>
    <w:rsid w:val="0078205D"/>
    <w:rsid w:val="007825F1"/>
    <w:rsid w:val="007865F6"/>
    <w:rsid w:val="0078664E"/>
    <w:rsid w:val="00786833"/>
    <w:rsid w:val="0078787E"/>
    <w:rsid w:val="007879D0"/>
    <w:rsid w:val="00787CDC"/>
    <w:rsid w:val="007902BF"/>
    <w:rsid w:val="00790543"/>
    <w:rsid w:val="0079089D"/>
    <w:rsid w:val="007908B4"/>
    <w:rsid w:val="00791EA9"/>
    <w:rsid w:val="00793181"/>
    <w:rsid w:val="00793407"/>
    <w:rsid w:val="00793D6F"/>
    <w:rsid w:val="00793F93"/>
    <w:rsid w:val="00795A55"/>
    <w:rsid w:val="00795C21"/>
    <w:rsid w:val="0079620A"/>
    <w:rsid w:val="0079676D"/>
    <w:rsid w:val="00796CFF"/>
    <w:rsid w:val="00797603"/>
    <w:rsid w:val="007976B4"/>
    <w:rsid w:val="007976DC"/>
    <w:rsid w:val="007A11C4"/>
    <w:rsid w:val="007A12C4"/>
    <w:rsid w:val="007A348F"/>
    <w:rsid w:val="007A3567"/>
    <w:rsid w:val="007A411C"/>
    <w:rsid w:val="007A498F"/>
    <w:rsid w:val="007A5C90"/>
    <w:rsid w:val="007A637A"/>
    <w:rsid w:val="007A7791"/>
    <w:rsid w:val="007B14A7"/>
    <w:rsid w:val="007B187F"/>
    <w:rsid w:val="007B1E7F"/>
    <w:rsid w:val="007B21FC"/>
    <w:rsid w:val="007B4BA7"/>
    <w:rsid w:val="007B55E7"/>
    <w:rsid w:val="007B60D5"/>
    <w:rsid w:val="007B6352"/>
    <w:rsid w:val="007B63CC"/>
    <w:rsid w:val="007B6A45"/>
    <w:rsid w:val="007B761B"/>
    <w:rsid w:val="007B7AF3"/>
    <w:rsid w:val="007B7B95"/>
    <w:rsid w:val="007C0126"/>
    <w:rsid w:val="007C03DD"/>
    <w:rsid w:val="007C08FE"/>
    <w:rsid w:val="007C0D33"/>
    <w:rsid w:val="007C0EF6"/>
    <w:rsid w:val="007C2C43"/>
    <w:rsid w:val="007C3D6C"/>
    <w:rsid w:val="007C4400"/>
    <w:rsid w:val="007C5401"/>
    <w:rsid w:val="007C5D09"/>
    <w:rsid w:val="007C5D46"/>
    <w:rsid w:val="007C6C69"/>
    <w:rsid w:val="007C6DF7"/>
    <w:rsid w:val="007C7475"/>
    <w:rsid w:val="007C7AA6"/>
    <w:rsid w:val="007D1457"/>
    <w:rsid w:val="007D15A4"/>
    <w:rsid w:val="007D1B46"/>
    <w:rsid w:val="007D1BE9"/>
    <w:rsid w:val="007D37A6"/>
    <w:rsid w:val="007D3FA5"/>
    <w:rsid w:val="007D588D"/>
    <w:rsid w:val="007D5A4E"/>
    <w:rsid w:val="007D61FF"/>
    <w:rsid w:val="007D6899"/>
    <w:rsid w:val="007D7699"/>
    <w:rsid w:val="007D7D15"/>
    <w:rsid w:val="007E03B9"/>
    <w:rsid w:val="007E0C2A"/>
    <w:rsid w:val="007E17B5"/>
    <w:rsid w:val="007E2974"/>
    <w:rsid w:val="007E327B"/>
    <w:rsid w:val="007E3A59"/>
    <w:rsid w:val="007E4286"/>
    <w:rsid w:val="007E5673"/>
    <w:rsid w:val="007E6364"/>
    <w:rsid w:val="007E75F2"/>
    <w:rsid w:val="007E7EA4"/>
    <w:rsid w:val="007E7F7F"/>
    <w:rsid w:val="007F0205"/>
    <w:rsid w:val="007F0384"/>
    <w:rsid w:val="007F0627"/>
    <w:rsid w:val="007F19A4"/>
    <w:rsid w:val="007F1BBF"/>
    <w:rsid w:val="007F241B"/>
    <w:rsid w:val="007F25CD"/>
    <w:rsid w:val="007F2687"/>
    <w:rsid w:val="007F329D"/>
    <w:rsid w:val="007F357E"/>
    <w:rsid w:val="007F359B"/>
    <w:rsid w:val="007F4A64"/>
    <w:rsid w:val="007F6D93"/>
    <w:rsid w:val="007F7692"/>
    <w:rsid w:val="007F76C6"/>
    <w:rsid w:val="007F7CBF"/>
    <w:rsid w:val="00800003"/>
    <w:rsid w:val="00800632"/>
    <w:rsid w:val="00801E74"/>
    <w:rsid w:val="008033D2"/>
    <w:rsid w:val="00803A09"/>
    <w:rsid w:val="00803BED"/>
    <w:rsid w:val="00804368"/>
    <w:rsid w:val="008046DE"/>
    <w:rsid w:val="0080640E"/>
    <w:rsid w:val="0080673B"/>
    <w:rsid w:val="008070DE"/>
    <w:rsid w:val="00810264"/>
    <w:rsid w:val="008129C6"/>
    <w:rsid w:val="00813819"/>
    <w:rsid w:val="00813B1F"/>
    <w:rsid w:val="0081544F"/>
    <w:rsid w:val="00816C67"/>
    <w:rsid w:val="00817901"/>
    <w:rsid w:val="008213E1"/>
    <w:rsid w:val="00824D77"/>
    <w:rsid w:val="0082507C"/>
    <w:rsid w:val="00827959"/>
    <w:rsid w:val="00827A4D"/>
    <w:rsid w:val="00830A42"/>
    <w:rsid w:val="008315E6"/>
    <w:rsid w:val="00831BB9"/>
    <w:rsid w:val="00832631"/>
    <w:rsid w:val="00832716"/>
    <w:rsid w:val="00832AC8"/>
    <w:rsid w:val="00834E3B"/>
    <w:rsid w:val="00835233"/>
    <w:rsid w:val="00835296"/>
    <w:rsid w:val="00835772"/>
    <w:rsid w:val="00837F1F"/>
    <w:rsid w:val="008409DE"/>
    <w:rsid w:val="008421ED"/>
    <w:rsid w:val="0084297A"/>
    <w:rsid w:val="008447FF"/>
    <w:rsid w:val="0084545A"/>
    <w:rsid w:val="00845CB1"/>
    <w:rsid w:val="00845D61"/>
    <w:rsid w:val="00845DE7"/>
    <w:rsid w:val="00847C56"/>
    <w:rsid w:val="00847CF8"/>
    <w:rsid w:val="00850627"/>
    <w:rsid w:val="008514DB"/>
    <w:rsid w:val="00851C82"/>
    <w:rsid w:val="00852D3B"/>
    <w:rsid w:val="008534EE"/>
    <w:rsid w:val="008541D3"/>
    <w:rsid w:val="00854757"/>
    <w:rsid w:val="008551B7"/>
    <w:rsid w:val="00856F00"/>
    <w:rsid w:val="00860811"/>
    <w:rsid w:val="00861AFF"/>
    <w:rsid w:val="00861E16"/>
    <w:rsid w:val="0086264A"/>
    <w:rsid w:val="00862EB5"/>
    <w:rsid w:val="00863850"/>
    <w:rsid w:val="00863AB1"/>
    <w:rsid w:val="00864ADC"/>
    <w:rsid w:val="00864CF9"/>
    <w:rsid w:val="00865AF7"/>
    <w:rsid w:val="00865D6A"/>
    <w:rsid w:val="00866B36"/>
    <w:rsid w:val="008670CB"/>
    <w:rsid w:val="00870F7F"/>
    <w:rsid w:val="0087170F"/>
    <w:rsid w:val="00872046"/>
    <w:rsid w:val="008726A5"/>
    <w:rsid w:val="00872893"/>
    <w:rsid w:val="00873481"/>
    <w:rsid w:val="00873EDB"/>
    <w:rsid w:val="0087583B"/>
    <w:rsid w:val="00875E22"/>
    <w:rsid w:val="0087720F"/>
    <w:rsid w:val="0087729D"/>
    <w:rsid w:val="0088044B"/>
    <w:rsid w:val="008815BD"/>
    <w:rsid w:val="00882674"/>
    <w:rsid w:val="008829BF"/>
    <w:rsid w:val="00886682"/>
    <w:rsid w:val="00886F63"/>
    <w:rsid w:val="00887C7D"/>
    <w:rsid w:val="008902BE"/>
    <w:rsid w:val="00891A28"/>
    <w:rsid w:val="008920B5"/>
    <w:rsid w:val="008928FB"/>
    <w:rsid w:val="0089425F"/>
    <w:rsid w:val="008947E7"/>
    <w:rsid w:val="00896179"/>
    <w:rsid w:val="00897FFC"/>
    <w:rsid w:val="008A047C"/>
    <w:rsid w:val="008A0865"/>
    <w:rsid w:val="008A1CCC"/>
    <w:rsid w:val="008A21DC"/>
    <w:rsid w:val="008A26F7"/>
    <w:rsid w:val="008A2CF9"/>
    <w:rsid w:val="008A4204"/>
    <w:rsid w:val="008A45FF"/>
    <w:rsid w:val="008A4813"/>
    <w:rsid w:val="008A5176"/>
    <w:rsid w:val="008A7196"/>
    <w:rsid w:val="008A7326"/>
    <w:rsid w:val="008B02F1"/>
    <w:rsid w:val="008B0F68"/>
    <w:rsid w:val="008B1027"/>
    <w:rsid w:val="008B1B5F"/>
    <w:rsid w:val="008B28A6"/>
    <w:rsid w:val="008B4916"/>
    <w:rsid w:val="008B4F86"/>
    <w:rsid w:val="008B5564"/>
    <w:rsid w:val="008B561E"/>
    <w:rsid w:val="008B676F"/>
    <w:rsid w:val="008B6952"/>
    <w:rsid w:val="008B78DA"/>
    <w:rsid w:val="008C0983"/>
    <w:rsid w:val="008C0CA1"/>
    <w:rsid w:val="008C17A0"/>
    <w:rsid w:val="008C269B"/>
    <w:rsid w:val="008C2A1F"/>
    <w:rsid w:val="008C2DCB"/>
    <w:rsid w:val="008C3609"/>
    <w:rsid w:val="008C4088"/>
    <w:rsid w:val="008C4AB3"/>
    <w:rsid w:val="008C4FE9"/>
    <w:rsid w:val="008C51C2"/>
    <w:rsid w:val="008C568E"/>
    <w:rsid w:val="008C60B0"/>
    <w:rsid w:val="008C725E"/>
    <w:rsid w:val="008C75C1"/>
    <w:rsid w:val="008C78B5"/>
    <w:rsid w:val="008D096E"/>
    <w:rsid w:val="008D09D6"/>
    <w:rsid w:val="008D19A4"/>
    <w:rsid w:val="008D26C9"/>
    <w:rsid w:val="008D2F1C"/>
    <w:rsid w:val="008D2F2C"/>
    <w:rsid w:val="008D322D"/>
    <w:rsid w:val="008D44B9"/>
    <w:rsid w:val="008D488A"/>
    <w:rsid w:val="008D6A73"/>
    <w:rsid w:val="008D6EBF"/>
    <w:rsid w:val="008D6F41"/>
    <w:rsid w:val="008E04B2"/>
    <w:rsid w:val="008E0911"/>
    <w:rsid w:val="008E0F82"/>
    <w:rsid w:val="008E1294"/>
    <w:rsid w:val="008E250C"/>
    <w:rsid w:val="008E28D1"/>
    <w:rsid w:val="008E2CFB"/>
    <w:rsid w:val="008E2DE4"/>
    <w:rsid w:val="008E2E94"/>
    <w:rsid w:val="008E432C"/>
    <w:rsid w:val="008E4F2A"/>
    <w:rsid w:val="008E50B3"/>
    <w:rsid w:val="008E709F"/>
    <w:rsid w:val="008F0085"/>
    <w:rsid w:val="008F052C"/>
    <w:rsid w:val="008F0C8D"/>
    <w:rsid w:val="008F0F24"/>
    <w:rsid w:val="008F1716"/>
    <w:rsid w:val="008F1BAA"/>
    <w:rsid w:val="008F2D54"/>
    <w:rsid w:val="008F2D83"/>
    <w:rsid w:val="008F32C1"/>
    <w:rsid w:val="008F63A6"/>
    <w:rsid w:val="008F65CC"/>
    <w:rsid w:val="008F672F"/>
    <w:rsid w:val="008F6B6B"/>
    <w:rsid w:val="008F79B2"/>
    <w:rsid w:val="008F7CB0"/>
    <w:rsid w:val="009009B4"/>
    <w:rsid w:val="00901CA0"/>
    <w:rsid w:val="00901F5F"/>
    <w:rsid w:val="00903346"/>
    <w:rsid w:val="00904568"/>
    <w:rsid w:val="00904CCA"/>
    <w:rsid w:val="00905314"/>
    <w:rsid w:val="0090533C"/>
    <w:rsid w:val="00905363"/>
    <w:rsid w:val="00906F39"/>
    <w:rsid w:val="0090709D"/>
    <w:rsid w:val="009103CB"/>
    <w:rsid w:val="009105C2"/>
    <w:rsid w:val="0091324E"/>
    <w:rsid w:val="009134E9"/>
    <w:rsid w:val="00913D4D"/>
    <w:rsid w:val="00913F2C"/>
    <w:rsid w:val="00914D49"/>
    <w:rsid w:val="009158F8"/>
    <w:rsid w:val="00916118"/>
    <w:rsid w:val="0091679C"/>
    <w:rsid w:val="00917CCE"/>
    <w:rsid w:val="00920AC6"/>
    <w:rsid w:val="00920FDC"/>
    <w:rsid w:val="00921844"/>
    <w:rsid w:val="00921E42"/>
    <w:rsid w:val="00921E85"/>
    <w:rsid w:val="00922671"/>
    <w:rsid w:val="00923BBA"/>
    <w:rsid w:val="00923C64"/>
    <w:rsid w:val="00923D38"/>
    <w:rsid w:val="00923F89"/>
    <w:rsid w:val="0092427D"/>
    <w:rsid w:val="009249EE"/>
    <w:rsid w:val="00924F0A"/>
    <w:rsid w:val="00925BE1"/>
    <w:rsid w:val="00926297"/>
    <w:rsid w:val="0092658B"/>
    <w:rsid w:val="00927B9E"/>
    <w:rsid w:val="00931606"/>
    <w:rsid w:val="00932CFB"/>
    <w:rsid w:val="00933F93"/>
    <w:rsid w:val="00934B95"/>
    <w:rsid w:val="00934F4E"/>
    <w:rsid w:val="0093519D"/>
    <w:rsid w:val="00936350"/>
    <w:rsid w:val="0093705E"/>
    <w:rsid w:val="00937159"/>
    <w:rsid w:val="00937C3C"/>
    <w:rsid w:val="0094019A"/>
    <w:rsid w:val="0094113E"/>
    <w:rsid w:val="00942C86"/>
    <w:rsid w:val="0094357A"/>
    <w:rsid w:val="0094443A"/>
    <w:rsid w:val="00944924"/>
    <w:rsid w:val="00944F0B"/>
    <w:rsid w:val="009453F9"/>
    <w:rsid w:val="00945F8C"/>
    <w:rsid w:val="0094731D"/>
    <w:rsid w:val="00950B79"/>
    <w:rsid w:val="0095121F"/>
    <w:rsid w:val="009519FE"/>
    <w:rsid w:val="00951F97"/>
    <w:rsid w:val="00952C33"/>
    <w:rsid w:val="00953E99"/>
    <w:rsid w:val="009552A3"/>
    <w:rsid w:val="00956817"/>
    <w:rsid w:val="009568F0"/>
    <w:rsid w:val="009575DC"/>
    <w:rsid w:val="00960B8E"/>
    <w:rsid w:val="00960DA0"/>
    <w:rsid w:val="009613AB"/>
    <w:rsid w:val="00962407"/>
    <w:rsid w:val="00962562"/>
    <w:rsid w:val="0096256D"/>
    <w:rsid w:val="009628B1"/>
    <w:rsid w:val="00962D4B"/>
    <w:rsid w:val="00962E3D"/>
    <w:rsid w:val="00962F16"/>
    <w:rsid w:val="00963376"/>
    <w:rsid w:val="009639E3"/>
    <w:rsid w:val="00963D90"/>
    <w:rsid w:val="0096598C"/>
    <w:rsid w:val="00966559"/>
    <w:rsid w:val="0096683F"/>
    <w:rsid w:val="0096719B"/>
    <w:rsid w:val="00967872"/>
    <w:rsid w:val="0097170E"/>
    <w:rsid w:val="00972983"/>
    <w:rsid w:val="009736A2"/>
    <w:rsid w:val="00974DB3"/>
    <w:rsid w:val="00975159"/>
    <w:rsid w:val="009764A7"/>
    <w:rsid w:val="00976892"/>
    <w:rsid w:val="00976F08"/>
    <w:rsid w:val="00976F2D"/>
    <w:rsid w:val="009775CB"/>
    <w:rsid w:val="00980CAC"/>
    <w:rsid w:val="0098212C"/>
    <w:rsid w:val="00982937"/>
    <w:rsid w:val="009830B9"/>
    <w:rsid w:val="00983C6B"/>
    <w:rsid w:val="009858B0"/>
    <w:rsid w:val="009860DE"/>
    <w:rsid w:val="0098717D"/>
    <w:rsid w:val="00987888"/>
    <w:rsid w:val="00990807"/>
    <w:rsid w:val="009908F7"/>
    <w:rsid w:val="00990A64"/>
    <w:rsid w:val="00990ACE"/>
    <w:rsid w:val="00991067"/>
    <w:rsid w:val="009910F2"/>
    <w:rsid w:val="00993CCE"/>
    <w:rsid w:val="00994436"/>
    <w:rsid w:val="009966C2"/>
    <w:rsid w:val="009970DA"/>
    <w:rsid w:val="009A0B41"/>
    <w:rsid w:val="009A179D"/>
    <w:rsid w:val="009A2316"/>
    <w:rsid w:val="009A2842"/>
    <w:rsid w:val="009A4FA6"/>
    <w:rsid w:val="009A5FC6"/>
    <w:rsid w:val="009A6619"/>
    <w:rsid w:val="009A678D"/>
    <w:rsid w:val="009A782B"/>
    <w:rsid w:val="009A79E7"/>
    <w:rsid w:val="009B05AC"/>
    <w:rsid w:val="009B2406"/>
    <w:rsid w:val="009B2A3D"/>
    <w:rsid w:val="009B3B53"/>
    <w:rsid w:val="009B3C12"/>
    <w:rsid w:val="009B44D0"/>
    <w:rsid w:val="009B5458"/>
    <w:rsid w:val="009B664E"/>
    <w:rsid w:val="009B6C2F"/>
    <w:rsid w:val="009C01B2"/>
    <w:rsid w:val="009C0564"/>
    <w:rsid w:val="009C07E1"/>
    <w:rsid w:val="009C0800"/>
    <w:rsid w:val="009C0DF5"/>
    <w:rsid w:val="009C1968"/>
    <w:rsid w:val="009C1C4A"/>
    <w:rsid w:val="009C1D35"/>
    <w:rsid w:val="009C1D3A"/>
    <w:rsid w:val="009C1DCC"/>
    <w:rsid w:val="009C28B2"/>
    <w:rsid w:val="009C32C8"/>
    <w:rsid w:val="009C347B"/>
    <w:rsid w:val="009C42AF"/>
    <w:rsid w:val="009C4C47"/>
    <w:rsid w:val="009C4C88"/>
    <w:rsid w:val="009C5A0B"/>
    <w:rsid w:val="009C6280"/>
    <w:rsid w:val="009D1580"/>
    <w:rsid w:val="009D1C43"/>
    <w:rsid w:val="009D2082"/>
    <w:rsid w:val="009D2415"/>
    <w:rsid w:val="009D28D1"/>
    <w:rsid w:val="009D385F"/>
    <w:rsid w:val="009D3D33"/>
    <w:rsid w:val="009D3DB5"/>
    <w:rsid w:val="009D3DE4"/>
    <w:rsid w:val="009D429C"/>
    <w:rsid w:val="009D4584"/>
    <w:rsid w:val="009D59CF"/>
    <w:rsid w:val="009E0E33"/>
    <w:rsid w:val="009E2C48"/>
    <w:rsid w:val="009E2E5A"/>
    <w:rsid w:val="009E33E9"/>
    <w:rsid w:val="009E41E7"/>
    <w:rsid w:val="009E4934"/>
    <w:rsid w:val="009E4EDC"/>
    <w:rsid w:val="009E58D2"/>
    <w:rsid w:val="009E60F7"/>
    <w:rsid w:val="009E6390"/>
    <w:rsid w:val="009E70D2"/>
    <w:rsid w:val="009E7EBA"/>
    <w:rsid w:val="009F218B"/>
    <w:rsid w:val="009F22A7"/>
    <w:rsid w:val="009F34FB"/>
    <w:rsid w:val="009F37F7"/>
    <w:rsid w:val="009F3A81"/>
    <w:rsid w:val="009F3A95"/>
    <w:rsid w:val="009F3B57"/>
    <w:rsid w:val="009F3E51"/>
    <w:rsid w:val="009F41EF"/>
    <w:rsid w:val="009F4D6C"/>
    <w:rsid w:val="009F59FE"/>
    <w:rsid w:val="009F7755"/>
    <w:rsid w:val="00A001EB"/>
    <w:rsid w:val="00A0038B"/>
    <w:rsid w:val="00A006BE"/>
    <w:rsid w:val="00A008B3"/>
    <w:rsid w:val="00A01130"/>
    <w:rsid w:val="00A01EE5"/>
    <w:rsid w:val="00A023BC"/>
    <w:rsid w:val="00A03075"/>
    <w:rsid w:val="00A03EAD"/>
    <w:rsid w:val="00A052FB"/>
    <w:rsid w:val="00A0744C"/>
    <w:rsid w:val="00A0796C"/>
    <w:rsid w:val="00A0799E"/>
    <w:rsid w:val="00A07EC7"/>
    <w:rsid w:val="00A100DD"/>
    <w:rsid w:val="00A11933"/>
    <w:rsid w:val="00A127CC"/>
    <w:rsid w:val="00A128B4"/>
    <w:rsid w:val="00A13C52"/>
    <w:rsid w:val="00A14199"/>
    <w:rsid w:val="00A14227"/>
    <w:rsid w:val="00A1473D"/>
    <w:rsid w:val="00A14871"/>
    <w:rsid w:val="00A14D20"/>
    <w:rsid w:val="00A14DE7"/>
    <w:rsid w:val="00A15502"/>
    <w:rsid w:val="00A15654"/>
    <w:rsid w:val="00A15A3A"/>
    <w:rsid w:val="00A16A5A"/>
    <w:rsid w:val="00A16EDC"/>
    <w:rsid w:val="00A1734C"/>
    <w:rsid w:val="00A17804"/>
    <w:rsid w:val="00A17D3A"/>
    <w:rsid w:val="00A17E1B"/>
    <w:rsid w:val="00A21394"/>
    <w:rsid w:val="00A22C60"/>
    <w:rsid w:val="00A22DFE"/>
    <w:rsid w:val="00A231E9"/>
    <w:rsid w:val="00A2326F"/>
    <w:rsid w:val="00A241E7"/>
    <w:rsid w:val="00A24D2D"/>
    <w:rsid w:val="00A24DBD"/>
    <w:rsid w:val="00A268E7"/>
    <w:rsid w:val="00A26C72"/>
    <w:rsid w:val="00A30B85"/>
    <w:rsid w:val="00A30F6E"/>
    <w:rsid w:val="00A31860"/>
    <w:rsid w:val="00A326EC"/>
    <w:rsid w:val="00A33A0D"/>
    <w:rsid w:val="00A33A68"/>
    <w:rsid w:val="00A33A8E"/>
    <w:rsid w:val="00A33CB8"/>
    <w:rsid w:val="00A3515C"/>
    <w:rsid w:val="00A35DE9"/>
    <w:rsid w:val="00A36C1B"/>
    <w:rsid w:val="00A37C5B"/>
    <w:rsid w:val="00A40BA5"/>
    <w:rsid w:val="00A41CEC"/>
    <w:rsid w:val="00A42084"/>
    <w:rsid w:val="00A4232F"/>
    <w:rsid w:val="00A423F3"/>
    <w:rsid w:val="00A42678"/>
    <w:rsid w:val="00A42DA0"/>
    <w:rsid w:val="00A454DE"/>
    <w:rsid w:val="00A45FE8"/>
    <w:rsid w:val="00A46AB5"/>
    <w:rsid w:val="00A476A5"/>
    <w:rsid w:val="00A47C17"/>
    <w:rsid w:val="00A50B00"/>
    <w:rsid w:val="00A52024"/>
    <w:rsid w:val="00A52288"/>
    <w:rsid w:val="00A52A21"/>
    <w:rsid w:val="00A52FA4"/>
    <w:rsid w:val="00A54111"/>
    <w:rsid w:val="00A54196"/>
    <w:rsid w:val="00A54AF9"/>
    <w:rsid w:val="00A54C59"/>
    <w:rsid w:val="00A56116"/>
    <w:rsid w:val="00A5659D"/>
    <w:rsid w:val="00A56AD1"/>
    <w:rsid w:val="00A57816"/>
    <w:rsid w:val="00A6036A"/>
    <w:rsid w:val="00A603E7"/>
    <w:rsid w:val="00A60575"/>
    <w:rsid w:val="00A605CC"/>
    <w:rsid w:val="00A60A04"/>
    <w:rsid w:val="00A61179"/>
    <w:rsid w:val="00A6130E"/>
    <w:rsid w:val="00A61978"/>
    <w:rsid w:val="00A619B9"/>
    <w:rsid w:val="00A62050"/>
    <w:rsid w:val="00A623C0"/>
    <w:rsid w:val="00A62C00"/>
    <w:rsid w:val="00A630DA"/>
    <w:rsid w:val="00A63534"/>
    <w:rsid w:val="00A635E0"/>
    <w:rsid w:val="00A65C71"/>
    <w:rsid w:val="00A666CB"/>
    <w:rsid w:val="00A66B1C"/>
    <w:rsid w:val="00A66E7C"/>
    <w:rsid w:val="00A70433"/>
    <w:rsid w:val="00A70C1B"/>
    <w:rsid w:val="00A721D8"/>
    <w:rsid w:val="00A72FE0"/>
    <w:rsid w:val="00A7301B"/>
    <w:rsid w:val="00A737A4"/>
    <w:rsid w:val="00A7497E"/>
    <w:rsid w:val="00A75BEC"/>
    <w:rsid w:val="00A76757"/>
    <w:rsid w:val="00A769EA"/>
    <w:rsid w:val="00A76CAF"/>
    <w:rsid w:val="00A773F7"/>
    <w:rsid w:val="00A80390"/>
    <w:rsid w:val="00A81269"/>
    <w:rsid w:val="00A81ADA"/>
    <w:rsid w:val="00A8265E"/>
    <w:rsid w:val="00A8382C"/>
    <w:rsid w:val="00A83BD2"/>
    <w:rsid w:val="00A84511"/>
    <w:rsid w:val="00A84F52"/>
    <w:rsid w:val="00A853D9"/>
    <w:rsid w:val="00A8745A"/>
    <w:rsid w:val="00A875AF"/>
    <w:rsid w:val="00A9074C"/>
    <w:rsid w:val="00A90963"/>
    <w:rsid w:val="00A91D61"/>
    <w:rsid w:val="00A92246"/>
    <w:rsid w:val="00A92673"/>
    <w:rsid w:val="00A92AC4"/>
    <w:rsid w:val="00A932DA"/>
    <w:rsid w:val="00A942FF"/>
    <w:rsid w:val="00A96875"/>
    <w:rsid w:val="00A9764C"/>
    <w:rsid w:val="00A97C90"/>
    <w:rsid w:val="00A97E3D"/>
    <w:rsid w:val="00AA0461"/>
    <w:rsid w:val="00AA178B"/>
    <w:rsid w:val="00AA1E49"/>
    <w:rsid w:val="00AA2251"/>
    <w:rsid w:val="00AA2594"/>
    <w:rsid w:val="00AA2BC2"/>
    <w:rsid w:val="00AA3E4C"/>
    <w:rsid w:val="00AA5486"/>
    <w:rsid w:val="00AA5C2E"/>
    <w:rsid w:val="00AA5D9E"/>
    <w:rsid w:val="00AA5E66"/>
    <w:rsid w:val="00AA6625"/>
    <w:rsid w:val="00AA6FEE"/>
    <w:rsid w:val="00AA7F51"/>
    <w:rsid w:val="00AA7FA3"/>
    <w:rsid w:val="00AB1670"/>
    <w:rsid w:val="00AB16CD"/>
    <w:rsid w:val="00AB18DB"/>
    <w:rsid w:val="00AB3D00"/>
    <w:rsid w:val="00AB4745"/>
    <w:rsid w:val="00AB64D8"/>
    <w:rsid w:val="00AB752C"/>
    <w:rsid w:val="00AC206D"/>
    <w:rsid w:val="00AC281A"/>
    <w:rsid w:val="00AC2C51"/>
    <w:rsid w:val="00AC2F20"/>
    <w:rsid w:val="00AC308C"/>
    <w:rsid w:val="00AC30A1"/>
    <w:rsid w:val="00AC33C2"/>
    <w:rsid w:val="00AC3BD1"/>
    <w:rsid w:val="00AC545D"/>
    <w:rsid w:val="00AC5F01"/>
    <w:rsid w:val="00AC6276"/>
    <w:rsid w:val="00AC6869"/>
    <w:rsid w:val="00AC6E83"/>
    <w:rsid w:val="00AC7AF5"/>
    <w:rsid w:val="00AD0920"/>
    <w:rsid w:val="00AD0BAE"/>
    <w:rsid w:val="00AD1157"/>
    <w:rsid w:val="00AD18AA"/>
    <w:rsid w:val="00AD2B42"/>
    <w:rsid w:val="00AD3404"/>
    <w:rsid w:val="00AD38BB"/>
    <w:rsid w:val="00AD3D39"/>
    <w:rsid w:val="00AD4851"/>
    <w:rsid w:val="00AD4C96"/>
    <w:rsid w:val="00AD4E51"/>
    <w:rsid w:val="00AD5E3E"/>
    <w:rsid w:val="00AD6B17"/>
    <w:rsid w:val="00AE1543"/>
    <w:rsid w:val="00AE1CB1"/>
    <w:rsid w:val="00AE1F96"/>
    <w:rsid w:val="00AE24E8"/>
    <w:rsid w:val="00AE3F81"/>
    <w:rsid w:val="00AE4690"/>
    <w:rsid w:val="00AE6EDD"/>
    <w:rsid w:val="00AE72B1"/>
    <w:rsid w:val="00AE7632"/>
    <w:rsid w:val="00AF0539"/>
    <w:rsid w:val="00AF139B"/>
    <w:rsid w:val="00AF1505"/>
    <w:rsid w:val="00AF2061"/>
    <w:rsid w:val="00AF22C1"/>
    <w:rsid w:val="00AF2626"/>
    <w:rsid w:val="00AF324A"/>
    <w:rsid w:val="00AF3674"/>
    <w:rsid w:val="00AF4A4A"/>
    <w:rsid w:val="00AF4B43"/>
    <w:rsid w:val="00AF4BBD"/>
    <w:rsid w:val="00AF57B0"/>
    <w:rsid w:val="00AF5CD6"/>
    <w:rsid w:val="00AF655F"/>
    <w:rsid w:val="00B008EE"/>
    <w:rsid w:val="00B011B6"/>
    <w:rsid w:val="00B02E5B"/>
    <w:rsid w:val="00B02F44"/>
    <w:rsid w:val="00B050E5"/>
    <w:rsid w:val="00B059A5"/>
    <w:rsid w:val="00B07E66"/>
    <w:rsid w:val="00B10366"/>
    <w:rsid w:val="00B1080C"/>
    <w:rsid w:val="00B111DC"/>
    <w:rsid w:val="00B11804"/>
    <w:rsid w:val="00B12000"/>
    <w:rsid w:val="00B124A0"/>
    <w:rsid w:val="00B12781"/>
    <w:rsid w:val="00B12E0F"/>
    <w:rsid w:val="00B134D8"/>
    <w:rsid w:val="00B138B8"/>
    <w:rsid w:val="00B13BA9"/>
    <w:rsid w:val="00B13F66"/>
    <w:rsid w:val="00B1588C"/>
    <w:rsid w:val="00B16597"/>
    <w:rsid w:val="00B16829"/>
    <w:rsid w:val="00B16B90"/>
    <w:rsid w:val="00B16C35"/>
    <w:rsid w:val="00B17FF3"/>
    <w:rsid w:val="00B200C4"/>
    <w:rsid w:val="00B20457"/>
    <w:rsid w:val="00B20EDC"/>
    <w:rsid w:val="00B2104A"/>
    <w:rsid w:val="00B222DD"/>
    <w:rsid w:val="00B2353F"/>
    <w:rsid w:val="00B235AC"/>
    <w:rsid w:val="00B237C8"/>
    <w:rsid w:val="00B24868"/>
    <w:rsid w:val="00B25245"/>
    <w:rsid w:val="00B26624"/>
    <w:rsid w:val="00B30007"/>
    <w:rsid w:val="00B302AA"/>
    <w:rsid w:val="00B303B8"/>
    <w:rsid w:val="00B306BA"/>
    <w:rsid w:val="00B3179D"/>
    <w:rsid w:val="00B318C5"/>
    <w:rsid w:val="00B31B1C"/>
    <w:rsid w:val="00B32E6A"/>
    <w:rsid w:val="00B32ECB"/>
    <w:rsid w:val="00B33CBD"/>
    <w:rsid w:val="00B358F9"/>
    <w:rsid w:val="00B35B0B"/>
    <w:rsid w:val="00B35CC8"/>
    <w:rsid w:val="00B35E08"/>
    <w:rsid w:val="00B3628F"/>
    <w:rsid w:val="00B364AD"/>
    <w:rsid w:val="00B367E8"/>
    <w:rsid w:val="00B36ADC"/>
    <w:rsid w:val="00B3740B"/>
    <w:rsid w:val="00B40296"/>
    <w:rsid w:val="00B40DFA"/>
    <w:rsid w:val="00B41309"/>
    <w:rsid w:val="00B41CC4"/>
    <w:rsid w:val="00B4246E"/>
    <w:rsid w:val="00B4283E"/>
    <w:rsid w:val="00B43384"/>
    <w:rsid w:val="00B43938"/>
    <w:rsid w:val="00B439A8"/>
    <w:rsid w:val="00B44066"/>
    <w:rsid w:val="00B44313"/>
    <w:rsid w:val="00B4434C"/>
    <w:rsid w:val="00B444E8"/>
    <w:rsid w:val="00B453BB"/>
    <w:rsid w:val="00B4626C"/>
    <w:rsid w:val="00B46AEB"/>
    <w:rsid w:val="00B472D1"/>
    <w:rsid w:val="00B47C01"/>
    <w:rsid w:val="00B5114B"/>
    <w:rsid w:val="00B53549"/>
    <w:rsid w:val="00B53F54"/>
    <w:rsid w:val="00B5401C"/>
    <w:rsid w:val="00B56B9D"/>
    <w:rsid w:val="00B5728A"/>
    <w:rsid w:val="00B57E3E"/>
    <w:rsid w:val="00B6023D"/>
    <w:rsid w:val="00B613AB"/>
    <w:rsid w:val="00B615FA"/>
    <w:rsid w:val="00B61962"/>
    <w:rsid w:val="00B61B60"/>
    <w:rsid w:val="00B61F18"/>
    <w:rsid w:val="00B630A4"/>
    <w:rsid w:val="00B634D8"/>
    <w:rsid w:val="00B6378C"/>
    <w:rsid w:val="00B64D54"/>
    <w:rsid w:val="00B662C3"/>
    <w:rsid w:val="00B6661D"/>
    <w:rsid w:val="00B67D54"/>
    <w:rsid w:val="00B67F9A"/>
    <w:rsid w:val="00B67FB5"/>
    <w:rsid w:val="00B706B7"/>
    <w:rsid w:val="00B70C63"/>
    <w:rsid w:val="00B71288"/>
    <w:rsid w:val="00B71D38"/>
    <w:rsid w:val="00B726A4"/>
    <w:rsid w:val="00B72EED"/>
    <w:rsid w:val="00B736C2"/>
    <w:rsid w:val="00B74988"/>
    <w:rsid w:val="00B75437"/>
    <w:rsid w:val="00B75652"/>
    <w:rsid w:val="00B75722"/>
    <w:rsid w:val="00B76CD3"/>
    <w:rsid w:val="00B81052"/>
    <w:rsid w:val="00B81093"/>
    <w:rsid w:val="00B822CB"/>
    <w:rsid w:val="00B824B3"/>
    <w:rsid w:val="00B828CC"/>
    <w:rsid w:val="00B82B1D"/>
    <w:rsid w:val="00B85CBC"/>
    <w:rsid w:val="00B85EDD"/>
    <w:rsid w:val="00B85F3A"/>
    <w:rsid w:val="00B87139"/>
    <w:rsid w:val="00B871DD"/>
    <w:rsid w:val="00B87425"/>
    <w:rsid w:val="00B878DE"/>
    <w:rsid w:val="00B87E8C"/>
    <w:rsid w:val="00B90144"/>
    <w:rsid w:val="00B91B95"/>
    <w:rsid w:val="00B93DE7"/>
    <w:rsid w:val="00B93E0B"/>
    <w:rsid w:val="00B947AD"/>
    <w:rsid w:val="00B94B90"/>
    <w:rsid w:val="00B94F3A"/>
    <w:rsid w:val="00B95779"/>
    <w:rsid w:val="00B965C0"/>
    <w:rsid w:val="00B96613"/>
    <w:rsid w:val="00B97461"/>
    <w:rsid w:val="00B978B5"/>
    <w:rsid w:val="00BA0D4A"/>
    <w:rsid w:val="00BA0E44"/>
    <w:rsid w:val="00BA0F68"/>
    <w:rsid w:val="00BA1CD3"/>
    <w:rsid w:val="00BA286B"/>
    <w:rsid w:val="00BA2DFC"/>
    <w:rsid w:val="00BA2FAF"/>
    <w:rsid w:val="00BA479B"/>
    <w:rsid w:val="00BA5AB7"/>
    <w:rsid w:val="00BA5CF7"/>
    <w:rsid w:val="00BA6642"/>
    <w:rsid w:val="00BA74FD"/>
    <w:rsid w:val="00BA7AD7"/>
    <w:rsid w:val="00BB04CC"/>
    <w:rsid w:val="00BB105B"/>
    <w:rsid w:val="00BB1790"/>
    <w:rsid w:val="00BB2272"/>
    <w:rsid w:val="00BB26AE"/>
    <w:rsid w:val="00BB6C72"/>
    <w:rsid w:val="00BB7D3C"/>
    <w:rsid w:val="00BC02C9"/>
    <w:rsid w:val="00BC0D36"/>
    <w:rsid w:val="00BC0E18"/>
    <w:rsid w:val="00BC1622"/>
    <w:rsid w:val="00BC22C7"/>
    <w:rsid w:val="00BC2856"/>
    <w:rsid w:val="00BC2EFC"/>
    <w:rsid w:val="00BC31D8"/>
    <w:rsid w:val="00BC5779"/>
    <w:rsid w:val="00BC650E"/>
    <w:rsid w:val="00BC653A"/>
    <w:rsid w:val="00BC66B6"/>
    <w:rsid w:val="00BC6713"/>
    <w:rsid w:val="00BC74F8"/>
    <w:rsid w:val="00BD08F7"/>
    <w:rsid w:val="00BD1761"/>
    <w:rsid w:val="00BD1BDD"/>
    <w:rsid w:val="00BD29A0"/>
    <w:rsid w:val="00BD2E56"/>
    <w:rsid w:val="00BD3AFF"/>
    <w:rsid w:val="00BD3CD4"/>
    <w:rsid w:val="00BD505E"/>
    <w:rsid w:val="00BD5545"/>
    <w:rsid w:val="00BD6FA3"/>
    <w:rsid w:val="00BD76F0"/>
    <w:rsid w:val="00BE0303"/>
    <w:rsid w:val="00BE095F"/>
    <w:rsid w:val="00BE18E6"/>
    <w:rsid w:val="00BE1B1C"/>
    <w:rsid w:val="00BE1CA5"/>
    <w:rsid w:val="00BE3D5E"/>
    <w:rsid w:val="00BE4695"/>
    <w:rsid w:val="00BE6A29"/>
    <w:rsid w:val="00BF01BB"/>
    <w:rsid w:val="00BF03B3"/>
    <w:rsid w:val="00BF117F"/>
    <w:rsid w:val="00BF1623"/>
    <w:rsid w:val="00BF1FAE"/>
    <w:rsid w:val="00BF1FE0"/>
    <w:rsid w:val="00BF30B1"/>
    <w:rsid w:val="00BF3601"/>
    <w:rsid w:val="00BF4F81"/>
    <w:rsid w:val="00BF67FA"/>
    <w:rsid w:val="00BF6CF4"/>
    <w:rsid w:val="00BF71A8"/>
    <w:rsid w:val="00BF750E"/>
    <w:rsid w:val="00C0000A"/>
    <w:rsid w:val="00C004CA"/>
    <w:rsid w:val="00C0057B"/>
    <w:rsid w:val="00C006E5"/>
    <w:rsid w:val="00C01EDC"/>
    <w:rsid w:val="00C02333"/>
    <w:rsid w:val="00C02F5E"/>
    <w:rsid w:val="00C03D72"/>
    <w:rsid w:val="00C04531"/>
    <w:rsid w:val="00C048B6"/>
    <w:rsid w:val="00C053F6"/>
    <w:rsid w:val="00C05A34"/>
    <w:rsid w:val="00C0739E"/>
    <w:rsid w:val="00C07D0A"/>
    <w:rsid w:val="00C10102"/>
    <w:rsid w:val="00C10926"/>
    <w:rsid w:val="00C110F5"/>
    <w:rsid w:val="00C11E9A"/>
    <w:rsid w:val="00C1219F"/>
    <w:rsid w:val="00C12287"/>
    <w:rsid w:val="00C128AE"/>
    <w:rsid w:val="00C12CA1"/>
    <w:rsid w:val="00C12F7F"/>
    <w:rsid w:val="00C13203"/>
    <w:rsid w:val="00C1388F"/>
    <w:rsid w:val="00C15562"/>
    <w:rsid w:val="00C15595"/>
    <w:rsid w:val="00C15E8C"/>
    <w:rsid w:val="00C1640C"/>
    <w:rsid w:val="00C1681C"/>
    <w:rsid w:val="00C16C8D"/>
    <w:rsid w:val="00C16CA0"/>
    <w:rsid w:val="00C2007B"/>
    <w:rsid w:val="00C2043D"/>
    <w:rsid w:val="00C207EF"/>
    <w:rsid w:val="00C2158B"/>
    <w:rsid w:val="00C21B58"/>
    <w:rsid w:val="00C21C66"/>
    <w:rsid w:val="00C22170"/>
    <w:rsid w:val="00C2258A"/>
    <w:rsid w:val="00C22A52"/>
    <w:rsid w:val="00C22F97"/>
    <w:rsid w:val="00C23461"/>
    <w:rsid w:val="00C24772"/>
    <w:rsid w:val="00C24ABC"/>
    <w:rsid w:val="00C254A5"/>
    <w:rsid w:val="00C25CB1"/>
    <w:rsid w:val="00C2673D"/>
    <w:rsid w:val="00C27A55"/>
    <w:rsid w:val="00C30A34"/>
    <w:rsid w:val="00C30FC2"/>
    <w:rsid w:val="00C328C0"/>
    <w:rsid w:val="00C32EAF"/>
    <w:rsid w:val="00C338E5"/>
    <w:rsid w:val="00C35F62"/>
    <w:rsid w:val="00C363CD"/>
    <w:rsid w:val="00C36702"/>
    <w:rsid w:val="00C3748E"/>
    <w:rsid w:val="00C378A5"/>
    <w:rsid w:val="00C41886"/>
    <w:rsid w:val="00C419F7"/>
    <w:rsid w:val="00C423EF"/>
    <w:rsid w:val="00C42796"/>
    <w:rsid w:val="00C43052"/>
    <w:rsid w:val="00C432B8"/>
    <w:rsid w:val="00C445D4"/>
    <w:rsid w:val="00C44EA8"/>
    <w:rsid w:val="00C45270"/>
    <w:rsid w:val="00C45A16"/>
    <w:rsid w:val="00C465AF"/>
    <w:rsid w:val="00C47345"/>
    <w:rsid w:val="00C4751F"/>
    <w:rsid w:val="00C5181D"/>
    <w:rsid w:val="00C51D53"/>
    <w:rsid w:val="00C52C71"/>
    <w:rsid w:val="00C52CB2"/>
    <w:rsid w:val="00C53044"/>
    <w:rsid w:val="00C531A9"/>
    <w:rsid w:val="00C535B7"/>
    <w:rsid w:val="00C54886"/>
    <w:rsid w:val="00C5548D"/>
    <w:rsid w:val="00C56208"/>
    <w:rsid w:val="00C56B15"/>
    <w:rsid w:val="00C57200"/>
    <w:rsid w:val="00C57B5F"/>
    <w:rsid w:val="00C57D69"/>
    <w:rsid w:val="00C60AD5"/>
    <w:rsid w:val="00C61722"/>
    <w:rsid w:val="00C63F8E"/>
    <w:rsid w:val="00C64C6A"/>
    <w:rsid w:val="00C64D00"/>
    <w:rsid w:val="00C65492"/>
    <w:rsid w:val="00C660D1"/>
    <w:rsid w:val="00C66249"/>
    <w:rsid w:val="00C667D2"/>
    <w:rsid w:val="00C67004"/>
    <w:rsid w:val="00C673D3"/>
    <w:rsid w:val="00C6785A"/>
    <w:rsid w:val="00C70336"/>
    <w:rsid w:val="00C7079F"/>
    <w:rsid w:val="00C714AA"/>
    <w:rsid w:val="00C71AEB"/>
    <w:rsid w:val="00C72607"/>
    <w:rsid w:val="00C737C2"/>
    <w:rsid w:val="00C73A2B"/>
    <w:rsid w:val="00C74257"/>
    <w:rsid w:val="00C754C3"/>
    <w:rsid w:val="00C761F5"/>
    <w:rsid w:val="00C76337"/>
    <w:rsid w:val="00C7756D"/>
    <w:rsid w:val="00C801FE"/>
    <w:rsid w:val="00C80A59"/>
    <w:rsid w:val="00C80E37"/>
    <w:rsid w:val="00C8123C"/>
    <w:rsid w:val="00C82667"/>
    <w:rsid w:val="00C826E9"/>
    <w:rsid w:val="00C82845"/>
    <w:rsid w:val="00C830EB"/>
    <w:rsid w:val="00C83B2E"/>
    <w:rsid w:val="00C850F1"/>
    <w:rsid w:val="00C85A93"/>
    <w:rsid w:val="00C85C95"/>
    <w:rsid w:val="00C8651C"/>
    <w:rsid w:val="00C86A83"/>
    <w:rsid w:val="00C87EF5"/>
    <w:rsid w:val="00C9030A"/>
    <w:rsid w:val="00C909DF"/>
    <w:rsid w:val="00C92B1C"/>
    <w:rsid w:val="00C93157"/>
    <w:rsid w:val="00C942D8"/>
    <w:rsid w:val="00C9627C"/>
    <w:rsid w:val="00C96490"/>
    <w:rsid w:val="00CA0351"/>
    <w:rsid w:val="00CA1820"/>
    <w:rsid w:val="00CA1A20"/>
    <w:rsid w:val="00CA22EB"/>
    <w:rsid w:val="00CA46BA"/>
    <w:rsid w:val="00CA4E21"/>
    <w:rsid w:val="00CA55CD"/>
    <w:rsid w:val="00CA5C5D"/>
    <w:rsid w:val="00CA5DF0"/>
    <w:rsid w:val="00CA7107"/>
    <w:rsid w:val="00CA724A"/>
    <w:rsid w:val="00CA72D5"/>
    <w:rsid w:val="00CB0F76"/>
    <w:rsid w:val="00CB0FF7"/>
    <w:rsid w:val="00CB1A2C"/>
    <w:rsid w:val="00CB1B28"/>
    <w:rsid w:val="00CB404B"/>
    <w:rsid w:val="00CB4140"/>
    <w:rsid w:val="00CB445C"/>
    <w:rsid w:val="00CB4483"/>
    <w:rsid w:val="00CB4972"/>
    <w:rsid w:val="00CB664F"/>
    <w:rsid w:val="00CB687E"/>
    <w:rsid w:val="00CB6C09"/>
    <w:rsid w:val="00CB702D"/>
    <w:rsid w:val="00CB70AF"/>
    <w:rsid w:val="00CB7E68"/>
    <w:rsid w:val="00CC0A3E"/>
    <w:rsid w:val="00CC1178"/>
    <w:rsid w:val="00CC1B7B"/>
    <w:rsid w:val="00CC3236"/>
    <w:rsid w:val="00CC34AB"/>
    <w:rsid w:val="00CC4479"/>
    <w:rsid w:val="00CC466D"/>
    <w:rsid w:val="00CC4860"/>
    <w:rsid w:val="00CC4E1A"/>
    <w:rsid w:val="00CC5B10"/>
    <w:rsid w:val="00CC5CFA"/>
    <w:rsid w:val="00CC61D6"/>
    <w:rsid w:val="00CC7213"/>
    <w:rsid w:val="00CC7248"/>
    <w:rsid w:val="00CC744A"/>
    <w:rsid w:val="00CC7DA7"/>
    <w:rsid w:val="00CD0FC8"/>
    <w:rsid w:val="00CD23C9"/>
    <w:rsid w:val="00CD270B"/>
    <w:rsid w:val="00CD2DA1"/>
    <w:rsid w:val="00CD4365"/>
    <w:rsid w:val="00CD4721"/>
    <w:rsid w:val="00CD5D15"/>
    <w:rsid w:val="00CE35AC"/>
    <w:rsid w:val="00CE380F"/>
    <w:rsid w:val="00CE3D50"/>
    <w:rsid w:val="00CE3DCB"/>
    <w:rsid w:val="00CE5B3A"/>
    <w:rsid w:val="00CE5C38"/>
    <w:rsid w:val="00CE5EAB"/>
    <w:rsid w:val="00CE62E8"/>
    <w:rsid w:val="00CE65BB"/>
    <w:rsid w:val="00CE7748"/>
    <w:rsid w:val="00CF0E7A"/>
    <w:rsid w:val="00CF0FCD"/>
    <w:rsid w:val="00CF1331"/>
    <w:rsid w:val="00CF2F76"/>
    <w:rsid w:val="00CF3276"/>
    <w:rsid w:val="00CF551A"/>
    <w:rsid w:val="00CF5B05"/>
    <w:rsid w:val="00CF5B65"/>
    <w:rsid w:val="00CF69E3"/>
    <w:rsid w:val="00CF77EA"/>
    <w:rsid w:val="00D00207"/>
    <w:rsid w:val="00D01BA0"/>
    <w:rsid w:val="00D02143"/>
    <w:rsid w:val="00D03D4B"/>
    <w:rsid w:val="00D047EA"/>
    <w:rsid w:val="00D06544"/>
    <w:rsid w:val="00D06F47"/>
    <w:rsid w:val="00D07024"/>
    <w:rsid w:val="00D07374"/>
    <w:rsid w:val="00D07966"/>
    <w:rsid w:val="00D109E6"/>
    <w:rsid w:val="00D10A1F"/>
    <w:rsid w:val="00D12EFE"/>
    <w:rsid w:val="00D130AC"/>
    <w:rsid w:val="00D130D4"/>
    <w:rsid w:val="00D151E7"/>
    <w:rsid w:val="00D163ED"/>
    <w:rsid w:val="00D1658B"/>
    <w:rsid w:val="00D2078C"/>
    <w:rsid w:val="00D21F1A"/>
    <w:rsid w:val="00D21F32"/>
    <w:rsid w:val="00D2230E"/>
    <w:rsid w:val="00D22C03"/>
    <w:rsid w:val="00D238ED"/>
    <w:rsid w:val="00D24BB3"/>
    <w:rsid w:val="00D24EE2"/>
    <w:rsid w:val="00D24FB4"/>
    <w:rsid w:val="00D25CC9"/>
    <w:rsid w:val="00D25CCA"/>
    <w:rsid w:val="00D261E5"/>
    <w:rsid w:val="00D266A8"/>
    <w:rsid w:val="00D27F9B"/>
    <w:rsid w:val="00D305CC"/>
    <w:rsid w:val="00D30800"/>
    <w:rsid w:val="00D30DA2"/>
    <w:rsid w:val="00D3135D"/>
    <w:rsid w:val="00D32E44"/>
    <w:rsid w:val="00D33C64"/>
    <w:rsid w:val="00D33E7B"/>
    <w:rsid w:val="00D33F4E"/>
    <w:rsid w:val="00D347CF"/>
    <w:rsid w:val="00D3562B"/>
    <w:rsid w:val="00D37527"/>
    <w:rsid w:val="00D3797E"/>
    <w:rsid w:val="00D409B5"/>
    <w:rsid w:val="00D40B69"/>
    <w:rsid w:val="00D42822"/>
    <w:rsid w:val="00D43880"/>
    <w:rsid w:val="00D4388B"/>
    <w:rsid w:val="00D438F4"/>
    <w:rsid w:val="00D43BA9"/>
    <w:rsid w:val="00D443AE"/>
    <w:rsid w:val="00D4582A"/>
    <w:rsid w:val="00D46C43"/>
    <w:rsid w:val="00D512E6"/>
    <w:rsid w:val="00D524DC"/>
    <w:rsid w:val="00D54410"/>
    <w:rsid w:val="00D552B5"/>
    <w:rsid w:val="00D553E1"/>
    <w:rsid w:val="00D569E0"/>
    <w:rsid w:val="00D57377"/>
    <w:rsid w:val="00D57641"/>
    <w:rsid w:val="00D605B5"/>
    <w:rsid w:val="00D60B5E"/>
    <w:rsid w:val="00D60D2D"/>
    <w:rsid w:val="00D6179E"/>
    <w:rsid w:val="00D61AEF"/>
    <w:rsid w:val="00D6297B"/>
    <w:rsid w:val="00D62CBA"/>
    <w:rsid w:val="00D63468"/>
    <w:rsid w:val="00D6699D"/>
    <w:rsid w:val="00D66DCE"/>
    <w:rsid w:val="00D66F7E"/>
    <w:rsid w:val="00D67627"/>
    <w:rsid w:val="00D677E4"/>
    <w:rsid w:val="00D70643"/>
    <w:rsid w:val="00D70C62"/>
    <w:rsid w:val="00D71833"/>
    <w:rsid w:val="00D719BD"/>
    <w:rsid w:val="00D72039"/>
    <w:rsid w:val="00D725D3"/>
    <w:rsid w:val="00D72D0E"/>
    <w:rsid w:val="00D72FE3"/>
    <w:rsid w:val="00D735BA"/>
    <w:rsid w:val="00D753D8"/>
    <w:rsid w:val="00D75A6F"/>
    <w:rsid w:val="00D7727D"/>
    <w:rsid w:val="00D77B7F"/>
    <w:rsid w:val="00D77F0D"/>
    <w:rsid w:val="00D810E2"/>
    <w:rsid w:val="00D8175F"/>
    <w:rsid w:val="00D8287F"/>
    <w:rsid w:val="00D83679"/>
    <w:rsid w:val="00D838B8"/>
    <w:rsid w:val="00D839D4"/>
    <w:rsid w:val="00D841A9"/>
    <w:rsid w:val="00D84C81"/>
    <w:rsid w:val="00D854A7"/>
    <w:rsid w:val="00D86C94"/>
    <w:rsid w:val="00D8773F"/>
    <w:rsid w:val="00D87FAB"/>
    <w:rsid w:val="00D901CE"/>
    <w:rsid w:val="00D90D3B"/>
    <w:rsid w:val="00D91729"/>
    <w:rsid w:val="00D936C4"/>
    <w:rsid w:val="00D93C06"/>
    <w:rsid w:val="00D93C6C"/>
    <w:rsid w:val="00D941DE"/>
    <w:rsid w:val="00D94CCE"/>
    <w:rsid w:val="00D96AFD"/>
    <w:rsid w:val="00D9714E"/>
    <w:rsid w:val="00D97A8A"/>
    <w:rsid w:val="00D97BA3"/>
    <w:rsid w:val="00D97EC5"/>
    <w:rsid w:val="00DA019D"/>
    <w:rsid w:val="00DA05C5"/>
    <w:rsid w:val="00DA08C9"/>
    <w:rsid w:val="00DA12C0"/>
    <w:rsid w:val="00DA15DC"/>
    <w:rsid w:val="00DA1B96"/>
    <w:rsid w:val="00DA23AB"/>
    <w:rsid w:val="00DA273A"/>
    <w:rsid w:val="00DA3A6D"/>
    <w:rsid w:val="00DA461A"/>
    <w:rsid w:val="00DA5061"/>
    <w:rsid w:val="00DA5CA3"/>
    <w:rsid w:val="00DB1641"/>
    <w:rsid w:val="00DB2669"/>
    <w:rsid w:val="00DB2E37"/>
    <w:rsid w:val="00DB35D5"/>
    <w:rsid w:val="00DB5E9B"/>
    <w:rsid w:val="00DB6ED4"/>
    <w:rsid w:val="00DC0D8E"/>
    <w:rsid w:val="00DC1543"/>
    <w:rsid w:val="00DC19A3"/>
    <w:rsid w:val="00DC1D20"/>
    <w:rsid w:val="00DC2487"/>
    <w:rsid w:val="00DC288D"/>
    <w:rsid w:val="00DC35B8"/>
    <w:rsid w:val="00DC401B"/>
    <w:rsid w:val="00DC525A"/>
    <w:rsid w:val="00DC65F0"/>
    <w:rsid w:val="00DC6CF9"/>
    <w:rsid w:val="00DC723D"/>
    <w:rsid w:val="00DC7640"/>
    <w:rsid w:val="00DD0764"/>
    <w:rsid w:val="00DD0977"/>
    <w:rsid w:val="00DD0FFB"/>
    <w:rsid w:val="00DD164D"/>
    <w:rsid w:val="00DD199B"/>
    <w:rsid w:val="00DD2878"/>
    <w:rsid w:val="00DD2D70"/>
    <w:rsid w:val="00DD39AF"/>
    <w:rsid w:val="00DD49D5"/>
    <w:rsid w:val="00DD4FE8"/>
    <w:rsid w:val="00DD5ECD"/>
    <w:rsid w:val="00DD6E9A"/>
    <w:rsid w:val="00DE05C2"/>
    <w:rsid w:val="00DE0F3C"/>
    <w:rsid w:val="00DE1A67"/>
    <w:rsid w:val="00DE1BD5"/>
    <w:rsid w:val="00DE3B6F"/>
    <w:rsid w:val="00DE3E6F"/>
    <w:rsid w:val="00DE56F7"/>
    <w:rsid w:val="00DE5804"/>
    <w:rsid w:val="00DE5FE3"/>
    <w:rsid w:val="00DE744F"/>
    <w:rsid w:val="00DF05D8"/>
    <w:rsid w:val="00DF1393"/>
    <w:rsid w:val="00DF1A9C"/>
    <w:rsid w:val="00DF32AF"/>
    <w:rsid w:val="00DF3300"/>
    <w:rsid w:val="00DF3919"/>
    <w:rsid w:val="00DF3B90"/>
    <w:rsid w:val="00DF4B84"/>
    <w:rsid w:val="00DF50DF"/>
    <w:rsid w:val="00DF7264"/>
    <w:rsid w:val="00E001C9"/>
    <w:rsid w:val="00E0061C"/>
    <w:rsid w:val="00E00B43"/>
    <w:rsid w:val="00E00EB0"/>
    <w:rsid w:val="00E01458"/>
    <w:rsid w:val="00E0181B"/>
    <w:rsid w:val="00E02944"/>
    <w:rsid w:val="00E02D2B"/>
    <w:rsid w:val="00E0376C"/>
    <w:rsid w:val="00E0383B"/>
    <w:rsid w:val="00E04693"/>
    <w:rsid w:val="00E06693"/>
    <w:rsid w:val="00E06E67"/>
    <w:rsid w:val="00E07081"/>
    <w:rsid w:val="00E10D16"/>
    <w:rsid w:val="00E111A6"/>
    <w:rsid w:val="00E11787"/>
    <w:rsid w:val="00E118C3"/>
    <w:rsid w:val="00E11DB7"/>
    <w:rsid w:val="00E121CA"/>
    <w:rsid w:val="00E12B29"/>
    <w:rsid w:val="00E130DA"/>
    <w:rsid w:val="00E137F8"/>
    <w:rsid w:val="00E14FB2"/>
    <w:rsid w:val="00E15E76"/>
    <w:rsid w:val="00E16A5A"/>
    <w:rsid w:val="00E171E9"/>
    <w:rsid w:val="00E1761A"/>
    <w:rsid w:val="00E20D7F"/>
    <w:rsid w:val="00E22863"/>
    <w:rsid w:val="00E2490B"/>
    <w:rsid w:val="00E24BD1"/>
    <w:rsid w:val="00E25770"/>
    <w:rsid w:val="00E3063B"/>
    <w:rsid w:val="00E30892"/>
    <w:rsid w:val="00E315BD"/>
    <w:rsid w:val="00E32CCE"/>
    <w:rsid w:val="00E32D4C"/>
    <w:rsid w:val="00E32D82"/>
    <w:rsid w:val="00E3304B"/>
    <w:rsid w:val="00E34E1A"/>
    <w:rsid w:val="00E34F98"/>
    <w:rsid w:val="00E34FA4"/>
    <w:rsid w:val="00E35049"/>
    <w:rsid w:val="00E350FC"/>
    <w:rsid w:val="00E352E3"/>
    <w:rsid w:val="00E35552"/>
    <w:rsid w:val="00E356C1"/>
    <w:rsid w:val="00E36D23"/>
    <w:rsid w:val="00E40288"/>
    <w:rsid w:val="00E40ED8"/>
    <w:rsid w:val="00E4119E"/>
    <w:rsid w:val="00E4153E"/>
    <w:rsid w:val="00E415C8"/>
    <w:rsid w:val="00E41E2F"/>
    <w:rsid w:val="00E4201D"/>
    <w:rsid w:val="00E4223F"/>
    <w:rsid w:val="00E430AD"/>
    <w:rsid w:val="00E433ED"/>
    <w:rsid w:val="00E43AC6"/>
    <w:rsid w:val="00E45295"/>
    <w:rsid w:val="00E4542B"/>
    <w:rsid w:val="00E45CA9"/>
    <w:rsid w:val="00E46EA2"/>
    <w:rsid w:val="00E50DCD"/>
    <w:rsid w:val="00E51A3F"/>
    <w:rsid w:val="00E51C42"/>
    <w:rsid w:val="00E53487"/>
    <w:rsid w:val="00E536E2"/>
    <w:rsid w:val="00E53F0C"/>
    <w:rsid w:val="00E54419"/>
    <w:rsid w:val="00E54ADA"/>
    <w:rsid w:val="00E55B45"/>
    <w:rsid w:val="00E5681F"/>
    <w:rsid w:val="00E57E97"/>
    <w:rsid w:val="00E610BA"/>
    <w:rsid w:val="00E622A2"/>
    <w:rsid w:val="00E636D4"/>
    <w:rsid w:val="00E642F9"/>
    <w:rsid w:val="00E65302"/>
    <w:rsid w:val="00E65DB2"/>
    <w:rsid w:val="00E6771E"/>
    <w:rsid w:val="00E716E7"/>
    <w:rsid w:val="00E71AEA"/>
    <w:rsid w:val="00E720D7"/>
    <w:rsid w:val="00E72DA2"/>
    <w:rsid w:val="00E72DA7"/>
    <w:rsid w:val="00E73B85"/>
    <w:rsid w:val="00E74A55"/>
    <w:rsid w:val="00E74A59"/>
    <w:rsid w:val="00E74CFA"/>
    <w:rsid w:val="00E74E81"/>
    <w:rsid w:val="00E7518D"/>
    <w:rsid w:val="00E753D1"/>
    <w:rsid w:val="00E7546B"/>
    <w:rsid w:val="00E75DA8"/>
    <w:rsid w:val="00E7616B"/>
    <w:rsid w:val="00E77516"/>
    <w:rsid w:val="00E77D1F"/>
    <w:rsid w:val="00E77F35"/>
    <w:rsid w:val="00E802DB"/>
    <w:rsid w:val="00E811FD"/>
    <w:rsid w:val="00E81986"/>
    <w:rsid w:val="00E82F34"/>
    <w:rsid w:val="00E83DD3"/>
    <w:rsid w:val="00E8491E"/>
    <w:rsid w:val="00E859B5"/>
    <w:rsid w:val="00E85C41"/>
    <w:rsid w:val="00E86AB8"/>
    <w:rsid w:val="00E87398"/>
    <w:rsid w:val="00E87AC9"/>
    <w:rsid w:val="00E9089B"/>
    <w:rsid w:val="00E91BEC"/>
    <w:rsid w:val="00E9262C"/>
    <w:rsid w:val="00E93871"/>
    <w:rsid w:val="00EA200E"/>
    <w:rsid w:val="00EA3412"/>
    <w:rsid w:val="00EA37B0"/>
    <w:rsid w:val="00EA4461"/>
    <w:rsid w:val="00EA675E"/>
    <w:rsid w:val="00EA6B2B"/>
    <w:rsid w:val="00EB0533"/>
    <w:rsid w:val="00EB0D41"/>
    <w:rsid w:val="00EB1A3B"/>
    <w:rsid w:val="00EB280A"/>
    <w:rsid w:val="00EB2AC9"/>
    <w:rsid w:val="00EB2F39"/>
    <w:rsid w:val="00EB3228"/>
    <w:rsid w:val="00EB6AAA"/>
    <w:rsid w:val="00EC025B"/>
    <w:rsid w:val="00EC10F1"/>
    <w:rsid w:val="00EC112D"/>
    <w:rsid w:val="00EC13FF"/>
    <w:rsid w:val="00EC1D2F"/>
    <w:rsid w:val="00EC3C47"/>
    <w:rsid w:val="00EC3FDA"/>
    <w:rsid w:val="00EC54B3"/>
    <w:rsid w:val="00EC5A93"/>
    <w:rsid w:val="00EC5E76"/>
    <w:rsid w:val="00EC6006"/>
    <w:rsid w:val="00EC7AB0"/>
    <w:rsid w:val="00ED013C"/>
    <w:rsid w:val="00ED01E9"/>
    <w:rsid w:val="00ED0355"/>
    <w:rsid w:val="00ED0869"/>
    <w:rsid w:val="00ED3322"/>
    <w:rsid w:val="00ED43DF"/>
    <w:rsid w:val="00ED6120"/>
    <w:rsid w:val="00ED6AB8"/>
    <w:rsid w:val="00EE1BE8"/>
    <w:rsid w:val="00EE25BA"/>
    <w:rsid w:val="00EE2601"/>
    <w:rsid w:val="00EE2840"/>
    <w:rsid w:val="00EE3410"/>
    <w:rsid w:val="00EE4DD5"/>
    <w:rsid w:val="00EE5FC4"/>
    <w:rsid w:val="00EE6261"/>
    <w:rsid w:val="00EE64AE"/>
    <w:rsid w:val="00EE7B54"/>
    <w:rsid w:val="00EE7DAB"/>
    <w:rsid w:val="00EF0D97"/>
    <w:rsid w:val="00EF13F2"/>
    <w:rsid w:val="00EF2256"/>
    <w:rsid w:val="00EF2415"/>
    <w:rsid w:val="00EF3997"/>
    <w:rsid w:val="00EF3F3E"/>
    <w:rsid w:val="00EF41C7"/>
    <w:rsid w:val="00EF4210"/>
    <w:rsid w:val="00EF5360"/>
    <w:rsid w:val="00EF5D45"/>
    <w:rsid w:val="00EF622C"/>
    <w:rsid w:val="00EF684E"/>
    <w:rsid w:val="00EF6C53"/>
    <w:rsid w:val="00F00B87"/>
    <w:rsid w:val="00F012CB"/>
    <w:rsid w:val="00F013A6"/>
    <w:rsid w:val="00F013FC"/>
    <w:rsid w:val="00F01DF2"/>
    <w:rsid w:val="00F0425B"/>
    <w:rsid w:val="00F045F2"/>
    <w:rsid w:val="00F067D8"/>
    <w:rsid w:val="00F0761E"/>
    <w:rsid w:val="00F07BEA"/>
    <w:rsid w:val="00F1052B"/>
    <w:rsid w:val="00F10899"/>
    <w:rsid w:val="00F108AC"/>
    <w:rsid w:val="00F115C2"/>
    <w:rsid w:val="00F1182D"/>
    <w:rsid w:val="00F12634"/>
    <w:rsid w:val="00F127EB"/>
    <w:rsid w:val="00F12EC2"/>
    <w:rsid w:val="00F156AC"/>
    <w:rsid w:val="00F167C2"/>
    <w:rsid w:val="00F1689C"/>
    <w:rsid w:val="00F20CB7"/>
    <w:rsid w:val="00F20FCF"/>
    <w:rsid w:val="00F21E43"/>
    <w:rsid w:val="00F22AB6"/>
    <w:rsid w:val="00F23FE4"/>
    <w:rsid w:val="00F24993"/>
    <w:rsid w:val="00F24B3B"/>
    <w:rsid w:val="00F258F6"/>
    <w:rsid w:val="00F25A0B"/>
    <w:rsid w:val="00F26231"/>
    <w:rsid w:val="00F26889"/>
    <w:rsid w:val="00F26C14"/>
    <w:rsid w:val="00F26EF8"/>
    <w:rsid w:val="00F27653"/>
    <w:rsid w:val="00F30889"/>
    <w:rsid w:val="00F308E7"/>
    <w:rsid w:val="00F30D03"/>
    <w:rsid w:val="00F31F04"/>
    <w:rsid w:val="00F35223"/>
    <w:rsid w:val="00F35693"/>
    <w:rsid w:val="00F367FA"/>
    <w:rsid w:val="00F40454"/>
    <w:rsid w:val="00F40AA0"/>
    <w:rsid w:val="00F423C2"/>
    <w:rsid w:val="00F423E4"/>
    <w:rsid w:val="00F429D0"/>
    <w:rsid w:val="00F42BDF"/>
    <w:rsid w:val="00F43B39"/>
    <w:rsid w:val="00F44D83"/>
    <w:rsid w:val="00F44E46"/>
    <w:rsid w:val="00F451AD"/>
    <w:rsid w:val="00F45245"/>
    <w:rsid w:val="00F4567C"/>
    <w:rsid w:val="00F50563"/>
    <w:rsid w:val="00F506BC"/>
    <w:rsid w:val="00F51409"/>
    <w:rsid w:val="00F526A2"/>
    <w:rsid w:val="00F52D62"/>
    <w:rsid w:val="00F535BD"/>
    <w:rsid w:val="00F54C74"/>
    <w:rsid w:val="00F54CFD"/>
    <w:rsid w:val="00F550B7"/>
    <w:rsid w:val="00F55220"/>
    <w:rsid w:val="00F5574C"/>
    <w:rsid w:val="00F55CCA"/>
    <w:rsid w:val="00F5654C"/>
    <w:rsid w:val="00F576FA"/>
    <w:rsid w:val="00F57E88"/>
    <w:rsid w:val="00F61928"/>
    <w:rsid w:val="00F6306D"/>
    <w:rsid w:val="00F6323C"/>
    <w:rsid w:val="00F634CC"/>
    <w:rsid w:val="00F63B00"/>
    <w:rsid w:val="00F6508E"/>
    <w:rsid w:val="00F66681"/>
    <w:rsid w:val="00F66E91"/>
    <w:rsid w:val="00F674C9"/>
    <w:rsid w:val="00F71799"/>
    <w:rsid w:val="00F71C12"/>
    <w:rsid w:val="00F721FC"/>
    <w:rsid w:val="00F7328C"/>
    <w:rsid w:val="00F7364E"/>
    <w:rsid w:val="00F73688"/>
    <w:rsid w:val="00F74823"/>
    <w:rsid w:val="00F75E40"/>
    <w:rsid w:val="00F76779"/>
    <w:rsid w:val="00F77227"/>
    <w:rsid w:val="00F77CA4"/>
    <w:rsid w:val="00F816E8"/>
    <w:rsid w:val="00F81938"/>
    <w:rsid w:val="00F81A97"/>
    <w:rsid w:val="00F834BA"/>
    <w:rsid w:val="00F84D6E"/>
    <w:rsid w:val="00F85040"/>
    <w:rsid w:val="00F85323"/>
    <w:rsid w:val="00F8617A"/>
    <w:rsid w:val="00F8672B"/>
    <w:rsid w:val="00F901F6"/>
    <w:rsid w:val="00F90F9D"/>
    <w:rsid w:val="00F911EB"/>
    <w:rsid w:val="00F919EF"/>
    <w:rsid w:val="00F92308"/>
    <w:rsid w:val="00F923AD"/>
    <w:rsid w:val="00F93061"/>
    <w:rsid w:val="00F934DB"/>
    <w:rsid w:val="00F9435A"/>
    <w:rsid w:val="00F954AF"/>
    <w:rsid w:val="00F96606"/>
    <w:rsid w:val="00F96D38"/>
    <w:rsid w:val="00F97B90"/>
    <w:rsid w:val="00F97E1C"/>
    <w:rsid w:val="00FA02A1"/>
    <w:rsid w:val="00FA0AA2"/>
    <w:rsid w:val="00FA16D8"/>
    <w:rsid w:val="00FA2351"/>
    <w:rsid w:val="00FA3C48"/>
    <w:rsid w:val="00FA4F68"/>
    <w:rsid w:val="00FA5318"/>
    <w:rsid w:val="00FA555E"/>
    <w:rsid w:val="00FA5E15"/>
    <w:rsid w:val="00FA6CE0"/>
    <w:rsid w:val="00FA7031"/>
    <w:rsid w:val="00FA75C9"/>
    <w:rsid w:val="00FB0081"/>
    <w:rsid w:val="00FB0564"/>
    <w:rsid w:val="00FB0F90"/>
    <w:rsid w:val="00FB109C"/>
    <w:rsid w:val="00FB156A"/>
    <w:rsid w:val="00FB203C"/>
    <w:rsid w:val="00FB25AB"/>
    <w:rsid w:val="00FB37D3"/>
    <w:rsid w:val="00FB45D0"/>
    <w:rsid w:val="00FB69C8"/>
    <w:rsid w:val="00FB6A47"/>
    <w:rsid w:val="00FB6EA0"/>
    <w:rsid w:val="00FC1860"/>
    <w:rsid w:val="00FC1E9C"/>
    <w:rsid w:val="00FC24B3"/>
    <w:rsid w:val="00FC250F"/>
    <w:rsid w:val="00FC2939"/>
    <w:rsid w:val="00FC34CF"/>
    <w:rsid w:val="00FC3EC9"/>
    <w:rsid w:val="00FC532A"/>
    <w:rsid w:val="00FC55CB"/>
    <w:rsid w:val="00FC6B22"/>
    <w:rsid w:val="00FC71A9"/>
    <w:rsid w:val="00FD017E"/>
    <w:rsid w:val="00FD0220"/>
    <w:rsid w:val="00FD02B8"/>
    <w:rsid w:val="00FD15A2"/>
    <w:rsid w:val="00FD2952"/>
    <w:rsid w:val="00FD393B"/>
    <w:rsid w:val="00FD415B"/>
    <w:rsid w:val="00FD46DB"/>
    <w:rsid w:val="00FD4DC1"/>
    <w:rsid w:val="00FD4FC9"/>
    <w:rsid w:val="00FD56B8"/>
    <w:rsid w:val="00FD5CCC"/>
    <w:rsid w:val="00FD6787"/>
    <w:rsid w:val="00FE05CF"/>
    <w:rsid w:val="00FE10B6"/>
    <w:rsid w:val="00FE2387"/>
    <w:rsid w:val="00FE2D44"/>
    <w:rsid w:val="00FE2D87"/>
    <w:rsid w:val="00FE30BB"/>
    <w:rsid w:val="00FE3740"/>
    <w:rsid w:val="00FE3931"/>
    <w:rsid w:val="00FE4B70"/>
    <w:rsid w:val="00FE58C9"/>
    <w:rsid w:val="00FE5E4E"/>
    <w:rsid w:val="00FE5E6B"/>
    <w:rsid w:val="00FE7A6F"/>
    <w:rsid w:val="00FE7CD9"/>
    <w:rsid w:val="00FF0846"/>
    <w:rsid w:val="00FF0BC2"/>
    <w:rsid w:val="00FF2103"/>
    <w:rsid w:val="00FF2B4B"/>
    <w:rsid w:val="00FF342A"/>
    <w:rsid w:val="00FF3A6B"/>
    <w:rsid w:val="00FF3CC1"/>
    <w:rsid w:val="00FF3FD4"/>
    <w:rsid w:val="00FF4296"/>
    <w:rsid w:val="00FF4B01"/>
    <w:rsid w:val="00FF5B41"/>
    <w:rsid w:val="00FF6D3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AD3920-D92A-44A6-9CF2-BCA1A7447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oktorarbeit">
    <w:name w:val="Doktorarbeit"/>
    <w:basedOn w:val="Normal"/>
    <w:qFormat/>
    <w:rsid w:val="00445A15"/>
    <w:pPr>
      <w:spacing w:after="0" w:line="360" w:lineRule="auto"/>
    </w:pPr>
    <w:rPr>
      <w:rFonts w:ascii="Arial" w:hAnsi="Arial" w:cs="Arial"/>
      <w:kern w:val="2"/>
      <w:sz w:val="24"/>
      <w:szCs w:val="24"/>
      <w:lang w:val="de-DE"/>
      <w14:ligatures w14:val="standardContextual"/>
    </w:rPr>
  </w:style>
  <w:style w:type="table" w:styleId="PlainTable1">
    <w:name w:val="Plain Table 1"/>
    <w:basedOn w:val="TableNormal"/>
    <w:uiPriority w:val="41"/>
    <w:rsid w:val="00445A15"/>
    <w:pPr>
      <w:spacing w:after="0" w:line="240" w:lineRule="auto"/>
    </w:pPr>
    <w:rPr>
      <w:kern w:val="2"/>
      <w:sz w:val="24"/>
      <w:szCs w:val="24"/>
      <w:lang w:val="de-DE"/>
      <w14:ligatures w14:val="standardContextual"/>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Text">
    <w:name w:val="annotation text"/>
    <w:basedOn w:val="Normal"/>
    <w:link w:val="CommentTextChar"/>
    <w:uiPriority w:val="99"/>
    <w:unhideWhenUsed/>
    <w:rsid w:val="00390F02"/>
    <w:pPr>
      <w:spacing w:line="240" w:lineRule="auto"/>
    </w:pPr>
    <w:rPr>
      <w:sz w:val="20"/>
      <w:szCs w:val="20"/>
      <w:lang w:val="de-DE"/>
    </w:rPr>
  </w:style>
  <w:style w:type="character" w:customStyle="1" w:styleId="CommentTextChar">
    <w:name w:val="Comment Text Char"/>
    <w:basedOn w:val="DefaultParagraphFont"/>
    <w:link w:val="CommentText"/>
    <w:uiPriority w:val="99"/>
    <w:rsid w:val="00390F02"/>
    <w:rPr>
      <w:sz w:val="20"/>
      <w:szCs w:val="20"/>
      <w:lang w:val="de-DE"/>
    </w:rPr>
  </w:style>
  <w:style w:type="paragraph" w:styleId="Quote">
    <w:name w:val="Quote"/>
    <w:basedOn w:val="Normal"/>
    <w:next w:val="Normal"/>
    <w:link w:val="QuoteChar"/>
    <w:uiPriority w:val="29"/>
    <w:qFormat/>
    <w:rsid w:val="00390F02"/>
    <w:pPr>
      <w:spacing w:before="200"/>
      <w:ind w:left="864" w:right="864"/>
      <w:jc w:val="center"/>
    </w:pPr>
    <w:rPr>
      <w:i/>
      <w:iCs/>
      <w:color w:val="404040" w:themeColor="text1" w:themeTint="BF"/>
      <w:lang w:val="de-DE"/>
    </w:rPr>
  </w:style>
  <w:style w:type="character" w:customStyle="1" w:styleId="QuoteChar">
    <w:name w:val="Quote Char"/>
    <w:basedOn w:val="DefaultParagraphFont"/>
    <w:link w:val="Quote"/>
    <w:uiPriority w:val="29"/>
    <w:rsid w:val="00390F02"/>
    <w:rPr>
      <w:i/>
      <w:iCs/>
      <w:color w:val="404040" w:themeColor="text1" w:themeTint="BF"/>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20</Words>
  <Characters>25768</Characters>
  <Application>Microsoft Office Word</Application>
  <DocSecurity>0</DocSecurity>
  <Lines>214</Lines>
  <Paragraphs>60</Paragraphs>
  <ScaleCrop>false</ScaleCrop>
  <Company>HP Inc.</Company>
  <LinksUpToDate>false</LinksUpToDate>
  <CharactersWithSpaces>302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Alexander D Dennis MP</dc:creator>
  <cp:keywords/>
  <dc:description/>
  <cp:lastModifiedBy>Paul Alexander D Dennis MP</cp:lastModifiedBy>
  <cp:revision>5</cp:revision>
  <dcterms:created xsi:type="dcterms:W3CDTF">2025-12-20T09:10:00Z</dcterms:created>
  <dcterms:modified xsi:type="dcterms:W3CDTF">2026-01-02T02:02:00Z</dcterms:modified>
</cp:coreProperties>
</file>